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 xml:space="preserve">Supplement6: This is the annotation for all of the chloroplast genomes assembled in this study. The information is in BED format. 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CoccolobaRugosa</w:t>
        <w:tab/>
        <w:t>3</w:t>
        <w:tab/>
        <w:t>76</w:t>
        <w:tab/>
        <w:t>1_trnH-GUG_tRNA_CoccolobaRugosa</w:t>
        <w:br/>
        <w:t>CoccolobaRugosa</w:t>
        <w:tab/>
        <w:t>603</w:t>
        <w:tab/>
        <w:t>1664</w:t>
        <w:tab/>
        <w:t>2_psbA_Exon_CoccolobaRugosa</w:t>
        <w:br/>
        <w:t>CoccolobaRugosa</w:t>
        <w:tab/>
        <w:t>2194</w:t>
        <w:tab/>
        <w:t>3713</w:t>
        <w:tab/>
        <w:t>3_matK_Exon_CoccolobaRugosa</w:t>
        <w:br/>
        <w:t>CoccolobaRugosa</w:t>
        <w:tab/>
        <w:t>5659</w:t>
        <w:tab/>
        <w:t>5889</w:t>
        <w:tab/>
        <w:t>4_rps16_Exon_CoccolobaRugosa</w:t>
        <w:br/>
        <w:t>CoccolobaRugosa</w:t>
        <w:tab/>
        <w:t>5890</w:t>
        <w:tab/>
        <w:t>6772</w:t>
        <w:tab/>
        <w:t>5_rps16_Intron_CoccolobaRugosa</w:t>
        <w:br/>
        <w:t>CoccolobaRugosa</w:t>
        <w:tab/>
        <w:t>6773</w:t>
        <w:tab/>
        <w:t>6808</w:t>
        <w:tab/>
        <w:t>6_rps16_Exon_CoccolobaRugosa</w:t>
        <w:br/>
        <w:t>CoccolobaRugosa</w:t>
        <w:tab/>
        <w:t>8560</w:t>
        <w:tab/>
        <w:t>8631</w:t>
        <w:tab/>
        <w:t>7_trnQ-UUG_tRNA_CoccolobaRugosa</w:t>
        <w:br/>
        <w:t>CoccolobaRugosa</w:t>
        <w:tab/>
        <w:t>8972</w:t>
        <w:tab/>
        <w:t>9157</w:t>
        <w:tab/>
        <w:t>8_psbK_Exon_CoccolobaRugosa</w:t>
        <w:br/>
        <w:t>CoccolobaRugosa</w:t>
        <w:tab/>
        <w:t>9551</w:t>
        <w:tab/>
        <w:t>9661</w:t>
        <w:tab/>
        <w:t>9_psbI_Exon_CoccolobaRugosa</w:t>
        <w:br/>
        <w:t>CoccolobaRugosa</w:t>
        <w:tab/>
        <w:t>9765</w:t>
        <w:tab/>
        <w:t>9852</w:t>
        <w:tab/>
        <w:t>10_trnS-GCU_tRNA_CoccolobaRugosa</w:t>
        <w:br/>
        <w:t>CoccolobaRugosa</w:t>
        <w:tab/>
        <w:t>11986</w:t>
        <w:tab/>
        <w:t>12057</w:t>
        <w:tab/>
        <w:t>11_trnR-UCU_tRNA_CoccolobaRugosa</w:t>
        <w:br/>
        <w:t>CoccolobaRugosa</w:t>
        <w:tab/>
        <w:t>12481</w:t>
        <w:tab/>
        <w:t>14004</w:t>
        <w:tab/>
        <w:t>12_atpA_Exon_CoccolobaRugosa</w:t>
        <w:br/>
        <w:t>CoccolobaRugosa</w:t>
        <w:tab/>
        <w:t>14077</w:t>
        <w:tab/>
        <w:t>14487</w:t>
        <w:tab/>
        <w:t>13_atpF_Exon_CoccolobaRugosa</w:t>
        <w:br/>
        <w:t>CoccolobaRugosa</w:t>
        <w:tab/>
        <w:t>14488</w:t>
        <w:tab/>
        <w:t>15235</w:t>
        <w:tab/>
        <w:t>14_atpF_Intron_CoccolobaRugosa</w:t>
        <w:br/>
        <w:t>CoccolobaRugosa</w:t>
        <w:tab/>
        <w:t>15236</w:t>
        <w:tab/>
        <w:t>15379</w:t>
        <w:tab/>
        <w:t>15_atpF_Exon_CoccolobaRugosa</w:t>
        <w:br/>
        <w:t>CoccolobaRugosa</w:t>
        <w:tab/>
        <w:t>15838</w:t>
        <w:tab/>
        <w:t>16083</w:t>
        <w:tab/>
        <w:t>16_atpH_Exon_CoccolobaRugosa</w:t>
        <w:br/>
        <w:t>CoccolobaRugosa</w:t>
        <w:tab/>
        <w:t>16772</w:t>
        <w:tab/>
        <w:t>17515</w:t>
        <w:tab/>
        <w:t>17_atpI_Exon_CoccolobaRugosa</w:t>
        <w:br/>
        <w:t>CoccolobaRugosa</w:t>
        <w:tab/>
        <w:t>17739</w:t>
        <w:tab/>
        <w:t>18449</w:t>
        <w:tab/>
        <w:t>18_rps2_Exon_CoccolobaRugosa</w:t>
        <w:br/>
        <w:t>CoccolobaRugosa</w:t>
        <w:tab/>
        <w:t>18699</w:t>
        <w:tab/>
        <w:t>22773</w:t>
        <w:tab/>
        <w:t>19_rpoC2_Exon_CoccolobaRugosa</w:t>
        <w:br/>
        <w:t>CoccolobaRugosa</w:t>
        <w:tab/>
        <w:t>22963</w:t>
        <w:tab/>
        <w:t>24565</w:t>
        <w:tab/>
        <w:t>20_rpoC1_Exon_CoccolobaRugosa</w:t>
        <w:br/>
        <w:t>CoccolobaRugosa</w:t>
        <w:tab/>
        <w:t>24566</w:t>
        <w:tab/>
        <w:t>25336</w:t>
        <w:tab/>
        <w:t>21_rpoC1_Intron_CoccolobaRugosa</w:t>
        <w:br/>
        <w:t>CoccolobaRugosa</w:t>
        <w:tab/>
        <w:t>25337</w:t>
        <w:tab/>
        <w:t>25766</w:t>
        <w:tab/>
        <w:t>22_rpoC1_Exon_CoccolobaRugosa</w:t>
        <w:br/>
        <w:t>CoccolobaRugosa</w:t>
        <w:tab/>
        <w:t>25793</w:t>
        <w:tab/>
        <w:t>29005</w:t>
        <w:tab/>
        <w:t>23_rpoB_Exon_CoccolobaRugosa</w:t>
        <w:br/>
        <w:t>CoccolobaRugosa</w:t>
        <w:tab/>
        <w:t>30328</w:t>
        <w:tab/>
        <w:t>30399</w:t>
        <w:tab/>
        <w:t>24_trnC-GCA_tRNA_CoccolobaRugosa</w:t>
        <w:br/>
        <w:t>CoccolobaRugosa</w:t>
        <w:tab/>
        <w:t>31347</w:t>
        <w:tab/>
        <w:t>31436</w:t>
        <w:tab/>
        <w:t>25_petN_Exon_CoccolobaRugosa</w:t>
        <w:br/>
        <w:t>CoccolobaRugosa</w:t>
        <w:tab/>
        <w:t>32550</w:t>
        <w:tab/>
        <w:t>32654</w:t>
        <w:tab/>
        <w:t>26_psbM_Exon_CoccolobaRugosa</w:t>
        <w:br/>
        <w:t>CoccolobaRugosa</w:t>
        <w:tab/>
        <w:t>33849</w:t>
        <w:tab/>
        <w:t>33922</w:t>
        <w:tab/>
        <w:t>27_trnD-GUC_tRNA_CoccolobaRugosa</w:t>
        <w:br/>
        <w:t>CoccolobaRugosa</w:t>
        <w:tab/>
        <w:t>34349</w:t>
        <w:tab/>
        <w:t>34432</w:t>
        <w:tab/>
        <w:t>28_trnY-GUA_tRNA_CoccolobaRugosa</w:t>
        <w:br/>
        <w:t>CoccolobaRugosa</w:t>
        <w:tab/>
        <w:t>34504</w:t>
        <w:tab/>
        <w:t>34576</w:t>
        <w:tab/>
        <w:t>29_trnE-UUC_tRNA_CoccolobaRugosa</w:t>
        <w:br/>
        <w:t>CoccolobaRugosa</w:t>
        <w:tab/>
        <w:t>35700</w:t>
        <w:tab/>
        <w:t>35771</w:t>
        <w:tab/>
        <w:t>30_trnT-GGU_tRNA_CoccolobaRugosa</w:t>
        <w:br/>
        <w:t>CoccolobaRugosa</w:t>
        <w:tab/>
        <w:t>37146</w:t>
        <w:tab/>
        <w:t>38207</w:t>
        <w:tab/>
        <w:t>31_psbD_Exon_CoccolobaRugosa</w:t>
        <w:br/>
        <w:t>CoccolobaRugosa</w:t>
        <w:tab/>
        <w:t>38191</w:t>
        <w:tab/>
        <w:t>39576</w:t>
        <w:tab/>
        <w:t>32_psbC_Exon_CoccolobaRugosa</w:t>
        <w:br/>
        <w:t>CoccolobaRugosa</w:t>
        <w:tab/>
        <w:t>39859</w:t>
        <w:tab/>
        <w:t>39946</w:t>
        <w:tab/>
        <w:t>33_trnS-UGA_tRNA_CoccolobaRugosa</w:t>
        <w:br/>
        <w:t>CoccolobaRugosa</w:t>
        <w:tab/>
        <w:t>40299</w:t>
        <w:tab/>
        <w:t>40487</w:t>
        <w:tab/>
        <w:t>34_psbZ_Exon_CoccolobaRugosa</w:t>
        <w:br/>
        <w:t>CoccolobaRugosa</w:t>
        <w:tab/>
        <w:t>40796</w:t>
        <w:tab/>
        <w:t>40866</w:t>
        <w:tab/>
        <w:t>35_trnG-GCC_tRNA_CoccolobaRugosa</w:t>
        <w:br/>
        <w:t>CoccolobaRugosa</w:t>
        <w:tab/>
        <w:t>41042</w:t>
        <w:tab/>
        <w:t>41115</w:t>
        <w:tab/>
        <w:t>36_trnM-CAU_tRNA_CoccolobaRugosa</w:t>
        <w:br/>
        <w:t>CoccolobaRugosa</w:t>
        <w:tab/>
        <w:t>41271</w:t>
        <w:tab/>
        <w:t>41573</w:t>
        <w:tab/>
        <w:t>37_rps14_Exon_CoccolobaRugosa</w:t>
        <w:br/>
        <w:t>CoccolobaRugosa</w:t>
        <w:tab/>
        <w:t>41698</w:t>
        <w:tab/>
        <w:t>43902</w:t>
        <w:tab/>
        <w:t>38_psaB_Exon_CoccolobaRugosa</w:t>
        <w:br/>
        <w:t>CoccolobaRugosa</w:t>
        <w:tab/>
        <w:t>43928</w:t>
        <w:tab/>
        <w:t>46180</w:t>
        <w:tab/>
        <w:t>39_psaA_Exon_CoccolobaRugosa</w:t>
        <w:br/>
        <w:t>CoccolobaRugosa</w:t>
        <w:tab/>
        <w:t>46926</w:t>
        <w:tab/>
        <w:t>47080</w:t>
        <w:tab/>
        <w:t>40_pafI_Exon_CoccolobaRugosa</w:t>
        <w:br/>
        <w:t>CoccolobaRugosa</w:t>
        <w:tab/>
        <w:t>47081</w:t>
        <w:tab/>
        <w:t>47830</w:t>
        <w:tab/>
        <w:t>41_pafI_Intron_CoccolobaRugosa</w:t>
        <w:br/>
        <w:t>CoccolobaRugosa</w:t>
        <w:tab/>
        <w:t>47831</w:t>
        <w:tab/>
        <w:t>48056</w:t>
        <w:tab/>
        <w:t>42_pafI_Exon_CoccolobaRugosa</w:t>
        <w:br/>
        <w:t>CoccolobaRugosa</w:t>
        <w:tab/>
        <w:t>48057</w:t>
        <w:tab/>
        <w:t>48782</w:t>
        <w:tab/>
        <w:t>43_pafI_Intron_CoccolobaRugosa</w:t>
        <w:br/>
        <w:t>CoccolobaRugosa</w:t>
        <w:tab/>
        <w:t>48783</w:t>
        <w:tab/>
        <w:t>48908</w:t>
        <w:tab/>
        <w:t>44_pafI_Exon_CoccolobaRugosa</w:t>
        <w:br/>
        <w:t>CoccolobaRugosa</w:t>
        <w:tab/>
        <w:t>49853</w:t>
        <w:tab/>
        <w:t>49939</w:t>
        <w:tab/>
        <w:t>45_trnS-GGA_tRNA_CoccolobaRugosa</w:t>
        <w:br/>
        <w:t>CoccolobaRugosa</w:t>
        <w:tab/>
        <w:t>50277</w:t>
        <w:tab/>
        <w:t>50873</w:t>
        <w:tab/>
        <w:t>46_rps4_Exon_CoccolobaRugosa</w:t>
        <w:br/>
        <w:t>CoccolobaRugosa</w:t>
        <w:tab/>
        <w:t>51570</w:t>
        <w:tab/>
        <w:t>51642</w:t>
        <w:tab/>
        <w:t>47_trnT-UGU_tRNA_CoccolobaRugosa</w:t>
        <w:br/>
        <w:t>CoccolobaRugosa</w:t>
        <w:tab/>
        <w:t>53656</w:t>
        <w:tab/>
        <w:t>53728</w:t>
        <w:tab/>
        <w:t>48_trnF-GAA_tRNA_CoccolobaRugosa</w:t>
        <w:br/>
        <w:t>CoccolobaRugosa</w:t>
        <w:tab/>
        <w:t>54449</w:t>
        <w:tab/>
        <w:t>54925</w:t>
        <w:tab/>
        <w:t>49_ndhJ_Exon_CoccolobaRugosa</w:t>
        <w:br/>
        <w:t>CoccolobaRugosa</w:t>
        <w:tab/>
        <w:t>55039</w:t>
        <w:tab/>
        <w:t>55716</w:t>
        <w:tab/>
        <w:t>50_ndhK_Exon_CoccolobaRugosa</w:t>
        <w:br/>
        <w:t>CoccolobaRugosa</w:t>
        <w:tab/>
        <w:t>55776</w:t>
        <w:tab/>
        <w:t>56138</w:t>
        <w:tab/>
        <w:t>51_ndhC_Exon_CoccolobaRugosa</w:t>
        <w:br/>
        <w:t>CoccolobaRugosa</w:t>
        <w:tab/>
        <w:t>58351</w:t>
        <w:tab/>
        <w:t>58423</w:t>
        <w:tab/>
        <w:t>52_trnM-CAU_tRNA_CoccolobaRugosa</w:t>
        <w:br/>
        <w:t>CoccolobaRugosa</w:t>
        <w:tab/>
        <w:t>58883</w:t>
        <w:tab/>
        <w:t>59284</w:t>
        <w:tab/>
        <w:t>53_atpE_Exon_CoccolobaRugosa</w:t>
        <w:br/>
        <w:t>CoccolobaRugosa</w:t>
        <w:tab/>
        <w:t>59281</w:t>
        <w:tab/>
        <w:t>60777</w:t>
        <w:tab/>
        <w:t>54_atpB_Exon_CoccolobaRugosa</w:t>
        <w:br/>
        <w:t>CoccolobaRugosa</w:t>
        <w:tab/>
        <w:t>61652</w:t>
        <w:tab/>
        <w:t>63079</w:t>
        <w:tab/>
        <w:t>55_rbcL_Exon_CoccolobaRugosa</w:t>
        <w:br/>
        <w:t>CoccolobaRugosa</w:t>
        <w:tab/>
        <w:t>63735</w:t>
        <w:tab/>
        <w:t>65183</w:t>
        <w:tab/>
        <w:t>56_accD_Exon_CoccolobaRugosa</w:t>
        <w:br/>
        <w:t>CoccolobaRugosa</w:t>
        <w:tab/>
        <w:t>65940</w:t>
        <w:tab/>
        <w:t>66040</w:t>
        <w:tab/>
        <w:t>57_psaI_Exon_CoccolobaRugosa</w:t>
        <w:br/>
        <w:t>CoccolobaRugosa</w:t>
        <w:tab/>
        <w:t>66495</w:t>
        <w:tab/>
        <w:t>67049</w:t>
        <w:tab/>
        <w:t>58_pafII_Exon_CoccolobaRugosa</w:t>
        <w:br/>
        <w:t>CoccolobaRugosa</w:t>
        <w:tab/>
        <w:t>67955</w:t>
        <w:tab/>
        <w:t>68644</w:t>
        <w:tab/>
        <w:t>59_cemA_Exon_CoccolobaRugosa</w:t>
        <w:br/>
        <w:t>CoccolobaRugosa</w:t>
        <w:tab/>
        <w:t>68865</w:t>
        <w:tab/>
        <w:t>69827</w:t>
        <w:tab/>
        <w:t>60_petA_Exon_CoccolobaRugosa</w:t>
        <w:br/>
        <w:t>CoccolobaRugosa</w:t>
        <w:tab/>
        <w:t>70722</w:t>
        <w:tab/>
        <w:t>70844</w:t>
        <w:tab/>
        <w:t>61_psbJ_Exon_CoccolobaRugosa</w:t>
        <w:br/>
        <w:t>CoccolobaRugosa</w:t>
        <w:tab/>
        <w:t>70977</w:t>
        <w:tab/>
        <w:t>71093</w:t>
        <w:tab/>
        <w:t>62_psbL_Exon_CoccolobaRugosa</w:t>
        <w:br/>
        <w:t>CoccolobaRugosa</w:t>
        <w:tab/>
        <w:t>71121</w:t>
        <w:tab/>
        <w:t>71240</w:t>
        <w:tab/>
        <w:t>63_psbF_Exon_CoccolobaRugosa</w:t>
        <w:br/>
        <w:t>CoccolobaRugosa</w:t>
        <w:tab/>
        <w:t>71249</w:t>
        <w:tab/>
        <w:t>71500</w:t>
        <w:tab/>
        <w:t>64_psbE_Exon_CoccolobaRugosa</w:t>
        <w:br/>
        <w:t>CoccolobaRugosa</w:t>
        <w:tab/>
        <w:t>72779</w:t>
        <w:tab/>
        <w:t>72874</w:t>
        <w:tab/>
        <w:t>65_petL_Exon_CoccolobaRugosa</w:t>
        <w:br/>
        <w:t>CoccolobaRugosa</w:t>
        <w:tab/>
        <w:t>73063</w:t>
        <w:tab/>
        <w:t>73176</w:t>
        <w:tab/>
        <w:t>66_petG_Exon_CoccolobaRugosa</w:t>
        <w:br/>
        <w:t>CoccolobaRugosa</w:t>
        <w:tab/>
        <w:t>73296</w:t>
        <w:tab/>
        <w:t>73369</w:t>
        <w:tab/>
        <w:t>67_trnW-CCA_tRNA_CoccolobaRugosa</w:t>
        <w:br/>
        <w:t>CoccolobaRugosa</w:t>
        <w:tab/>
        <w:t>73793</w:t>
        <w:tab/>
        <w:t>73866</w:t>
        <w:tab/>
        <w:t>68_trnP-UGG_tRNA_CoccolobaRugosa</w:t>
        <w:br/>
        <w:t>CoccolobaRugosa</w:t>
        <w:tab/>
        <w:t>74280</w:t>
        <w:tab/>
        <w:t>74414</w:t>
        <w:tab/>
        <w:t>69_psaJ_Exon_CoccolobaRugosa</w:t>
        <w:br/>
        <w:t>CoccolobaRugosa</w:t>
        <w:tab/>
        <w:t>74937</w:t>
        <w:tab/>
        <w:t>75137</w:t>
        <w:tab/>
        <w:t>70_rpl33_Exon_CoccolobaRugosa</w:t>
        <w:br/>
        <w:t>CoccolobaRugosa</w:t>
        <w:tab/>
        <w:t>75691</w:t>
        <w:tab/>
        <w:t>75981</w:t>
        <w:tab/>
        <w:t>71_rps18_Exon_CoccolobaRugosa</w:t>
        <w:br/>
        <w:t>CoccolobaRugosa</w:t>
        <w:tab/>
        <w:t>76264</w:t>
        <w:tab/>
        <w:t>76656</w:t>
        <w:tab/>
        <w:t>72_rpl20_Exon_CoccolobaRugosa</w:t>
        <w:br/>
        <w:t>CoccolobaRugosa</w:t>
        <w:tab/>
        <w:t>77442</w:t>
        <w:tab/>
        <w:t>77555</w:t>
        <w:tab/>
        <w:t>73_rps12_Exon_CoccolobaRugosa</w:t>
        <w:br/>
        <w:t>CoccolobaRugosa</w:t>
        <w:tab/>
        <w:t>77442</w:t>
        <w:tab/>
        <w:t>77555</w:t>
        <w:tab/>
        <w:t>74_rps12_Exon_CoccolobaRugosa</w:t>
        <w:br/>
        <w:t>CoccolobaRugosa</w:t>
        <w:tab/>
        <w:t>77738</w:t>
        <w:tab/>
        <w:t>77962</w:t>
        <w:tab/>
        <w:t>75_clpP1_Exon_CoccolobaRugosa</w:t>
        <w:br/>
        <w:t>CoccolobaRugosa</w:t>
        <w:tab/>
        <w:t>77963</w:t>
        <w:tab/>
        <w:t>78613</w:t>
        <w:tab/>
        <w:t>76_clpP1_Intron_CoccolobaRugosa</w:t>
        <w:br/>
        <w:t>CoccolobaRugosa</w:t>
        <w:tab/>
        <w:t>78614</w:t>
        <w:tab/>
        <w:t>78905</w:t>
        <w:tab/>
        <w:t>77_clpP1_Exon_CoccolobaRugosa</w:t>
        <w:br/>
        <w:t>CoccolobaRugosa</w:t>
        <w:tab/>
        <w:t>78906</w:t>
        <w:tab/>
        <w:t>80059</w:t>
        <w:tab/>
        <w:t>78_clpP1_Intron_CoccolobaRugosa</w:t>
        <w:br/>
        <w:t>CoccolobaRugosa</w:t>
        <w:tab/>
        <w:t>80060</w:t>
        <w:tab/>
        <w:t>80130</w:t>
        <w:tab/>
        <w:t>79_clpP1_Exon_CoccolobaRugosa</w:t>
        <w:br/>
        <w:t>CoccolobaRugosa</w:t>
        <w:tab/>
        <w:t>80571</w:t>
        <w:tab/>
        <w:t>82097</w:t>
        <w:tab/>
        <w:t>80_psbB_Exon_CoccolobaRugosa</w:t>
        <w:br/>
        <w:t>CoccolobaRugosa</w:t>
        <w:tab/>
        <w:t>82268</w:t>
        <w:tab/>
        <w:t>82369</w:t>
        <w:tab/>
        <w:t>81_psbT_Exon_CoccolobaRugosa</w:t>
        <w:br/>
        <w:t>CoccolobaRugosa</w:t>
        <w:tab/>
        <w:t>82441</w:t>
        <w:tab/>
        <w:t>82572</w:t>
        <w:tab/>
        <w:t>82_pbf1_Exon_CoccolobaRugosa</w:t>
        <w:br/>
        <w:t>CoccolobaRugosa</w:t>
        <w:tab/>
        <w:t>82675</w:t>
        <w:tab/>
        <w:t>82896</w:t>
        <w:tab/>
        <w:t>83_psbH_Exon_CoccolobaRugosa</w:t>
        <w:br/>
        <w:t>CoccolobaRugosa</w:t>
        <w:tab/>
        <w:t>83795</w:t>
        <w:tab/>
        <w:t>84440</w:t>
        <w:tab/>
        <w:t>84_petB_Exon_CoccolobaRugosa</w:t>
        <w:br/>
        <w:t>CoccolobaRugosa</w:t>
        <w:tab/>
        <w:t>85427</w:t>
        <w:tab/>
        <w:t>85905</w:t>
        <w:tab/>
        <w:t>85_petD_Exon_CoccolobaRugosa</w:t>
        <w:br/>
        <w:t>CoccolobaRugosa</w:t>
        <w:tab/>
        <w:t>86110</w:t>
        <w:tab/>
        <w:t>87103</w:t>
        <w:tab/>
        <w:t>86_rpoA_Exon_CoccolobaRugosa</w:t>
        <w:br/>
        <w:t>CoccolobaRugosa</w:t>
        <w:tab/>
        <w:t>87175</w:t>
        <w:tab/>
        <w:t>87591</w:t>
        <w:tab/>
        <w:t>87_rps11_Exon_CoccolobaRugosa</w:t>
        <w:br/>
        <w:t>CoccolobaRugosa</w:t>
        <w:tab/>
        <w:t>87735</w:t>
        <w:tab/>
        <w:t>87848</w:t>
        <w:tab/>
        <w:t>88_rpl36_Exon_CoccolobaRugosa</w:t>
        <w:br/>
        <w:t>CoccolobaRugosa</w:t>
        <w:tab/>
        <w:t>87957</w:t>
        <w:tab/>
        <w:t>88190</w:t>
        <w:tab/>
        <w:t>89_infA_Exon_CoccolobaRugosa</w:t>
        <w:br/>
        <w:t>CoccolobaRugosa</w:t>
        <w:tab/>
        <w:t>88309</w:t>
        <w:tab/>
        <w:t>88713</w:t>
        <w:tab/>
        <w:t>90_rps8_Exon_CoccolobaRugosa</w:t>
        <w:br/>
        <w:t>CoccolobaRugosa</w:t>
        <w:tab/>
        <w:t>88921</w:t>
        <w:tab/>
        <w:t>89289</w:t>
        <w:tab/>
        <w:t>91_rpl14_Exon_CoccolobaRugosa</w:t>
        <w:br/>
        <w:t>CoccolobaRugosa</w:t>
        <w:tab/>
        <w:t>89426</w:t>
        <w:tab/>
        <w:t>89828</w:t>
        <w:tab/>
        <w:t>92_rpl16_Exon_CoccolobaRugosa</w:t>
        <w:br/>
        <w:t>CoccolobaRugosa</w:t>
        <w:tab/>
        <w:t>90888</w:t>
        <w:tab/>
        <w:t>91544</w:t>
        <w:tab/>
        <w:t>93_rps3_Exon_CoccolobaRugosa</w:t>
        <w:br/>
        <w:t>CoccolobaRugosa</w:t>
        <w:tab/>
        <w:t>91607</w:t>
        <w:tab/>
        <w:t>91973</w:t>
        <w:tab/>
        <w:t>94_rpl22_Exon_CoccolobaRugosa</w:t>
        <w:br/>
        <w:t>CoccolobaRugosa</w:t>
        <w:tab/>
        <w:t>92040</w:t>
        <w:tab/>
        <w:t>92318</w:t>
        <w:tab/>
        <w:t>95_rps19_Exon_CoccolobaRugosa</w:t>
        <w:br/>
        <w:t>CoccolobaRugosa</w:t>
        <w:tab/>
        <w:t>92377</w:t>
        <w:tab/>
        <w:t>92810</w:t>
        <w:tab/>
        <w:t>96_rpl2_Exon_CoccolobaRugosa</w:t>
        <w:br/>
        <w:t>CoccolobaRugosa</w:t>
        <w:tab/>
        <w:t>92811</w:t>
        <w:tab/>
        <w:t>93475</w:t>
        <w:tab/>
        <w:t>97_rpl2_Intron_CoccolobaRugosa</w:t>
        <w:br/>
        <w:t>CoccolobaRugosa</w:t>
        <w:tab/>
        <w:t>93476</w:t>
        <w:tab/>
        <w:t>93866</w:t>
        <w:tab/>
        <w:t>98_rpl2_Exon_CoccolobaRugosa</w:t>
        <w:br/>
        <w:t>CoccolobaRugosa</w:t>
        <w:tab/>
        <w:t>93885</w:t>
        <w:tab/>
        <w:t>94163</w:t>
        <w:tab/>
        <w:t>99_rpl23_Exon_CoccolobaRugosa</w:t>
        <w:br/>
        <w:t>CoccolobaRugosa</w:t>
        <w:tab/>
        <w:t>94373</w:t>
        <w:tab/>
        <w:t>94446</w:t>
        <w:tab/>
        <w:t>100_trnM-CAU_tRNA_CoccolobaRugosa</w:t>
        <w:br/>
        <w:t>CoccolobaRugosa</w:t>
        <w:tab/>
        <w:t>94884</w:t>
        <w:tab/>
        <w:t>101196</w:t>
        <w:tab/>
        <w:t>101_ycf2_Exon_CoccolobaRugosa</w:t>
        <w:br/>
        <w:t>CoccolobaRugosa</w:t>
        <w:tab/>
        <w:t>102047</w:t>
        <w:tab/>
        <w:t>102127</w:t>
        <w:tab/>
        <w:t>102_trnL-CAA_tRNA_CoccolobaRugosa</w:t>
        <w:br/>
        <w:t>CoccolobaRugosa</w:t>
        <w:tab/>
        <w:t>102695</w:t>
        <w:tab/>
        <w:t>103450</w:t>
        <w:tab/>
        <w:t>103_ndhB_Exon_CoccolobaRugosa</w:t>
        <w:br/>
        <w:t>CoccolobaRugosa</w:t>
        <w:tab/>
        <w:t>103451</w:t>
        <w:tab/>
        <w:t>104129</w:t>
        <w:tab/>
        <w:t>104_ndhB_Intron_CoccolobaRugosa</w:t>
        <w:br/>
        <w:t>CoccolobaRugosa</w:t>
        <w:tab/>
        <w:t>104130</w:t>
        <w:tab/>
        <w:t>104906</w:t>
        <w:tab/>
        <w:t>105_ndhB_Exon_CoccolobaRugosa</w:t>
        <w:br/>
        <w:t>CoccolobaRugosa</w:t>
        <w:tab/>
        <w:t>105239</w:t>
        <w:tab/>
        <w:t>105706</w:t>
        <w:tab/>
        <w:t>106_rps7_Exon_CoccolobaRugosa</w:t>
        <w:br/>
        <w:t>CoccolobaRugosa</w:t>
        <w:tab/>
        <w:t>105760</w:t>
        <w:tab/>
        <w:t>105786</w:t>
        <w:tab/>
        <w:t>107_rps12_Exon_CoccolobaRugosa</w:t>
        <w:br/>
        <w:t>CoccolobaRugosa</w:t>
        <w:tab/>
        <w:t>105787</w:t>
        <w:tab/>
        <w:t>106313</w:t>
        <w:tab/>
        <w:t>108_rps12_Intron_CoccolobaRugosa</w:t>
        <w:br/>
        <w:t>CoccolobaRugosa</w:t>
        <w:tab/>
        <w:t>106314</w:t>
        <w:tab/>
        <w:t>106544</w:t>
        <w:tab/>
        <w:t>109_rps12_Exon_CoccolobaRugosa</w:t>
        <w:br/>
        <w:t>CoccolobaRugosa</w:t>
        <w:tab/>
        <w:t>108374</w:t>
        <w:tab/>
        <w:t>108445</w:t>
        <w:tab/>
        <w:t>110_trnV-GAC_tRNA_CoccolobaRugosa</w:t>
        <w:br/>
        <w:t>CoccolobaRugosa</w:t>
        <w:tab/>
        <w:t>108673</w:t>
        <w:tab/>
        <w:t>110163</w:t>
        <w:tab/>
        <w:t>111_rrn16_rRNA_CoccolobaRugosa</w:t>
        <w:br/>
        <w:t>CoccolobaRugosa</w:t>
        <w:tab/>
        <w:t>110457</w:t>
        <w:tab/>
        <w:t>110544</w:t>
        <w:tab/>
        <w:t>112_trnI-GAU_tRNA_CoccolobaRugosa</w:t>
        <w:br/>
        <w:t>CoccolobaRugosa</w:t>
        <w:tab/>
        <w:t>110493</w:t>
        <w:tab/>
        <w:t>110508</w:t>
        <w:tab/>
        <w:t>113_trnI-GAU_Intron_CoccolobaRugosa</w:t>
        <w:br/>
        <w:t>CoccolobaRugosa</w:t>
        <w:tab/>
        <w:t>111541</w:t>
        <w:tab/>
        <w:t>111645</w:t>
        <w:tab/>
        <w:t>114_trnA-UGC_tRNA_CoccolobaRugosa</w:t>
        <w:br/>
        <w:t>CoccolobaRugosa</w:t>
        <w:tab/>
        <w:t>111578</w:t>
        <w:tab/>
        <w:t>111617</w:t>
        <w:tab/>
        <w:t>115_trnA-UGC_Intron_CoccolobaRugosa</w:t>
        <w:br/>
        <w:t>CoccolobaRugosa</w:t>
        <w:tab/>
        <w:t>112574</w:t>
        <w:tab/>
        <w:t>112885</w:t>
        <w:tab/>
        <w:t>116_rrn23-fragment_rRNA_CoccolobaRugosa</w:t>
        <w:br/>
        <w:t>CoccolobaRugosa</w:t>
        <w:tab/>
        <w:t>112893</w:t>
        <w:tab/>
        <w:t>115385</w:t>
        <w:tab/>
        <w:t>117_rrn23_rRNA_CoccolobaRugosa</w:t>
        <w:br/>
        <w:t>CoccolobaRugosa</w:t>
        <w:tab/>
        <w:t>115484</w:t>
        <w:tab/>
        <w:t>115586</w:t>
        <w:tab/>
        <w:t>118_rrn4.5_rRNA_CoccolobaRugosa</w:t>
        <w:br/>
        <w:t>CoccolobaRugosa</w:t>
        <w:tab/>
        <w:t>115837</w:t>
        <w:tab/>
        <w:t>115957</w:t>
        <w:tab/>
        <w:t>119_rrn5_rRNA_CoccolobaRugosa</w:t>
        <w:br/>
        <w:t>CoccolobaRugosa</w:t>
        <w:tab/>
        <w:t>116217</w:t>
        <w:tab/>
        <w:t>116290</w:t>
        <w:tab/>
        <w:t>120_trnR-ACG_tRNA_CoccolobaRugosa</w:t>
        <w:br/>
        <w:t>CoccolobaRugosa</w:t>
        <w:tab/>
        <w:t>116912</w:t>
        <w:tab/>
        <w:t>116983</w:t>
        <w:tab/>
        <w:t>121_trnN-GUU_tRNA_CoccolobaRugosa</w:t>
        <w:br/>
        <w:t>CoccolobaRugosa</w:t>
        <w:tab/>
        <w:t>117534</w:t>
        <w:tab/>
        <w:t>123261</w:t>
        <w:tab/>
        <w:t>122_ycf1_Exon_CoccolobaRugosa</w:t>
        <w:br/>
        <w:t>CoccolobaRugosa</w:t>
        <w:tab/>
        <w:t>123497</w:t>
        <w:tab/>
        <w:t>125695</w:t>
        <w:tab/>
        <w:t>123_ndhF_Exon_CoccolobaRugosa</w:t>
        <w:br/>
        <w:t>CoccolobaRugosa</w:t>
        <w:tab/>
        <w:t>126772</w:t>
        <w:tab/>
        <w:t>126945</w:t>
        <w:tab/>
        <w:t>124_rpl32_Exon_CoccolobaRugosa</w:t>
        <w:br/>
        <w:t>CoccolobaRugosa</w:t>
        <w:tab/>
        <w:t>128233</w:t>
        <w:tab/>
        <w:t>128312</w:t>
        <w:tab/>
        <w:t>125_trnL-UAG_tRNA_CoccolobaRugosa</w:t>
        <w:br/>
        <w:t>CoccolobaRugosa</w:t>
        <w:tab/>
        <w:t>128456</w:t>
        <w:tab/>
        <w:t>129408</w:t>
        <w:tab/>
        <w:t>126_ccsA_Exon_CoccolobaRugosa</w:t>
        <w:br/>
        <w:t>CoccolobaRugosa</w:t>
        <w:tab/>
        <w:t>129626</w:t>
        <w:tab/>
        <w:t>131128</w:t>
        <w:tab/>
        <w:t>127_ndhD_Exon_CoccolobaRugosa</w:t>
        <w:br/>
        <w:t>CoccolobaRugosa</w:t>
        <w:tab/>
        <w:t>131268</w:t>
        <w:tab/>
        <w:t>131513</w:t>
        <w:tab/>
        <w:t>128_psaC_Exon_CoccolobaRugosa</w:t>
        <w:br/>
        <w:t>CoccolobaRugosa</w:t>
        <w:tab/>
        <w:t>131768</w:t>
        <w:tab/>
        <w:t>132073</w:t>
        <w:tab/>
        <w:t>129_ndhE_Exon_CoccolobaRugosa</w:t>
        <w:br/>
        <w:t>CoccolobaRugosa</w:t>
        <w:tab/>
        <w:t>132300</w:t>
        <w:tab/>
        <w:t>132830</w:t>
        <w:tab/>
        <w:t>130_ndhG_Exon_CoccolobaRugosa</w:t>
        <w:br/>
        <w:t>CoccolobaRugosa</w:t>
        <w:tab/>
        <w:t>133207</w:t>
        <w:tab/>
        <w:t>133695</w:t>
        <w:tab/>
        <w:t>131_ndhI_Exon_CoccolobaRugosa</w:t>
        <w:br/>
        <w:t>CoccolobaRugosa</w:t>
        <w:tab/>
        <w:t>133795</w:t>
        <w:tab/>
        <w:t>134335</w:t>
        <w:tab/>
        <w:t>132_ndhA_Exon_CoccolobaRugosa</w:t>
        <w:br/>
        <w:t>CoccolobaRugosa</w:t>
        <w:tab/>
        <w:t>134336</w:t>
        <w:tab/>
        <w:t>135453</w:t>
        <w:tab/>
        <w:t>133_ndhA_Intron_CoccolobaRugosa</w:t>
        <w:br/>
        <w:t>CoccolobaRugosa</w:t>
        <w:tab/>
        <w:t>135454</w:t>
        <w:tab/>
        <w:t>136004</w:t>
        <w:tab/>
        <w:t>134_ndhA_Exon_CoccolobaRugosa</w:t>
        <w:br/>
        <w:t>CoccolobaRugosa</w:t>
        <w:tab/>
        <w:t>136006</w:t>
        <w:tab/>
        <w:t>137186</w:t>
        <w:tab/>
        <w:t>135_ndhH_Exon_CoccolobaRugosa</w:t>
        <w:br/>
        <w:t>CoccolobaRugosa</w:t>
        <w:tab/>
        <w:t>137286</w:t>
        <w:tab/>
        <w:t>137558</w:t>
        <w:tab/>
        <w:t>136_rps15_Exon_CoccolobaRugosa</w:t>
        <w:br/>
        <w:t>CoccolobaRugosa</w:t>
        <w:tab/>
        <w:t>137851</w:t>
        <w:tab/>
        <w:t>143578</w:t>
        <w:tab/>
        <w:t>137_ycf1_Exon_CoccolobaRugosa</w:t>
        <w:br/>
        <w:t>CoccolobaRugosa</w:t>
        <w:tab/>
        <w:t>144129</w:t>
        <w:tab/>
        <w:t>144200</w:t>
        <w:tab/>
        <w:t>138_trnN-GUU_tRNA_CoccolobaRugosa</w:t>
        <w:br/>
        <w:t>CoccolobaRugosa</w:t>
        <w:tab/>
        <w:t>144822</w:t>
        <w:tab/>
        <w:t>144895</w:t>
        <w:tab/>
        <w:t>139_trnR-ACG_tRNA_CoccolobaRugosa</w:t>
        <w:br/>
        <w:t>CoccolobaRugosa</w:t>
        <w:tab/>
        <w:t>145155</w:t>
        <w:tab/>
        <w:t>145275</w:t>
        <w:tab/>
        <w:t>140_rrn5_rRNA_CoccolobaRugosa</w:t>
        <w:br/>
        <w:t>CoccolobaRugosa</w:t>
        <w:tab/>
        <w:t>145526</w:t>
        <w:tab/>
        <w:t>145628</w:t>
        <w:tab/>
        <w:t>141_rrn4.5_rRNA_CoccolobaRugosa</w:t>
        <w:br/>
        <w:t>CoccolobaRugosa</w:t>
        <w:tab/>
        <w:t>145727</w:t>
        <w:tab/>
        <w:t>148219</w:t>
        <w:tab/>
        <w:t>142_rrn23_rRNA_CoccolobaRugosa</w:t>
        <w:br/>
        <w:t>CoccolobaRugosa</w:t>
        <w:tab/>
        <w:t>148227</w:t>
        <w:tab/>
        <w:t>148538</w:t>
        <w:tab/>
        <w:t>143_rrn23-fragment_rRNA_CoccolobaRugosa</w:t>
        <w:br/>
        <w:t>CoccolobaRugosa</w:t>
        <w:tab/>
        <w:t>149467</w:t>
        <w:tab/>
        <w:t>149571</w:t>
        <w:tab/>
        <w:t>144_trnA-UGC_tRNA_CoccolobaRugosa</w:t>
        <w:br/>
        <w:t>CoccolobaRugosa</w:t>
        <w:tab/>
        <w:t>149495</w:t>
        <w:tab/>
        <w:t>149534</w:t>
        <w:tab/>
        <w:t>145_trnA-UGC_Intron_CoccolobaRugosa</w:t>
        <w:br/>
        <w:t>CoccolobaRugosa</w:t>
        <w:tab/>
        <w:t>150568</w:t>
        <w:tab/>
        <w:t>150655</w:t>
        <w:tab/>
        <w:t>146_trnI-GAU_tRNA_CoccolobaRugosa</w:t>
        <w:br/>
        <w:t>CoccolobaRugosa</w:t>
        <w:tab/>
        <w:t>150604</w:t>
        <w:tab/>
        <w:t>150619</w:t>
        <w:tab/>
        <w:t>147_trnI-GAU_Intron_CoccolobaRugosa</w:t>
        <w:br/>
        <w:t>CoccolobaRugosa</w:t>
        <w:tab/>
        <w:t>150949</w:t>
        <w:tab/>
        <w:t>152439</w:t>
        <w:tab/>
        <w:t>148_rrn16_rRNA_CoccolobaRugosa</w:t>
        <w:br/>
        <w:t>CoccolobaRugosa</w:t>
        <w:tab/>
        <w:t>152667</w:t>
        <w:tab/>
        <w:t>152738</w:t>
        <w:tab/>
        <w:t>149_trnV-GAC_tRNA_CoccolobaRugosa</w:t>
        <w:br/>
        <w:t>CoccolobaRugosa</w:t>
        <w:tab/>
        <w:t>154568</w:t>
        <w:tab/>
        <w:t>154798</w:t>
        <w:tab/>
        <w:t>150_rps12_Exon_CoccolobaRugosa</w:t>
        <w:br/>
        <w:t>CoccolobaRugosa</w:t>
        <w:tab/>
        <w:t>154799</w:t>
        <w:tab/>
        <w:t>155325</w:t>
        <w:tab/>
        <w:t>151_rps12_Intron_CoccolobaRugosa</w:t>
        <w:br/>
        <w:t>CoccolobaRugosa</w:t>
        <w:tab/>
        <w:t>155326</w:t>
        <w:tab/>
        <w:t>155352</w:t>
        <w:tab/>
        <w:t>152_rps12_Exon_CoccolobaRugosa</w:t>
        <w:br/>
        <w:t>CoccolobaRugosa</w:t>
        <w:tab/>
        <w:t>155406</w:t>
        <w:tab/>
        <w:t>155873</w:t>
        <w:tab/>
        <w:t>153_rps7_Exon_CoccolobaRugosa</w:t>
        <w:br/>
        <w:t>CoccolobaRugosa</w:t>
        <w:tab/>
        <w:t>156206</w:t>
        <w:tab/>
        <w:t>156982</w:t>
        <w:tab/>
        <w:t>154_ndhB_Exon_CoccolobaRugosa</w:t>
        <w:br/>
        <w:t>CoccolobaRugosa</w:t>
        <w:tab/>
        <w:t>156983</w:t>
        <w:tab/>
        <w:t>157661</w:t>
        <w:tab/>
        <w:t>155_ndhB_Intron_CoccolobaRugosa</w:t>
        <w:br/>
        <w:t>CoccolobaRugosa</w:t>
        <w:tab/>
        <w:t>157662</w:t>
        <w:tab/>
        <w:t>158417</w:t>
        <w:tab/>
        <w:t>156_ndhB_Exon_CoccolobaRugosa</w:t>
        <w:br/>
        <w:t>CoccolobaRugosa</w:t>
        <w:tab/>
        <w:t>158985</w:t>
        <w:tab/>
        <w:t>159065</w:t>
        <w:tab/>
        <w:t>157_trnL-CAA_tRNA_CoccolobaRugosa</w:t>
        <w:br/>
        <w:t>CoccolobaRugosa</w:t>
        <w:tab/>
        <w:t>159916</w:t>
        <w:tab/>
        <w:t>166228</w:t>
        <w:tab/>
        <w:t>158_ycf2_Exon_CoccolobaRugosa</w:t>
        <w:br/>
        <w:t>CoccolobaRugosa</w:t>
        <w:tab/>
        <w:t>166666</w:t>
        <w:tab/>
        <w:t>166739</w:t>
        <w:tab/>
        <w:t>159_trnM-CAU_tRNA_CoccolobaRugosa</w:t>
        <w:br/>
        <w:t>CoccolobaRugosa</w:t>
        <w:tab/>
        <w:t>166949</w:t>
        <w:tab/>
        <w:t>167227</w:t>
        <w:tab/>
        <w:t>160_rpl23_Exon_CoccolobaRugosa</w:t>
        <w:br/>
        <w:t>CoccolobaRugosa</w:t>
        <w:tab/>
        <w:t>167246</w:t>
        <w:tab/>
        <w:t>167636</w:t>
        <w:tab/>
        <w:t>161_rpl2_Exon_CoccolobaRugosa</w:t>
        <w:br/>
        <w:t>CoccolobaRugosa</w:t>
        <w:tab/>
        <w:t>167637</w:t>
        <w:tab/>
        <w:t>168301</w:t>
        <w:tab/>
        <w:t>162_rpl2_Intron_CoccolobaRugosa</w:t>
        <w:br/>
        <w:t>CoccolobaRugosa</w:t>
        <w:tab/>
        <w:t>168302</w:t>
        <w:tab/>
        <w:t>168735</w:t>
        <w:tab/>
        <w:t>163_rpl2_Exon_CoccolobaRugosa</w:t>
        <w:br/>
        <w:t>CoccolobaRugosa</w:t>
        <w:tab/>
        <w:t>168794</w:t>
        <w:tab/>
        <w:t>168901</w:t>
        <w:tab/>
        <w:t>164_rps19-fragment_Exon_CoccolobaRugosa</w:t>
        <w:br/>
        <w:t>GymnopodiumFloribundum</w:t>
        <w:tab/>
        <w:t>3</w:t>
        <w:tab/>
        <w:t>76</w:t>
        <w:tab/>
        <w:t>1_trnH-GUG_tRNA_GymnopodiumFloribundum</w:t>
        <w:br/>
        <w:t>GymnopodiumFloribundum</w:t>
        <w:tab/>
        <w:t>352</w:t>
        <w:tab/>
        <w:t>1413</w:t>
        <w:tab/>
        <w:t>2_psbA_Exon_GymnopodiumFloribundum</w:t>
        <w:br/>
        <w:t>GymnopodiumFloribundum</w:t>
        <w:tab/>
        <w:t>1942</w:t>
        <w:tab/>
        <w:t>3470</w:t>
        <w:tab/>
        <w:t>3_matK_Exon_GymnopodiumFloribundum</w:t>
        <w:br/>
        <w:t>GymnopodiumFloribundum</w:t>
        <w:tab/>
        <w:t>5155</w:t>
        <w:tab/>
        <w:t>5385</w:t>
        <w:tab/>
        <w:t>4_rps16_Exon_GymnopodiumFloribundum</w:t>
        <w:br/>
        <w:t>GymnopodiumFloribundum</w:t>
        <w:tab/>
        <w:t>5386</w:t>
        <w:tab/>
        <w:t>6251</w:t>
        <w:tab/>
        <w:t>5_rps16_Intron_GymnopodiumFloribundum</w:t>
        <w:br/>
        <w:t>GymnopodiumFloribundum</w:t>
        <w:tab/>
        <w:t>6252</w:t>
        <w:tab/>
        <w:t>6287</w:t>
        <w:tab/>
        <w:t>6_rps16_Exon_GymnopodiumFloribundum</w:t>
        <w:br/>
        <w:t>GymnopodiumFloribundum</w:t>
        <w:tab/>
        <w:t>8139</w:t>
        <w:tab/>
        <w:t>8210</w:t>
        <w:tab/>
        <w:t>7_trnQ-UUG_tRNA_GymnopodiumFloribundum</w:t>
        <w:br/>
        <w:t>GymnopodiumFloribundum</w:t>
        <w:tab/>
        <w:t>8547</w:t>
        <w:tab/>
        <w:t>8732</w:t>
        <w:tab/>
        <w:t>8_psbK_Exon_GymnopodiumFloribundum</w:t>
        <w:br/>
        <w:t>GymnopodiumFloribundum</w:t>
        <w:tab/>
        <w:t>9125</w:t>
        <w:tab/>
        <w:t>9235</w:t>
        <w:tab/>
        <w:t>9_psbI_Exon_GymnopodiumFloribundum</w:t>
        <w:br/>
        <w:t>GymnopodiumFloribundum</w:t>
        <w:tab/>
        <w:t>9363</w:t>
        <w:tab/>
        <w:t>9450</w:t>
        <w:tab/>
        <w:t>10_trnS-GCU_tRNA_GymnopodiumFloribundum</w:t>
        <w:br/>
        <w:t>GymnopodiumFloribundum</w:t>
        <w:tab/>
        <w:t>11453</w:t>
        <w:tab/>
        <w:t>11524</w:t>
        <w:tab/>
        <w:t>11_trnR-UCU_tRNA_GymnopodiumFloribundum</w:t>
        <w:br/>
        <w:t>GymnopodiumFloribundum</w:t>
        <w:tab/>
        <w:t>12033</w:t>
        <w:tab/>
        <w:t>13556</w:t>
        <w:tab/>
        <w:t>12_atpA_Exon_GymnopodiumFloribundum</w:t>
        <w:br/>
        <w:t>GymnopodiumFloribundum</w:t>
        <w:tab/>
        <w:t>13628</w:t>
        <w:tab/>
        <w:t>14038</w:t>
        <w:tab/>
        <w:t>13_atpF_Exon_GymnopodiumFloribundum</w:t>
        <w:br/>
        <w:t>GymnopodiumFloribundum</w:t>
        <w:tab/>
        <w:t>14039</w:t>
        <w:tab/>
        <w:t>14785</w:t>
        <w:tab/>
        <w:t>14_atpF_Intron_GymnopodiumFloribundum</w:t>
        <w:br/>
        <w:t>GymnopodiumFloribundum</w:t>
        <w:tab/>
        <w:t>14786</w:t>
        <w:tab/>
        <w:t>14929</w:t>
        <w:tab/>
        <w:t>15_atpF_Exon_GymnopodiumFloribundum</w:t>
        <w:br/>
        <w:t>GymnopodiumFloribundum</w:t>
        <w:tab/>
        <w:t>15393</w:t>
        <w:tab/>
        <w:t>15638</w:t>
        <w:tab/>
        <w:t>16_atpH_Exon_GymnopodiumFloribundum</w:t>
        <w:br/>
        <w:t>GymnopodiumFloribundum</w:t>
        <w:tab/>
        <w:t>16319</w:t>
        <w:tab/>
        <w:t>17062</w:t>
        <w:tab/>
        <w:t>17_atpI_Exon_GymnopodiumFloribundum</w:t>
        <w:br/>
        <w:t>GymnopodiumFloribundum</w:t>
        <w:tab/>
        <w:t>17282</w:t>
        <w:tab/>
        <w:t>17992</w:t>
        <w:tab/>
        <w:t>18_rps2_Exon_GymnopodiumFloribundum</w:t>
        <w:br/>
        <w:t>GymnopodiumFloribundum</w:t>
        <w:tab/>
        <w:t>18246</w:t>
        <w:tab/>
        <w:t>22326</w:t>
        <w:tab/>
        <w:t>19_rpoC2_Exon_GymnopodiumFloribundum</w:t>
        <w:br/>
        <w:t>GymnopodiumFloribundum</w:t>
        <w:tab/>
        <w:t>22516</w:t>
        <w:tab/>
        <w:t>24118</w:t>
        <w:tab/>
        <w:t>20_rpoC1_Exon_GymnopodiumFloribundum</w:t>
        <w:br/>
        <w:t>GymnopodiumFloribundum</w:t>
        <w:tab/>
        <w:t>24119</w:t>
        <w:tab/>
        <w:t>24884</w:t>
        <w:tab/>
        <w:t>21_rpoC1_Intron_GymnopodiumFloribundum</w:t>
        <w:br/>
        <w:t>GymnopodiumFloribundum</w:t>
        <w:tab/>
        <w:t>24885</w:t>
        <w:tab/>
        <w:t>25314</w:t>
        <w:tab/>
        <w:t>22_rpoC1_Exon_GymnopodiumFloribundum</w:t>
        <w:br/>
        <w:t>GymnopodiumFloribundum</w:t>
        <w:tab/>
        <w:t>25341</w:t>
        <w:tab/>
        <w:t>28553</w:t>
        <w:tab/>
        <w:t>23_rpoB_Exon_GymnopodiumFloribundum</w:t>
        <w:br/>
        <w:t>GymnopodiumFloribundum</w:t>
        <w:tab/>
        <w:t>29948</w:t>
        <w:tab/>
        <w:t>30019</w:t>
        <w:tab/>
        <w:t>24_trnC-GCA_tRNA_GymnopodiumFloribundum</w:t>
        <w:br/>
        <w:t>GymnopodiumFloribundum</w:t>
        <w:tab/>
        <w:t>30947</w:t>
        <w:tab/>
        <w:t>31036</w:t>
        <w:tab/>
        <w:t>25_petN_Exon_GymnopodiumFloribundum</w:t>
        <w:br/>
        <w:t>GymnopodiumFloribundum</w:t>
        <w:tab/>
        <w:t>32149</w:t>
        <w:tab/>
        <w:t>32253</w:t>
        <w:tab/>
        <w:t>26_psbM_Exon_GymnopodiumFloribundum</w:t>
        <w:br/>
        <w:t>GymnopodiumFloribundum</w:t>
        <w:tab/>
        <w:t>33488</w:t>
        <w:tab/>
        <w:t>33561</w:t>
        <w:tab/>
        <w:t>27_trnD-GUC_tRNA_GymnopodiumFloribundum</w:t>
        <w:br/>
        <w:t>GymnopodiumFloribundum</w:t>
        <w:tab/>
        <w:t>33996</w:t>
        <w:tab/>
        <w:t>34079</w:t>
        <w:tab/>
        <w:t>28_trnY-GUA_tRNA_GymnopodiumFloribundum</w:t>
        <w:br/>
        <w:t>GymnopodiumFloribundum</w:t>
        <w:tab/>
        <w:t>34151</w:t>
        <w:tab/>
        <w:t>34223</w:t>
        <w:tab/>
        <w:t>29_trnE-UUC_tRNA_GymnopodiumFloribundum</w:t>
        <w:br/>
        <w:t>GymnopodiumFloribundum</w:t>
        <w:tab/>
        <w:t>35554</w:t>
        <w:tab/>
        <w:t>35625</w:t>
        <w:tab/>
        <w:t>30_trnT-GGU_tRNA_GymnopodiumFloribundum</w:t>
        <w:br/>
        <w:t>GymnopodiumFloribundum</w:t>
        <w:tab/>
        <w:t>36978</w:t>
        <w:tab/>
        <w:t>38039</w:t>
        <w:tab/>
        <w:t>31_psbD_Exon_GymnopodiumFloribundum</w:t>
        <w:br/>
        <w:t>GymnopodiumFloribundum</w:t>
        <w:tab/>
        <w:t>38023</w:t>
        <w:tab/>
        <w:t>39408</w:t>
        <w:tab/>
        <w:t>32_psbC_Exon_GymnopodiumFloribundum</w:t>
        <w:br/>
        <w:t>GymnopodiumFloribundum</w:t>
        <w:tab/>
        <w:t>39678</w:t>
        <w:tab/>
        <w:t>39765</w:t>
        <w:tab/>
        <w:t>33_trnS-UGA_tRNA_GymnopodiumFloribundum</w:t>
        <w:br/>
        <w:t>GymnopodiumFloribundum</w:t>
        <w:tab/>
        <w:t>40110</w:t>
        <w:tab/>
        <w:t>40298</w:t>
        <w:tab/>
        <w:t>34_psbZ_Exon_GymnopodiumFloribundum</w:t>
        <w:br/>
        <w:t>GymnopodiumFloribundum</w:t>
        <w:tab/>
        <w:t>40611</w:t>
        <w:tab/>
        <w:t>40681</w:t>
        <w:tab/>
        <w:t>35_trnG-GCC_tRNA_GymnopodiumFloribundum</w:t>
        <w:br/>
        <w:t>GymnopodiumFloribundum</w:t>
        <w:tab/>
        <w:t>40847</w:t>
        <w:tab/>
        <w:t>40920</w:t>
        <w:tab/>
        <w:t>36_trnM-CAU_tRNA_GymnopodiumFloribundum</w:t>
        <w:br/>
        <w:t>GymnopodiumFloribundum</w:t>
        <w:tab/>
        <w:t>41069</w:t>
        <w:tab/>
        <w:t>41371</w:t>
        <w:tab/>
        <w:t>37_rps14_Exon_GymnopodiumFloribundum</w:t>
        <w:br/>
        <w:t>GymnopodiumFloribundum</w:t>
        <w:tab/>
        <w:t>41497</w:t>
        <w:tab/>
        <w:t>43701</w:t>
        <w:tab/>
        <w:t>38_psaB_Exon_GymnopodiumFloribundum</w:t>
        <w:br/>
        <w:t>GymnopodiumFloribundum</w:t>
        <w:tab/>
        <w:t>43727</w:t>
        <w:tab/>
        <w:t>45979</w:t>
        <w:tab/>
        <w:t>39_psaA_Exon_GymnopodiumFloribundum</w:t>
        <w:br/>
        <w:t>GymnopodiumFloribundum</w:t>
        <w:tab/>
        <w:t>46699</w:t>
        <w:tab/>
        <w:t>46853</w:t>
        <w:tab/>
        <w:t>40_pafI_Exon_GymnopodiumFloribundum</w:t>
        <w:br/>
        <w:t>GymnopodiumFloribundum</w:t>
        <w:tab/>
        <w:t>46854</w:t>
        <w:tab/>
        <w:t>47600</w:t>
        <w:tab/>
        <w:t>41_pafI_Intron_GymnopodiumFloribundum</w:t>
        <w:br/>
        <w:t>GymnopodiumFloribundum</w:t>
        <w:tab/>
        <w:t>47601</w:t>
        <w:tab/>
        <w:t>47826</w:t>
        <w:tab/>
        <w:t>42_pafI_Exon_GymnopodiumFloribundum</w:t>
        <w:br/>
        <w:t>GymnopodiumFloribundum</w:t>
        <w:tab/>
        <w:t>47827</w:t>
        <w:tab/>
        <w:t>48558</w:t>
        <w:tab/>
        <w:t>43_pafI_Intron_GymnopodiumFloribundum</w:t>
        <w:br/>
        <w:t>GymnopodiumFloribundum</w:t>
        <w:tab/>
        <w:t>48559</w:t>
        <w:tab/>
        <w:t>48684</w:t>
        <w:tab/>
        <w:t>44_pafI_Exon_GymnopodiumFloribundum</w:t>
        <w:br/>
        <w:t>GymnopodiumFloribundum</w:t>
        <w:tab/>
        <w:t>49622</w:t>
        <w:tab/>
        <w:t>49708</w:t>
        <w:tab/>
        <w:t>45_trnS-GGA_tRNA_GymnopodiumFloribundum</w:t>
        <w:br/>
        <w:t>GymnopodiumFloribundum</w:t>
        <w:tab/>
        <w:t>50034</w:t>
        <w:tab/>
        <w:t>50630</w:t>
        <w:tab/>
        <w:t>46_rps4_Exon_GymnopodiumFloribundum</w:t>
        <w:br/>
        <w:t>GymnopodiumFloribundum</w:t>
        <w:tab/>
        <w:t>51402</w:t>
        <w:tab/>
        <w:t>51474</w:t>
        <w:tab/>
        <w:t>47_trnT-UGU_tRNA_GymnopodiumFloribundum</w:t>
        <w:br/>
        <w:t>GymnopodiumFloribundum</w:t>
        <w:tab/>
        <w:t>53511</w:t>
        <w:tab/>
        <w:t>53583</w:t>
        <w:tab/>
        <w:t>48_trnF-GAA_tRNA_GymnopodiumFloribundum</w:t>
        <w:br/>
        <w:t>GymnopodiumFloribundum</w:t>
        <w:tab/>
        <w:t>54319</w:t>
        <w:tab/>
        <w:t>54795</w:t>
        <w:tab/>
        <w:t>49_ndhJ_Exon_GymnopodiumFloribundum</w:t>
        <w:br/>
        <w:t>GymnopodiumFloribundum</w:t>
        <w:tab/>
        <w:t>54904</w:t>
        <w:tab/>
        <w:t>55581</w:t>
        <w:tab/>
        <w:t>50_ndhK_Exon_GymnopodiumFloribundum</w:t>
        <w:br/>
        <w:t>GymnopodiumFloribundum</w:t>
        <w:tab/>
        <w:t>55641</w:t>
        <w:tab/>
        <w:t>56003</w:t>
        <w:tab/>
        <w:t>51_ndhC_Exon_GymnopodiumFloribundum</w:t>
        <w:br/>
        <w:t>GymnopodiumFloribundum</w:t>
        <w:tab/>
        <w:t>58262</w:t>
        <w:tab/>
        <w:t>58334</w:t>
        <w:tab/>
        <w:t>52_trnM-CAU_tRNA_GymnopodiumFloribundum</w:t>
        <w:br/>
        <w:t>GymnopodiumFloribundum</w:t>
        <w:tab/>
        <w:t>58680</w:t>
        <w:tab/>
        <w:t>59081</w:t>
        <w:tab/>
        <w:t>53_atpE_Exon_GymnopodiumFloribundum</w:t>
        <w:br/>
        <w:t>GymnopodiumFloribundum</w:t>
        <w:tab/>
        <w:t>59078</w:t>
        <w:tab/>
        <w:t>60574</w:t>
        <w:tab/>
        <w:t>54_atpB_Exon_GymnopodiumFloribundum</w:t>
        <w:br/>
        <w:t>GymnopodiumFloribundum</w:t>
        <w:tab/>
        <w:t>61411</w:t>
        <w:tab/>
        <w:t>62838</w:t>
        <w:tab/>
        <w:t>55_rbcL_Exon_GymnopodiumFloribundum</w:t>
        <w:br/>
        <w:t>GymnopodiumFloribundum</w:t>
        <w:tab/>
        <w:t>63483</w:t>
        <w:tab/>
        <w:t>64907</w:t>
        <w:tab/>
        <w:t>56_accD_Exon_GymnopodiumFloribundum</w:t>
        <w:br/>
        <w:t>GymnopodiumFloribundum</w:t>
        <w:tab/>
        <w:t>65667</w:t>
        <w:tab/>
        <w:t>65767</w:t>
        <w:tab/>
        <w:t>57_psaI_Exon_GymnopodiumFloribundum</w:t>
        <w:br/>
        <w:t>GymnopodiumFloribundum</w:t>
        <w:tab/>
        <w:t>66222</w:t>
        <w:tab/>
        <w:t>66776</w:t>
        <w:tab/>
        <w:t>58_pafII_Exon_GymnopodiumFloribundum</w:t>
        <w:br/>
        <w:t>GymnopodiumFloribundum</w:t>
        <w:tab/>
        <w:t>67688</w:t>
        <w:tab/>
        <w:t>68377</w:t>
        <w:tab/>
        <w:t>59_cemA_Exon_GymnopodiumFloribundum</w:t>
        <w:br/>
        <w:t>GymnopodiumFloribundum</w:t>
        <w:tab/>
        <w:t>68598</w:t>
        <w:tab/>
        <w:t>69560</w:t>
        <w:tab/>
        <w:t>60_petA_Exon_GymnopodiumFloribundum</w:t>
        <w:br/>
        <w:t>GymnopodiumFloribundum</w:t>
        <w:tab/>
        <w:t>70465</w:t>
        <w:tab/>
        <w:t>70587</w:t>
        <w:tab/>
        <w:t>61_psbJ_Exon_GymnopodiumFloribundum</w:t>
        <w:br/>
        <w:t>GymnopodiumFloribundum</w:t>
        <w:tab/>
        <w:t>70720</w:t>
        <w:tab/>
        <w:t>70836</w:t>
        <w:tab/>
        <w:t>62_psbL_Exon_GymnopodiumFloribundum</w:t>
        <w:br/>
        <w:t>GymnopodiumFloribundum</w:t>
        <w:tab/>
        <w:t>70864</w:t>
        <w:tab/>
        <w:t>70983</w:t>
        <w:tab/>
        <w:t>63_psbF_Exon_GymnopodiumFloribundum</w:t>
        <w:br/>
        <w:t>GymnopodiumFloribundum</w:t>
        <w:tab/>
        <w:t>70992</w:t>
        <w:tab/>
        <w:t>71243</w:t>
        <w:tab/>
        <w:t>64_psbE_Exon_GymnopodiumFloribundum</w:t>
        <w:br/>
        <w:t>GymnopodiumFloribundum</w:t>
        <w:tab/>
        <w:t>72539</w:t>
        <w:tab/>
        <w:t>72634</w:t>
        <w:tab/>
        <w:t>65_petL_Exon_GymnopodiumFloribundum</w:t>
        <w:br/>
        <w:t>GymnopodiumFloribundum</w:t>
        <w:tab/>
        <w:t>72817</w:t>
        <w:tab/>
        <w:t>72930</w:t>
        <w:tab/>
        <w:t>66_petG_Exon_GymnopodiumFloribundum</w:t>
        <w:br/>
        <w:t>GymnopodiumFloribundum</w:t>
        <w:tab/>
        <w:t>73050</w:t>
        <w:tab/>
        <w:t>73123</w:t>
        <w:tab/>
        <w:t>67_trnW-CCA_tRNA_GymnopodiumFloribundum</w:t>
        <w:br/>
        <w:t>GymnopodiumFloribundum</w:t>
        <w:tab/>
        <w:t>73549</w:t>
        <w:tab/>
        <w:t>73622</w:t>
        <w:tab/>
        <w:t>68_trnP-UGG_tRNA_GymnopodiumFloribundum</w:t>
        <w:br/>
        <w:t>GymnopodiumFloribundum</w:t>
        <w:tab/>
        <w:t>74025</w:t>
        <w:tab/>
        <w:t>74159</w:t>
        <w:tab/>
        <w:t>69_psaJ_Exon_GymnopodiumFloribundum</w:t>
        <w:br/>
        <w:t>GymnopodiumFloribundum</w:t>
        <w:tab/>
        <w:t>74662</w:t>
        <w:tab/>
        <w:t>74862</w:t>
        <w:tab/>
        <w:t>70_rpl33_Exon_GymnopodiumFloribundum</w:t>
        <w:br/>
        <w:t>GymnopodiumFloribundum</w:t>
        <w:tab/>
        <w:t>75551</w:t>
        <w:tab/>
        <w:t>75841</w:t>
        <w:tab/>
        <w:t>71_rps18_Exon_GymnopodiumFloribundum</w:t>
        <w:br/>
        <w:t>GymnopodiumFloribundum</w:t>
        <w:tab/>
        <w:t>76098</w:t>
        <w:tab/>
        <w:t>76490</w:t>
        <w:tab/>
        <w:t>72_rpl20_Exon_GymnopodiumFloribundum</w:t>
        <w:br/>
        <w:t>GymnopodiumFloribundum</w:t>
        <w:tab/>
        <w:t>77270</w:t>
        <w:tab/>
        <w:t>77383</w:t>
        <w:tab/>
        <w:t>73_rps12_Exon_GymnopodiumFloribundum</w:t>
        <w:br/>
        <w:t>GymnopodiumFloribundum</w:t>
        <w:tab/>
        <w:t>77270</w:t>
        <w:tab/>
        <w:t>77383</w:t>
        <w:tab/>
        <w:t>74_rps12_Exon_GymnopodiumFloribundum</w:t>
        <w:br/>
        <w:t>GymnopodiumFloribundum</w:t>
        <w:tab/>
        <w:t>77551</w:t>
        <w:tab/>
        <w:t>77775</w:t>
        <w:tab/>
        <w:t>75_clpP1_Exon_GymnopodiumFloribundum</w:t>
        <w:br/>
        <w:t>GymnopodiumFloribundum</w:t>
        <w:tab/>
        <w:t>77776</w:t>
        <w:tab/>
        <w:t>78417</w:t>
        <w:tab/>
        <w:t>76_clpP1_Intron_GymnopodiumFloribundum</w:t>
        <w:br/>
        <w:t>GymnopodiumFloribundum</w:t>
        <w:tab/>
        <w:t>78418</w:t>
        <w:tab/>
        <w:t>78709</w:t>
        <w:tab/>
        <w:t>77_clpP1_Exon_GymnopodiumFloribundum</w:t>
        <w:br/>
        <w:t>GymnopodiumFloribundum</w:t>
        <w:tab/>
        <w:t>78710</w:t>
        <w:tab/>
        <w:t>79892</w:t>
        <w:tab/>
        <w:t>78_clpP1_Intron_GymnopodiumFloribundum</w:t>
        <w:br/>
        <w:t>GymnopodiumFloribundum</w:t>
        <w:tab/>
        <w:t>79893</w:t>
        <w:tab/>
        <w:t>79963</w:t>
        <w:tab/>
        <w:t>79_clpP1_Exon_GymnopodiumFloribundum</w:t>
        <w:br/>
        <w:t>GymnopodiumFloribundum</w:t>
        <w:tab/>
        <w:t>80409</w:t>
        <w:tab/>
        <w:t>81935</w:t>
        <w:tab/>
        <w:t>80_psbB_Exon_GymnopodiumFloribundum</w:t>
        <w:br/>
        <w:t>GymnopodiumFloribundum</w:t>
        <w:tab/>
        <w:t>82106</w:t>
        <w:tab/>
        <w:t>82207</w:t>
        <w:tab/>
        <w:t>81_psbT_Exon_GymnopodiumFloribundum</w:t>
        <w:br/>
        <w:t>GymnopodiumFloribundum</w:t>
        <w:tab/>
        <w:t>82279</w:t>
        <w:tab/>
        <w:t>82410</w:t>
        <w:tab/>
        <w:t>82_pbf1_Exon_GymnopodiumFloribundum</w:t>
        <w:br/>
        <w:t>GymnopodiumFloribundum</w:t>
        <w:tab/>
        <w:t>82513</w:t>
        <w:tab/>
        <w:t>82734</w:t>
        <w:tab/>
        <w:t>83_psbH_Exon_GymnopodiumFloribundum</w:t>
        <w:br/>
        <w:t>GymnopodiumFloribundum</w:t>
        <w:tab/>
        <w:t>83630</w:t>
        <w:tab/>
        <w:t>84275</w:t>
        <w:tab/>
        <w:t>84_petB_Exon_GymnopodiumFloribundum</w:t>
        <w:br/>
        <w:t>GymnopodiumFloribundum</w:t>
        <w:tab/>
        <w:t>85265</w:t>
        <w:tab/>
        <w:t>85743</w:t>
        <w:tab/>
        <w:t>85_petD_Exon_GymnopodiumFloribundum</w:t>
        <w:br/>
        <w:t>GymnopodiumFloribundum</w:t>
        <w:tab/>
        <w:t>85948</w:t>
        <w:tab/>
        <w:t>86941</w:t>
        <w:tab/>
        <w:t>86_rpoA_Exon_GymnopodiumFloribundum</w:t>
        <w:br/>
        <w:t>GymnopodiumFloribundum</w:t>
        <w:tab/>
        <w:t>87013</w:t>
        <w:tab/>
        <w:t>87429</w:t>
        <w:tab/>
        <w:t>87_rps11_Exon_GymnopodiumFloribundum</w:t>
        <w:br/>
        <w:t>GymnopodiumFloribundum</w:t>
        <w:tab/>
        <w:t>87569</w:t>
        <w:tab/>
        <w:t>87682</w:t>
        <w:tab/>
        <w:t>88_rpl36_Exon_GymnopodiumFloribundum</w:t>
        <w:br/>
        <w:t>GymnopodiumFloribundum</w:t>
        <w:tab/>
        <w:t>87791</w:t>
        <w:tab/>
        <w:t>88024</w:t>
        <w:tab/>
        <w:t>89_infA_Exon_GymnopodiumFloribundum</w:t>
        <w:br/>
        <w:t>GymnopodiumFloribundum</w:t>
        <w:tab/>
        <w:t>88143</w:t>
        <w:tab/>
        <w:t>88547</w:t>
        <w:tab/>
        <w:t>90_rps8_Exon_GymnopodiumFloribundum</w:t>
        <w:br/>
        <w:t>GymnopodiumFloribundum</w:t>
        <w:tab/>
        <w:t>88766</w:t>
        <w:tab/>
        <w:t>89134</w:t>
        <w:tab/>
        <w:t>91_rpl14_Exon_GymnopodiumFloribundum</w:t>
        <w:br/>
        <w:t>GymnopodiumFloribundum</w:t>
        <w:tab/>
        <w:t>89265</w:t>
        <w:tab/>
        <w:t>89667</w:t>
        <w:tab/>
        <w:t>92_rpl16_Exon_GymnopodiumFloribundum</w:t>
        <w:br/>
        <w:t>GymnopodiumFloribundum</w:t>
        <w:tab/>
        <w:t>91177</w:t>
        <w:tab/>
        <w:t>91833</w:t>
        <w:tab/>
        <w:t>93_rps3_Exon_GymnopodiumFloribundum</w:t>
        <w:br/>
        <w:t>GymnopodiumFloribundum</w:t>
        <w:tab/>
        <w:t>91943</w:t>
        <w:tab/>
        <w:t>92300</w:t>
        <w:tab/>
        <w:t>94_rpl22_Exon_GymnopodiumFloribundum</w:t>
        <w:br/>
        <w:t>GymnopodiumFloribundum</w:t>
        <w:tab/>
        <w:t>92359</w:t>
        <w:tab/>
        <w:t>92637</w:t>
        <w:tab/>
        <w:t>95_rps19_Exon_GymnopodiumFloribundum</w:t>
        <w:br/>
        <w:t>GymnopodiumFloribundum</w:t>
        <w:tab/>
        <w:t>92696</w:t>
        <w:tab/>
        <w:t>93129</w:t>
        <w:tab/>
        <w:t>96_rpl2_Exon_GymnopodiumFloribundum</w:t>
        <w:br/>
        <w:t>GymnopodiumFloribundum</w:t>
        <w:tab/>
        <w:t>93130</w:t>
        <w:tab/>
        <w:t>93794</w:t>
        <w:tab/>
        <w:t>97_rpl2_Intron_GymnopodiumFloribundum</w:t>
        <w:br/>
        <w:t>GymnopodiumFloribundum</w:t>
        <w:tab/>
        <w:t>93795</w:t>
        <w:tab/>
        <w:t>94185</w:t>
        <w:tab/>
        <w:t>98_rpl2_Exon_GymnopodiumFloribundum</w:t>
        <w:br/>
        <w:t>GymnopodiumFloribundum</w:t>
        <w:tab/>
        <w:t>94204</w:t>
        <w:tab/>
        <w:t>94482</w:t>
        <w:tab/>
        <w:t>99_rpl23_Exon_GymnopodiumFloribundum</w:t>
        <w:br/>
        <w:t>GymnopodiumFloribundum</w:t>
        <w:tab/>
        <w:t>94692</w:t>
        <w:tab/>
        <w:t>94765</w:t>
        <w:tab/>
        <w:t>100_trnM-CAU_tRNA_GymnopodiumFloribundum</w:t>
        <w:br/>
        <w:t>GymnopodiumFloribundum</w:t>
        <w:tab/>
        <w:t>95159</w:t>
        <w:tab/>
        <w:t>101462</w:t>
        <w:tab/>
        <w:t>101_ycf2_Exon_GymnopodiumFloribundum</w:t>
        <w:br/>
        <w:t>GymnopodiumFloribundum</w:t>
        <w:tab/>
        <w:t>102311</w:t>
        <w:tab/>
        <w:t>102391</w:t>
        <w:tab/>
        <w:t>102_trnL-CAA_tRNA_GymnopodiumFloribundum</w:t>
        <w:br/>
        <w:t>GymnopodiumFloribundum</w:t>
        <w:tab/>
        <w:t>102959</w:t>
        <w:tab/>
        <w:t>103714</w:t>
        <w:tab/>
        <w:t>103_ndhB_Exon_GymnopodiumFloribundum</w:t>
        <w:br/>
        <w:t>GymnopodiumFloribundum</w:t>
        <w:tab/>
        <w:t>103715</w:t>
        <w:tab/>
        <w:t>104393</w:t>
        <w:tab/>
        <w:t>104_ndhB_Intron_GymnopodiumFloribundum</w:t>
        <w:br/>
        <w:t>GymnopodiumFloribundum</w:t>
        <w:tab/>
        <w:t>104394</w:t>
        <w:tab/>
        <w:t>105170</w:t>
        <w:tab/>
        <w:t>105_ndhB_Exon_GymnopodiumFloribundum</w:t>
        <w:br/>
        <w:t>GymnopodiumFloribundum</w:t>
        <w:tab/>
        <w:t>105498</w:t>
        <w:tab/>
        <w:t>105965</w:t>
        <w:tab/>
        <w:t>106_rps7_Exon_GymnopodiumFloribundum</w:t>
        <w:br/>
        <w:t>GymnopodiumFloribundum</w:t>
        <w:tab/>
        <w:t>106019</w:t>
        <w:tab/>
        <w:t>106045</w:t>
        <w:tab/>
        <w:t>107_rps12_Exon_GymnopodiumFloribundum</w:t>
        <w:br/>
        <w:t>GymnopodiumFloribundum</w:t>
        <w:tab/>
        <w:t>106046</w:t>
        <w:tab/>
        <w:t>106572</w:t>
        <w:tab/>
        <w:t>108_rps12_Intron_GymnopodiumFloribundum</w:t>
        <w:br/>
        <w:t>GymnopodiumFloribundum</w:t>
        <w:tab/>
        <w:t>106573</w:t>
        <w:tab/>
        <w:t>106803</w:t>
        <w:tab/>
        <w:t>109_rps12_Exon_GymnopodiumFloribundum</w:t>
        <w:br/>
        <w:t>GymnopodiumFloribundum</w:t>
        <w:tab/>
        <w:t>108640</w:t>
        <w:tab/>
        <w:t>108711</w:t>
        <w:tab/>
        <w:t>110_trnV-GAC_tRNA_GymnopodiumFloribundum</w:t>
        <w:br/>
        <w:t>GymnopodiumFloribundum</w:t>
        <w:tab/>
        <w:t>108939</w:t>
        <w:tab/>
        <w:t>110429</w:t>
        <w:tab/>
        <w:t>111_rrn16_rRNA_GymnopodiumFloribundum</w:t>
        <w:br/>
        <w:t>GymnopodiumFloribundum</w:t>
        <w:tab/>
        <w:t>110723</w:t>
        <w:tab/>
        <w:t>110810</w:t>
        <w:tab/>
        <w:t>112_trnI-GAU_tRNA_GymnopodiumFloribundum</w:t>
        <w:br/>
        <w:t>GymnopodiumFloribundum</w:t>
        <w:tab/>
        <w:t>110759</w:t>
        <w:tab/>
        <w:t>110774</w:t>
        <w:tab/>
        <w:t>113_trnI-GAU_Intron_GymnopodiumFloribundum</w:t>
        <w:br/>
        <w:t>GymnopodiumFloribundum</w:t>
        <w:tab/>
        <w:t>111817</w:t>
        <w:tab/>
        <w:t>111921</w:t>
        <w:tab/>
        <w:t>114_trnA-UGC_tRNA_GymnopodiumFloribundum</w:t>
        <w:br/>
        <w:t>GymnopodiumFloribundum</w:t>
        <w:tab/>
        <w:t>111854</w:t>
        <w:tab/>
        <w:t>111893</w:t>
        <w:tab/>
        <w:t>115_trnA-UGC_Intron_GymnopodiumFloribundum</w:t>
        <w:br/>
        <w:t>GymnopodiumFloribundum</w:t>
        <w:tab/>
        <w:t>112850</w:t>
        <w:tab/>
        <w:t>113403</w:t>
        <w:tab/>
        <w:t>116_rrn23-fragment_rRNA_GymnopodiumFloribundum</w:t>
        <w:br/>
        <w:t>GymnopodiumFloribundum</w:t>
        <w:tab/>
        <w:t>113409</w:t>
        <w:tab/>
        <w:t>115661</w:t>
        <w:tab/>
        <w:t>117_rrn23_rRNA_GymnopodiumFloribundum</w:t>
        <w:br/>
        <w:t>GymnopodiumFloribundum</w:t>
        <w:tab/>
        <w:t>115760</w:t>
        <w:tab/>
        <w:t>115862</w:t>
        <w:tab/>
        <w:t>118_rrn4.5_rRNA_GymnopodiumFloribundum</w:t>
        <w:br/>
        <w:t>GymnopodiumFloribundum</w:t>
        <w:tab/>
        <w:t>116114</w:t>
        <w:tab/>
        <w:t>116234</w:t>
        <w:tab/>
        <w:t>119_rrn5_rRNA_GymnopodiumFloribundum</w:t>
        <w:br/>
        <w:t>GymnopodiumFloribundum</w:t>
        <w:tab/>
        <w:t>116497</w:t>
        <w:tab/>
        <w:t>116570</w:t>
        <w:tab/>
        <w:t>120_trnR-ACG_tRNA_GymnopodiumFloribundum</w:t>
        <w:br/>
        <w:t>GymnopodiumFloribundum</w:t>
        <w:tab/>
        <w:t>117197</w:t>
        <w:tab/>
        <w:t>117268</w:t>
        <w:tab/>
        <w:t>121_trnN-GUU_tRNA_GymnopodiumFloribundum</w:t>
        <w:br/>
        <w:t>GymnopodiumFloribundum</w:t>
        <w:tab/>
        <w:t>117828</w:t>
        <w:tab/>
        <w:t>123567</w:t>
        <w:tab/>
        <w:t>122_ycf1-fragment_Exon_GymnopodiumFloribundum</w:t>
        <w:br/>
        <w:t>GymnopodiumFloribundum</w:t>
        <w:tab/>
        <w:t>123798</w:t>
        <w:tab/>
        <w:t>125995</w:t>
        <w:tab/>
        <w:t>123_ndhF_Exon_GymnopodiumFloribundum</w:t>
        <w:br/>
        <w:t>GymnopodiumFloribundum</w:t>
        <w:tab/>
        <w:t>127016</w:t>
        <w:tab/>
        <w:t>127166</w:t>
        <w:tab/>
        <w:t>124_rpl32_Exon_GymnopodiumFloribundum</w:t>
        <w:br/>
        <w:t>GymnopodiumFloribundum</w:t>
        <w:tab/>
        <w:t>127976</w:t>
        <w:tab/>
        <w:t>128055</w:t>
        <w:tab/>
        <w:t>125_trnL-UAG_tRNA_GymnopodiumFloribundum</w:t>
        <w:br/>
        <w:t>GymnopodiumFloribundum</w:t>
        <w:tab/>
        <w:t>128201</w:t>
        <w:tab/>
        <w:t>129153</w:t>
        <w:tab/>
        <w:t>126_ccsA_Exon_GymnopodiumFloribundum</w:t>
        <w:br/>
        <w:t>GymnopodiumFloribundum</w:t>
        <w:tab/>
        <w:t>129370</w:t>
        <w:tab/>
        <w:t>130872</w:t>
        <w:tab/>
        <w:t>127_ndhD_Exon_GymnopodiumFloribundum</w:t>
        <w:br/>
        <w:t>GymnopodiumFloribundum</w:t>
        <w:tab/>
        <w:t>131014</w:t>
        <w:tab/>
        <w:t>131259</w:t>
        <w:tab/>
        <w:t>128_psaC_Exon_GymnopodiumFloribundum</w:t>
        <w:br/>
        <w:t>GymnopodiumFloribundum</w:t>
        <w:tab/>
        <w:t>131542</w:t>
        <w:tab/>
        <w:t>131847</w:t>
        <w:tab/>
        <w:t>129_ndhE_Exon_GymnopodiumFloribundum</w:t>
        <w:br/>
        <w:t>GymnopodiumFloribundum</w:t>
        <w:tab/>
        <w:t>132074</w:t>
        <w:tab/>
        <w:t>132604</w:t>
        <w:tab/>
        <w:t>130_ndhG_Exon_GymnopodiumFloribundum</w:t>
        <w:br/>
        <w:t>GymnopodiumFloribundum</w:t>
        <w:tab/>
        <w:t>132978</w:t>
        <w:tab/>
        <w:t>133466</w:t>
        <w:tab/>
        <w:t>131_ndhI_Exon_GymnopodiumFloribundum</w:t>
        <w:br/>
        <w:t>GymnopodiumFloribundum</w:t>
        <w:tab/>
        <w:t>133568</w:t>
        <w:tab/>
        <w:t>134108</w:t>
        <w:tab/>
        <w:t>132_ndhA_Exon_GymnopodiumFloribundum</w:t>
        <w:br/>
        <w:t>GymnopodiumFloribundum</w:t>
        <w:tab/>
        <w:t>134109</w:t>
        <w:tab/>
        <w:t>135217</w:t>
        <w:tab/>
        <w:t>133_ndhA_Intron_GymnopodiumFloribundum</w:t>
        <w:br/>
        <w:t>GymnopodiumFloribundum</w:t>
        <w:tab/>
        <w:t>135218</w:t>
        <w:tab/>
        <w:t>135768</w:t>
        <w:tab/>
        <w:t>134_ndhA_Exon_GymnopodiumFloribundum</w:t>
        <w:br/>
        <w:t>GymnopodiumFloribundum</w:t>
        <w:tab/>
        <w:t>135770</w:t>
        <w:tab/>
        <w:t>136950</w:t>
        <w:tab/>
        <w:t>135_ndhH_Exon_GymnopodiumFloribundum</w:t>
        <w:br/>
        <w:t>GymnopodiumFloribundum</w:t>
        <w:tab/>
        <w:t>137050</w:t>
        <w:tab/>
        <w:t>137322</w:t>
        <w:tab/>
        <w:t>136_rps15_Exon_GymnopodiumFloribundum</w:t>
        <w:br/>
        <w:t>GymnopodiumFloribundum</w:t>
        <w:tab/>
        <w:t>137614</w:t>
        <w:tab/>
        <w:t>143353</w:t>
        <w:tab/>
        <w:t>137_ycf1_Exon_GymnopodiumFloribundum</w:t>
        <w:br/>
        <w:t>GymnopodiumFloribundum</w:t>
        <w:tab/>
        <w:t>143913</w:t>
        <w:tab/>
        <w:t>143984</w:t>
        <w:tab/>
        <w:t>138_trnN-GUU_tRNA_GymnopodiumFloribundum</w:t>
        <w:br/>
        <w:t>GymnopodiumFloribundum</w:t>
        <w:tab/>
        <w:t>144611</w:t>
        <w:tab/>
        <w:t>144684</w:t>
        <w:tab/>
        <w:t>139_trnR-ACG_tRNA_GymnopodiumFloribundum</w:t>
        <w:br/>
        <w:t>GymnopodiumFloribundum</w:t>
        <w:tab/>
        <w:t>144947</w:t>
        <w:tab/>
        <w:t>145067</w:t>
        <w:tab/>
        <w:t>140_rrn5_rRNA_GymnopodiumFloribundum</w:t>
        <w:br/>
        <w:t>GymnopodiumFloribundum</w:t>
        <w:tab/>
        <w:t>145319</w:t>
        <w:tab/>
        <w:t>145421</w:t>
        <w:tab/>
        <w:t>141_rrn4.5_rRNA_GymnopodiumFloribundum</w:t>
        <w:br/>
        <w:t>GymnopodiumFloribundum</w:t>
        <w:tab/>
        <w:t>145520</w:t>
        <w:tab/>
        <w:t>147772</w:t>
        <w:tab/>
        <w:t>142_rrn23_rRNA_GymnopodiumFloribundum</w:t>
        <w:br/>
        <w:t>GymnopodiumFloribundum</w:t>
        <w:tab/>
        <w:t>147778</w:t>
        <w:tab/>
        <w:t>148331</w:t>
        <w:tab/>
        <w:t>143_rrn23-fragment_rRNA_GymnopodiumFloribundum</w:t>
        <w:br/>
        <w:t>GymnopodiumFloribundum</w:t>
        <w:tab/>
        <w:t>149260</w:t>
        <w:tab/>
        <w:t>149364</w:t>
        <w:tab/>
        <w:t>144_trnA-UGC_tRNA_GymnopodiumFloribundum</w:t>
        <w:br/>
        <w:t>GymnopodiumFloribundum</w:t>
        <w:tab/>
        <w:t>149288</w:t>
        <w:tab/>
        <w:t>149327</w:t>
        <w:tab/>
        <w:t>145_trnA-UGC_Intron_GymnopodiumFloribundum</w:t>
        <w:br/>
        <w:t>GymnopodiumFloribundum</w:t>
        <w:tab/>
        <w:t>150371</w:t>
        <w:tab/>
        <w:t>150458</w:t>
        <w:tab/>
        <w:t>146_trnI-GAU_tRNA_GymnopodiumFloribundum</w:t>
        <w:br/>
        <w:t>GymnopodiumFloribundum</w:t>
        <w:tab/>
        <w:t>150407</w:t>
        <w:tab/>
        <w:t>150422</w:t>
        <w:tab/>
        <w:t>147_trnI-GAU_Intron_GymnopodiumFloribundum</w:t>
        <w:br/>
        <w:t>GymnopodiumFloribundum</w:t>
        <w:tab/>
        <w:t>150752</w:t>
        <w:tab/>
        <w:t>152242</w:t>
        <w:tab/>
        <w:t>148_rrn16_rRNA_GymnopodiumFloribundum</w:t>
        <w:br/>
        <w:t>GymnopodiumFloribundum</w:t>
        <w:tab/>
        <w:t>152470</w:t>
        <w:tab/>
        <w:t>152541</w:t>
        <w:tab/>
        <w:t>149_trnV-GAC_tRNA_GymnopodiumFloribundum</w:t>
        <w:br/>
        <w:t>GymnopodiumFloribundum</w:t>
        <w:tab/>
        <w:t>154378</w:t>
        <w:tab/>
        <w:t>154608</w:t>
        <w:tab/>
        <w:t>150_rps12_Exon_GymnopodiumFloribundum</w:t>
        <w:br/>
        <w:t>GymnopodiumFloribundum</w:t>
        <w:tab/>
        <w:t>154609</w:t>
        <w:tab/>
        <w:t>155135</w:t>
        <w:tab/>
        <w:t>151_rps12_Intron_GymnopodiumFloribundum</w:t>
        <w:br/>
        <w:t>GymnopodiumFloribundum</w:t>
        <w:tab/>
        <w:t>155136</w:t>
        <w:tab/>
        <w:t>155162</w:t>
        <w:tab/>
        <w:t>152_rps12_Exon_GymnopodiumFloribundum</w:t>
        <w:br/>
        <w:t>GymnopodiumFloribundum</w:t>
        <w:tab/>
        <w:t>155216</w:t>
        <w:tab/>
        <w:t>155683</w:t>
        <w:tab/>
        <w:t>153_rps7_Exon_GymnopodiumFloribundum</w:t>
        <w:br/>
        <w:t>GymnopodiumFloribundum</w:t>
        <w:tab/>
        <w:t>156011</w:t>
        <w:tab/>
        <w:t>156787</w:t>
        <w:tab/>
        <w:t>154_ndhB_Exon_GymnopodiumFloribundum</w:t>
        <w:br/>
        <w:t>GymnopodiumFloribundum</w:t>
        <w:tab/>
        <w:t>156788</w:t>
        <w:tab/>
        <w:t>157466</w:t>
        <w:tab/>
        <w:t>155_ndhB_Intron_GymnopodiumFloribundum</w:t>
        <w:br/>
        <w:t>GymnopodiumFloribundum</w:t>
        <w:tab/>
        <w:t>157467</w:t>
        <w:tab/>
        <w:t>158222</w:t>
        <w:tab/>
        <w:t>156_ndhB_Exon_GymnopodiumFloribundum</w:t>
        <w:br/>
        <w:t>GymnopodiumFloribundum</w:t>
        <w:tab/>
        <w:t>158790</w:t>
        <w:tab/>
        <w:t>158870</w:t>
        <w:tab/>
        <w:t>157_trnL-CAA_tRNA_GymnopodiumFloribundum</w:t>
        <w:br/>
        <w:t>GymnopodiumFloribundum</w:t>
        <w:tab/>
        <w:t>159719</w:t>
        <w:tab/>
        <w:t>166022</w:t>
        <w:tab/>
        <w:t>158_ycf2_Exon_GymnopodiumFloribundum</w:t>
        <w:br/>
        <w:t>GymnopodiumFloribundum</w:t>
        <w:tab/>
        <w:t>166416</w:t>
        <w:tab/>
        <w:t>166489</w:t>
        <w:tab/>
        <w:t>159_trnM-CAU_tRNA_GymnopodiumFloribundum</w:t>
        <w:br/>
        <w:t>GymnopodiumFloribundum</w:t>
        <w:tab/>
        <w:t>166699</w:t>
        <w:tab/>
        <w:t>166977</w:t>
        <w:tab/>
        <w:t>160_rpl23_Exon_GymnopodiumFloribundum</w:t>
        <w:br/>
        <w:t>GymnopodiumFloribundum</w:t>
        <w:tab/>
        <w:t>166996</w:t>
        <w:tab/>
        <w:t>167386</w:t>
        <w:tab/>
        <w:t>161_rpl2_Exon_GymnopodiumFloribundum</w:t>
        <w:br/>
        <w:t>GymnopodiumFloribundum</w:t>
        <w:tab/>
        <w:t>167387</w:t>
        <w:tab/>
        <w:t>168051</w:t>
        <w:tab/>
        <w:t>162_rpl2_Intron_GymnopodiumFloribundum</w:t>
        <w:br/>
        <w:t>GymnopodiumFloribundum</w:t>
        <w:tab/>
        <w:t>168052</w:t>
        <w:tab/>
        <w:t>168485</w:t>
        <w:tab/>
        <w:t>163_rpl2_Exon_GymnopodiumFloribundum</w:t>
        <w:br/>
        <w:t>GymnopodiumFloribundum</w:t>
        <w:tab/>
        <w:t>168544</w:t>
        <w:tab/>
        <w:t>168651</w:t>
        <w:tab/>
        <w:t>164_rps19-fragment_Exon_GymnopodiumFloribundum</w:t>
        <w:br/>
        <w:t>NeomillspaughiaEmarginata</w:t>
        <w:tab/>
        <w:t>3</w:t>
        <w:tab/>
        <w:t>76</w:t>
        <w:tab/>
        <w:t>1_trnH-GUG_tRNA_NeomillspaughiaEmarginata</w:t>
        <w:br/>
        <w:t>NeomillspaughiaEmarginata</w:t>
        <w:tab/>
        <w:t>571</w:t>
        <w:tab/>
        <w:t>1632</w:t>
        <w:tab/>
        <w:t>2_psbA_Exon_NeomillspaughiaEmarginata</w:t>
        <w:br/>
        <w:t>NeomillspaughiaEmarginata</w:t>
        <w:tab/>
        <w:t>2162</w:t>
        <w:tab/>
        <w:t>3681</w:t>
        <w:tab/>
        <w:t>3_matK_Exon_NeomillspaughiaEmarginata</w:t>
        <w:br/>
        <w:t>NeomillspaughiaEmarginata</w:t>
        <w:tab/>
        <w:t>5633</w:t>
        <w:tab/>
        <w:t>5863</w:t>
        <w:tab/>
        <w:t>4_rps16_Exon_NeomillspaughiaEmarginata</w:t>
        <w:br/>
        <w:t>NeomillspaughiaEmarginata</w:t>
        <w:tab/>
        <w:t>5864</w:t>
        <w:tab/>
        <w:t>6727</w:t>
        <w:tab/>
        <w:t>5_rps16_Intron_NeomillspaughiaEmarginata</w:t>
        <w:br/>
        <w:t>NeomillspaughiaEmarginata</w:t>
        <w:tab/>
        <w:t>6728</w:t>
        <w:tab/>
        <w:t>6763</w:t>
        <w:tab/>
        <w:t>6_rps16_Exon_NeomillspaughiaEmarginata</w:t>
        <w:br/>
        <w:t>NeomillspaughiaEmarginata</w:t>
        <w:tab/>
        <w:t>8589</w:t>
        <w:tab/>
        <w:t>8660</w:t>
        <w:tab/>
        <w:t>7_trnQ-UUG_tRNA_NeomillspaughiaEmarginata</w:t>
        <w:br/>
        <w:t>NeomillspaughiaEmarginata</w:t>
        <w:tab/>
        <w:t>9002</w:t>
        <w:tab/>
        <w:t>9187</w:t>
        <w:tab/>
        <w:t>8_psbK_Exon_NeomillspaughiaEmarginata</w:t>
        <w:br/>
        <w:t>NeomillspaughiaEmarginata</w:t>
        <w:tab/>
        <w:t>9580</w:t>
        <w:tab/>
        <w:t>9690</w:t>
        <w:tab/>
        <w:t>9_psbI_Exon_NeomillspaughiaEmarginata</w:t>
        <w:br/>
        <w:t>NeomillspaughiaEmarginata</w:t>
        <w:tab/>
        <w:t>9821</w:t>
        <w:tab/>
        <w:t>9908</w:t>
        <w:tab/>
        <w:t>10_trnS-GCU_tRNA_NeomillspaughiaEmarginata</w:t>
        <w:br/>
        <w:t>NeomillspaughiaEmarginata</w:t>
        <w:tab/>
        <w:t>12099</w:t>
        <w:tab/>
        <w:t>12170</w:t>
        <w:tab/>
        <w:t>11_trnR-UCU_tRNA_NeomillspaughiaEmarginata</w:t>
        <w:br/>
        <w:t>NeomillspaughiaEmarginata</w:t>
        <w:tab/>
        <w:t>12683</w:t>
        <w:tab/>
        <w:t>14206</w:t>
        <w:tab/>
        <w:t>12_atpA_Exon_NeomillspaughiaEmarginata</w:t>
        <w:br/>
        <w:t>NeomillspaughiaEmarginata</w:t>
        <w:tab/>
        <w:t>14279</w:t>
        <w:tab/>
        <w:t>14689</w:t>
        <w:tab/>
        <w:t>13_atpF_Exon_NeomillspaughiaEmarginata</w:t>
        <w:br/>
        <w:t>NeomillspaughiaEmarginata</w:t>
        <w:tab/>
        <w:t>14690</w:t>
        <w:tab/>
        <w:t>15440</w:t>
        <w:tab/>
        <w:t>14_atpF_Intron_NeomillspaughiaEmarginata</w:t>
        <w:br/>
        <w:t>NeomillspaughiaEmarginata</w:t>
        <w:tab/>
        <w:t>15441</w:t>
        <w:tab/>
        <w:t>15584</w:t>
        <w:tab/>
        <w:t>15_atpF_Exon_NeomillspaughiaEmarginata</w:t>
        <w:br/>
        <w:t>NeomillspaughiaEmarginata</w:t>
        <w:tab/>
        <w:t>16037</w:t>
        <w:tab/>
        <w:t>16282</w:t>
        <w:tab/>
        <w:t>16_atpH_Exon_NeomillspaughiaEmarginata</w:t>
        <w:br/>
        <w:t>NeomillspaughiaEmarginata</w:t>
        <w:tab/>
        <w:t>16956</w:t>
        <w:tab/>
        <w:t>17699</w:t>
        <w:tab/>
        <w:t>17_atpI_Exon_NeomillspaughiaEmarginata</w:t>
        <w:br/>
        <w:t>NeomillspaughiaEmarginata</w:t>
        <w:tab/>
        <w:t>17921</w:t>
        <w:tab/>
        <w:t>18631</w:t>
        <w:tab/>
        <w:t>18_rps2_Exon_NeomillspaughiaEmarginata</w:t>
        <w:br/>
        <w:t>NeomillspaughiaEmarginata</w:t>
        <w:tab/>
        <w:t>18883</w:t>
        <w:tab/>
        <w:t>22957</w:t>
        <w:tab/>
        <w:t>19_rpoC2_Exon_NeomillspaughiaEmarginata</w:t>
        <w:br/>
        <w:t>NeomillspaughiaEmarginata</w:t>
        <w:tab/>
        <w:t>23147</w:t>
        <w:tab/>
        <w:t>24749</w:t>
        <w:tab/>
        <w:t>20_rpoC1_Exon_NeomillspaughiaEmarginata</w:t>
        <w:br/>
        <w:t>NeomillspaughiaEmarginata</w:t>
        <w:tab/>
        <w:t>24750</w:t>
        <w:tab/>
        <w:t>25527</w:t>
        <w:tab/>
        <w:t>21_rpoC1_Intron_NeomillspaughiaEmarginata</w:t>
        <w:br/>
        <w:t>NeomillspaughiaEmarginata</w:t>
        <w:tab/>
        <w:t>25528</w:t>
        <w:tab/>
        <w:t>25957</w:t>
        <w:tab/>
        <w:t>22_rpoC1_Exon_NeomillspaughiaEmarginata</w:t>
        <w:br/>
        <w:t>NeomillspaughiaEmarginata</w:t>
        <w:tab/>
        <w:t>25984</w:t>
        <w:tab/>
        <w:t>29196</w:t>
        <w:tab/>
        <w:t>23_rpoB_Exon_NeomillspaughiaEmarginata</w:t>
        <w:br/>
        <w:t>NeomillspaughiaEmarginata</w:t>
        <w:tab/>
        <w:t>30520</w:t>
        <w:tab/>
        <w:t>30591</w:t>
        <w:tab/>
        <w:t>24_trnC-GCA_tRNA_NeomillspaughiaEmarginata</w:t>
        <w:br/>
        <w:t>NeomillspaughiaEmarginata</w:t>
        <w:tab/>
        <w:t>31545</w:t>
        <w:tab/>
        <w:t>31634</w:t>
        <w:tab/>
        <w:t>25_petN_Exon_NeomillspaughiaEmarginata</w:t>
        <w:br/>
        <w:t>NeomillspaughiaEmarginata</w:t>
        <w:tab/>
        <w:t>32766</w:t>
        <w:tab/>
        <w:t>32870</w:t>
        <w:tab/>
        <w:t>26_psbM_Exon_NeomillspaughiaEmarginata</w:t>
        <w:br/>
        <w:t>NeomillspaughiaEmarginata</w:t>
        <w:tab/>
        <w:t>34067</w:t>
        <w:tab/>
        <w:t>34140</w:t>
        <w:tab/>
        <w:t>27_trnD-GUC_tRNA_NeomillspaughiaEmarginata</w:t>
        <w:br/>
        <w:t>NeomillspaughiaEmarginata</w:t>
        <w:tab/>
        <w:t>34566</w:t>
        <w:tab/>
        <w:t>34649</w:t>
        <w:tab/>
        <w:t>28_trnY-GUA_tRNA_NeomillspaughiaEmarginata</w:t>
        <w:br/>
        <w:t>NeomillspaughiaEmarginata</w:t>
        <w:tab/>
        <w:t>34721</w:t>
        <w:tab/>
        <w:t>34793</w:t>
        <w:tab/>
        <w:t>29_trnE-UUC_tRNA_NeomillspaughiaEmarginata</w:t>
        <w:br/>
        <w:t>NeomillspaughiaEmarginata</w:t>
        <w:tab/>
        <w:t>35909</w:t>
        <w:tab/>
        <w:t>35980</w:t>
        <w:tab/>
        <w:t>30_trnT-GGU_tRNA_NeomillspaughiaEmarginata</w:t>
        <w:br/>
        <w:t>NeomillspaughiaEmarginata</w:t>
        <w:tab/>
        <w:t>37362</w:t>
        <w:tab/>
        <w:t>38423</w:t>
        <w:tab/>
        <w:t>31_psbD_Exon_NeomillspaughiaEmarginata</w:t>
        <w:br/>
        <w:t>NeomillspaughiaEmarginata</w:t>
        <w:tab/>
        <w:t>38407</w:t>
        <w:tab/>
        <w:t>39792</w:t>
        <w:tab/>
        <w:t>32_psbC_Exon_NeomillspaughiaEmarginata</w:t>
        <w:br/>
        <w:t>NeomillspaughiaEmarginata</w:t>
        <w:tab/>
        <w:t>40083</w:t>
        <w:tab/>
        <w:t>40170</w:t>
        <w:tab/>
        <w:t>33_trnS-UGA_tRNA_NeomillspaughiaEmarginata</w:t>
        <w:br/>
        <w:t>NeomillspaughiaEmarginata</w:t>
        <w:tab/>
        <w:t>40523</w:t>
        <w:tab/>
        <w:t>40711</w:t>
        <w:tab/>
        <w:t>34_psbZ_Exon_NeomillspaughiaEmarginata</w:t>
        <w:br/>
        <w:t>NeomillspaughiaEmarginata</w:t>
        <w:tab/>
        <w:t>41020</w:t>
        <w:tab/>
        <w:t>41090</w:t>
        <w:tab/>
        <w:t>35_trnG-GCC_tRNA_NeomillspaughiaEmarginata</w:t>
        <w:br/>
        <w:t>NeomillspaughiaEmarginata</w:t>
        <w:tab/>
        <w:t>41266</w:t>
        <w:tab/>
        <w:t>41339</w:t>
        <w:tab/>
        <w:t>36_trnM-CAU_tRNA_NeomillspaughiaEmarginata</w:t>
        <w:br/>
        <w:t>NeomillspaughiaEmarginata</w:t>
        <w:tab/>
        <w:t>41495</w:t>
        <w:tab/>
        <w:t>41797</w:t>
        <w:tab/>
        <w:t>37_rps14_Exon_NeomillspaughiaEmarginata</w:t>
        <w:br/>
        <w:t>NeomillspaughiaEmarginata</w:t>
        <w:tab/>
        <w:t>41922</w:t>
        <w:tab/>
        <w:t>44126</w:t>
        <w:tab/>
        <w:t>38_psaB_Exon_NeomillspaughiaEmarginata</w:t>
        <w:br/>
        <w:t>NeomillspaughiaEmarginata</w:t>
        <w:tab/>
        <w:t>44152</w:t>
        <w:tab/>
        <w:t>46404</w:t>
        <w:tab/>
        <w:t>39_psaA_Exon_NeomillspaughiaEmarginata</w:t>
        <w:br/>
        <w:t>NeomillspaughiaEmarginata</w:t>
        <w:tab/>
        <w:t>47155</w:t>
        <w:tab/>
        <w:t>47309</w:t>
        <w:tab/>
        <w:t>40_pafI_Exon_NeomillspaughiaEmarginata</w:t>
        <w:br/>
        <w:t>NeomillspaughiaEmarginata</w:t>
        <w:tab/>
        <w:t>47310</w:t>
        <w:tab/>
        <w:t>48059</w:t>
        <w:tab/>
        <w:t>41_pafI_Intron_NeomillspaughiaEmarginata</w:t>
        <w:br/>
        <w:t>NeomillspaughiaEmarginata</w:t>
        <w:tab/>
        <w:t>48060</w:t>
        <w:tab/>
        <w:t>48285</w:t>
        <w:tab/>
        <w:t>42_pafI_Exon_NeomillspaughiaEmarginata</w:t>
        <w:br/>
        <w:t>NeomillspaughiaEmarginata</w:t>
        <w:tab/>
        <w:t>48286</w:t>
        <w:tab/>
        <w:t>49011</w:t>
        <w:tab/>
        <w:t>43_pafI_Intron_NeomillspaughiaEmarginata</w:t>
        <w:br/>
        <w:t>NeomillspaughiaEmarginata</w:t>
        <w:tab/>
        <w:t>49012</w:t>
        <w:tab/>
        <w:t>49137</w:t>
        <w:tab/>
        <w:t>44_pafI_Exon_NeomillspaughiaEmarginata</w:t>
        <w:br/>
        <w:t>NeomillspaughiaEmarginata</w:t>
        <w:tab/>
        <w:t>50079</w:t>
        <w:tab/>
        <w:t>50165</w:t>
        <w:tab/>
        <w:t>45_trnS-GGA_tRNA_NeomillspaughiaEmarginata</w:t>
        <w:br/>
        <w:t>NeomillspaughiaEmarginata</w:t>
        <w:tab/>
        <w:t>50521</w:t>
        <w:tab/>
        <w:t>51117</w:t>
        <w:tab/>
        <w:t>46_rps4_Exon_NeomillspaughiaEmarginata</w:t>
        <w:br/>
        <w:t>NeomillspaughiaEmarginata</w:t>
        <w:tab/>
        <w:t>52161</w:t>
        <w:tab/>
        <w:t>52233</w:t>
        <w:tab/>
        <w:t>47_trnT-UGU_tRNA_NeomillspaughiaEmarginata</w:t>
        <w:br/>
        <w:t>NeomillspaughiaEmarginata</w:t>
        <w:tab/>
        <w:t>54230</w:t>
        <w:tab/>
        <w:t>54302</w:t>
        <w:tab/>
        <w:t>48_trnF-GAA_tRNA_NeomillspaughiaEmarginata</w:t>
        <w:br/>
        <w:t>NeomillspaughiaEmarginata</w:t>
        <w:tab/>
        <w:t>55021</w:t>
        <w:tab/>
        <w:t>55497</w:t>
        <w:tab/>
        <w:t>49_ndhJ_Exon_NeomillspaughiaEmarginata</w:t>
        <w:br/>
        <w:t>NeomillspaughiaEmarginata</w:t>
        <w:tab/>
        <w:t>55611</w:t>
        <w:tab/>
        <w:t>56288</w:t>
        <w:tab/>
        <w:t>50_ndhK_Exon_NeomillspaughiaEmarginata</w:t>
        <w:br/>
        <w:t>NeomillspaughiaEmarginata</w:t>
        <w:tab/>
        <w:t>56348</w:t>
        <w:tab/>
        <w:t>56710</w:t>
        <w:tab/>
        <w:t>51_ndhC_Exon_NeomillspaughiaEmarginata</w:t>
        <w:br/>
        <w:t>NeomillspaughiaEmarginata</w:t>
        <w:tab/>
        <w:t>59010</w:t>
        <w:tab/>
        <w:t>59082</w:t>
        <w:tab/>
        <w:t>52_trnM-CAU_tRNA_NeomillspaughiaEmarginata</w:t>
        <w:br/>
        <w:t>NeomillspaughiaEmarginata</w:t>
        <w:tab/>
        <w:t>59532</w:t>
        <w:tab/>
        <w:t>59933</w:t>
        <w:tab/>
        <w:t>53_atpE_Exon_NeomillspaughiaEmarginata</w:t>
        <w:br/>
        <w:t>NeomillspaughiaEmarginata</w:t>
        <w:tab/>
        <w:t>59930</w:t>
        <w:tab/>
        <w:t>61426</w:t>
        <w:tab/>
        <w:t>54_atpB_Exon_NeomillspaughiaEmarginata</w:t>
        <w:br/>
        <w:t>NeomillspaughiaEmarginata</w:t>
        <w:tab/>
        <w:t>62279</w:t>
        <w:tab/>
        <w:t>63706</w:t>
        <w:tab/>
        <w:t>55_rbcL_Exon_NeomillspaughiaEmarginata</w:t>
        <w:br/>
        <w:t>NeomillspaughiaEmarginata</w:t>
        <w:tab/>
        <w:t>64398</w:t>
        <w:tab/>
        <w:t>65846</w:t>
        <w:tab/>
        <w:t>56_accD_Exon_NeomillspaughiaEmarginata</w:t>
        <w:br/>
        <w:t>NeomillspaughiaEmarginata</w:t>
        <w:tab/>
        <w:t>66597</w:t>
        <w:tab/>
        <w:t>66697</w:t>
        <w:tab/>
        <w:t>57_psaI_Exon_NeomillspaughiaEmarginata</w:t>
        <w:br/>
        <w:t>NeomillspaughiaEmarginata</w:t>
        <w:tab/>
        <w:t>67152</w:t>
        <w:tab/>
        <w:t>67706</w:t>
        <w:tab/>
        <w:t>58_pafII_Exon_NeomillspaughiaEmarginata</w:t>
        <w:br/>
        <w:t>NeomillspaughiaEmarginata</w:t>
        <w:tab/>
        <w:t>68612</w:t>
        <w:tab/>
        <w:t>69301</w:t>
        <w:tab/>
        <w:t>59_cemA_Exon_NeomillspaughiaEmarginata</w:t>
        <w:br/>
        <w:t>NeomillspaughiaEmarginata</w:t>
        <w:tab/>
        <w:t>69522</w:t>
        <w:tab/>
        <w:t>70484</w:t>
        <w:tab/>
        <w:t>60_petA_Exon_NeomillspaughiaEmarginata</w:t>
        <w:br/>
        <w:t>NeomillspaughiaEmarginata</w:t>
        <w:tab/>
        <w:t>71377</w:t>
        <w:tab/>
        <w:t>71499</w:t>
        <w:tab/>
        <w:t>61_psbJ_Exon_NeomillspaughiaEmarginata</w:t>
        <w:br/>
        <w:t>NeomillspaughiaEmarginata</w:t>
        <w:tab/>
        <w:t>71632</w:t>
        <w:tab/>
        <w:t>71748</w:t>
        <w:tab/>
        <w:t>62_psbL_Exon_NeomillspaughiaEmarginata</w:t>
        <w:br/>
        <w:t>NeomillspaughiaEmarginata</w:t>
        <w:tab/>
        <w:t>71776</w:t>
        <w:tab/>
        <w:t>71895</w:t>
        <w:tab/>
        <w:t>63_psbF_Exon_NeomillspaughiaEmarginata</w:t>
        <w:br/>
        <w:t>NeomillspaughiaEmarginata</w:t>
        <w:tab/>
        <w:t>71904</w:t>
        <w:tab/>
        <w:t>72155</w:t>
        <w:tab/>
        <w:t>64_psbE_Exon_NeomillspaughiaEmarginata</w:t>
        <w:br/>
        <w:t>NeomillspaughiaEmarginata</w:t>
        <w:tab/>
        <w:t>73430</w:t>
        <w:tab/>
        <w:t>73525</w:t>
        <w:tab/>
        <w:t>65_petL_Exon_NeomillspaughiaEmarginata</w:t>
        <w:br/>
        <w:t>NeomillspaughiaEmarginata</w:t>
        <w:tab/>
        <w:t>73714</w:t>
        <w:tab/>
        <w:t>73827</w:t>
        <w:tab/>
        <w:t>66_petG_Exon_NeomillspaughiaEmarginata</w:t>
        <w:br/>
        <w:t>NeomillspaughiaEmarginata</w:t>
        <w:tab/>
        <w:t>73947</w:t>
        <w:tab/>
        <w:t>74020</w:t>
        <w:tab/>
        <w:t>67_trnW-CCA_tRNA_NeomillspaughiaEmarginata</w:t>
        <w:br/>
        <w:t>NeomillspaughiaEmarginata</w:t>
        <w:tab/>
        <w:t>74493</w:t>
        <w:tab/>
        <w:t>74566</w:t>
        <w:tab/>
        <w:t>68_trnP-UGG_tRNA_NeomillspaughiaEmarginata</w:t>
        <w:br/>
        <w:t>NeomillspaughiaEmarginata</w:t>
        <w:tab/>
        <w:t>74980</w:t>
        <w:tab/>
        <w:t>75114</w:t>
        <w:tab/>
        <w:t>69_psaJ_Exon_NeomillspaughiaEmarginata</w:t>
        <w:br/>
        <w:t>NeomillspaughiaEmarginata</w:t>
        <w:tab/>
        <w:t>75637</w:t>
        <w:tab/>
        <w:t>75837</w:t>
        <w:tab/>
        <w:t>70_rpl33_Exon_NeomillspaughiaEmarginata</w:t>
        <w:br/>
        <w:t>NeomillspaughiaEmarginata</w:t>
        <w:tab/>
        <w:t>76410</w:t>
        <w:tab/>
        <w:t>76700</w:t>
        <w:tab/>
        <w:t>71_rps18_Exon_NeomillspaughiaEmarginata</w:t>
        <w:br/>
        <w:t>NeomillspaughiaEmarginata</w:t>
        <w:tab/>
        <w:t>76956</w:t>
        <w:tab/>
        <w:t>77348</w:t>
        <w:tab/>
        <w:t>72_rpl20_Exon_NeomillspaughiaEmarginata</w:t>
        <w:br/>
        <w:t>NeomillspaughiaEmarginata</w:t>
        <w:tab/>
        <w:t>78133</w:t>
        <w:tab/>
        <w:t>78246</w:t>
        <w:tab/>
        <w:t>73_rps12_Exon_NeomillspaughiaEmarginata</w:t>
        <w:br/>
        <w:t>NeomillspaughiaEmarginata</w:t>
        <w:tab/>
        <w:t>78133</w:t>
        <w:tab/>
        <w:t>78246</w:t>
        <w:tab/>
        <w:t>74_rps12_Exon_NeomillspaughiaEmarginata</w:t>
        <w:br/>
        <w:t>NeomillspaughiaEmarginata</w:t>
        <w:tab/>
        <w:t>78424</w:t>
        <w:tab/>
        <w:t>78648</w:t>
        <w:tab/>
        <w:t>75_clpP1_Exon_NeomillspaughiaEmarginata</w:t>
        <w:br/>
        <w:t>NeomillspaughiaEmarginata</w:t>
        <w:tab/>
        <w:t>78649</w:t>
        <w:tab/>
        <w:t>79293</w:t>
        <w:tab/>
        <w:t>76_clpP1_Intron_NeomillspaughiaEmarginata</w:t>
        <w:br/>
        <w:t>NeomillspaughiaEmarginata</w:t>
        <w:tab/>
        <w:t>79294</w:t>
        <w:tab/>
        <w:t>79585</w:t>
        <w:tab/>
        <w:t>77_clpP1_Exon_NeomillspaughiaEmarginata</w:t>
        <w:br/>
        <w:t>NeomillspaughiaEmarginata</w:t>
        <w:tab/>
        <w:t>79586</w:t>
        <w:tab/>
        <w:t>80739</w:t>
        <w:tab/>
        <w:t>78_clpP1_Intron_NeomillspaughiaEmarginata</w:t>
        <w:br/>
        <w:t>NeomillspaughiaEmarginata</w:t>
        <w:tab/>
        <w:t>80740</w:t>
        <w:tab/>
        <w:t>80810</w:t>
        <w:tab/>
        <w:t>79_clpP1_Exon_NeomillspaughiaEmarginata</w:t>
        <w:br/>
        <w:t>NeomillspaughiaEmarginata</w:t>
        <w:tab/>
        <w:t>81256</w:t>
        <w:tab/>
        <w:t>82782</w:t>
        <w:tab/>
        <w:t>80_psbB_Exon_NeomillspaughiaEmarginata</w:t>
        <w:br/>
        <w:t>NeomillspaughiaEmarginata</w:t>
        <w:tab/>
        <w:t>82953</w:t>
        <w:tab/>
        <w:t>83054</w:t>
        <w:tab/>
        <w:t>81_psbT_Exon_NeomillspaughiaEmarginata</w:t>
        <w:br/>
        <w:t>NeomillspaughiaEmarginata</w:t>
        <w:tab/>
        <w:t>83126</w:t>
        <w:tab/>
        <w:t>83257</w:t>
        <w:tab/>
        <w:t>82_pbf1_Exon_NeomillspaughiaEmarginata</w:t>
        <w:br/>
        <w:t>NeomillspaughiaEmarginata</w:t>
        <w:tab/>
        <w:t>83360</w:t>
        <w:tab/>
        <w:t>83581</w:t>
        <w:tab/>
        <w:t>83_psbH_Exon_NeomillspaughiaEmarginata</w:t>
        <w:br/>
        <w:t>NeomillspaughiaEmarginata</w:t>
        <w:tab/>
        <w:t>84485</w:t>
        <w:tab/>
        <w:t>85130</w:t>
        <w:tab/>
        <w:t>84_petB_Exon_NeomillspaughiaEmarginata</w:t>
        <w:br/>
        <w:t>NeomillspaughiaEmarginata</w:t>
        <w:tab/>
        <w:t>86132</w:t>
        <w:tab/>
        <w:t>86610</w:t>
        <w:tab/>
        <w:t>85_petD_Exon_NeomillspaughiaEmarginata</w:t>
        <w:br/>
        <w:t>NeomillspaughiaEmarginata</w:t>
        <w:tab/>
        <w:t>86815</w:t>
        <w:tab/>
        <w:t>87808</w:t>
        <w:tab/>
        <w:t>86_rpoA_Exon_NeomillspaughiaEmarginata</w:t>
        <w:br/>
        <w:t>NeomillspaughiaEmarginata</w:t>
        <w:tab/>
        <w:t>87880</w:t>
        <w:tab/>
        <w:t>88296</w:t>
        <w:tab/>
        <w:t>87_rps11_Exon_NeomillspaughiaEmarginata</w:t>
        <w:br/>
        <w:t>NeomillspaughiaEmarginata</w:t>
        <w:tab/>
        <w:t>88441</w:t>
        <w:tab/>
        <w:t>88554</w:t>
        <w:tab/>
        <w:t>88_rpl36_Exon_NeomillspaughiaEmarginata</w:t>
        <w:br/>
        <w:t>NeomillspaughiaEmarginata</w:t>
        <w:tab/>
        <w:t>88663</w:t>
        <w:tab/>
        <w:t>88896</w:t>
        <w:tab/>
        <w:t>89_infA_Exon_NeomillspaughiaEmarginata</w:t>
        <w:br/>
        <w:t>NeomillspaughiaEmarginata</w:t>
        <w:tab/>
        <w:t>89015</w:t>
        <w:tab/>
        <w:t>89419</w:t>
        <w:tab/>
        <w:t>90_rps8_Exon_NeomillspaughiaEmarginata</w:t>
        <w:br/>
        <w:t>NeomillspaughiaEmarginata</w:t>
        <w:tab/>
        <w:t>89620</w:t>
        <w:tab/>
        <w:t>89988</w:t>
        <w:tab/>
        <w:t>91_rpl14_Exon_NeomillspaughiaEmarginata</w:t>
        <w:br/>
        <w:t>NeomillspaughiaEmarginata</w:t>
        <w:tab/>
        <w:t>90125</w:t>
        <w:tab/>
        <w:t>90527</w:t>
        <w:tab/>
        <w:t>92_rpl16_Exon_NeomillspaughiaEmarginata</w:t>
        <w:br/>
        <w:t>NeomillspaughiaEmarginata</w:t>
        <w:tab/>
        <w:t>91818</w:t>
        <w:tab/>
        <w:t>92474</w:t>
        <w:tab/>
        <w:t>93_rps3_Exon_NeomillspaughiaEmarginata</w:t>
        <w:br/>
        <w:t>NeomillspaughiaEmarginata</w:t>
        <w:tab/>
        <w:t>92537</w:t>
        <w:tab/>
        <w:t>92903</w:t>
        <w:tab/>
        <w:t>94_rpl22_Exon_NeomillspaughiaEmarginata</w:t>
        <w:br/>
        <w:t>NeomillspaughiaEmarginata</w:t>
        <w:tab/>
        <w:t>92970</w:t>
        <w:tab/>
        <w:t>93248</w:t>
        <w:tab/>
        <w:t>95_rps19_Exon_NeomillspaughiaEmarginata</w:t>
        <w:br/>
        <w:t>NeomillspaughiaEmarginata</w:t>
        <w:tab/>
        <w:t>93307</w:t>
        <w:tab/>
        <w:t>93740</w:t>
        <w:tab/>
        <w:t>96_rpl2_Exon_NeomillspaughiaEmarginata</w:t>
        <w:br/>
        <w:t>NeomillspaughiaEmarginata</w:t>
        <w:tab/>
        <w:t>93741</w:t>
        <w:tab/>
        <w:t>94405</w:t>
        <w:tab/>
        <w:t>97_rpl2_Intron_NeomillspaughiaEmarginata</w:t>
        <w:br/>
        <w:t>NeomillspaughiaEmarginata</w:t>
        <w:tab/>
        <w:t>94406</w:t>
        <w:tab/>
        <w:t>94796</w:t>
        <w:tab/>
        <w:t>98_rpl2_Exon_NeomillspaughiaEmarginata</w:t>
        <w:br/>
        <w:t>NeomillspaughiaEmarginata</w:t>
        <w:tab/>
        <w:t>94815</w:t>
        <w:tab/>
        <w:t>95093</w:t>
        <w:tab/>
        <w:t>99_rpl23_Exon_NeomillspaughiaEmarginata</w:t>
        <w:br/>
        <w:t>NeomillspaughiaEmarginata</w:t>
        <w:tab/>
        <w:t>95303</w:t>
        <w:tab/>
        <w:t>95376</w:t>
        <w:tab/>
        <w:t>100_trnM-CAU_tRNA_NeomillspaughiaEmarginata</w:t>
        <w:br/>
        <w:t>NeomillspaughiaEmarginata</w:t>
        <w:tab/>
        <w:t>95813</w:t>
        <w:tab/>
        <w:t>102119</w:t>
        <w:tab/>
        <w:t>101_ycf2_Exon_NeomillspaughiaEmarginata</w:t>
        <w:br/>
        <w:t>NeomillspaughiaEmarginata</w:t>
        <w:tab/>
        <w:t>102975</w:t>
        <w:tab/>
        <w:t>103055</w:t>
        <w:tab/>
        <w:t>102_trnL-CAA_tRNA_NeomillspaughiaEmarginata</w:t>
        <w:br/>
        <w:t>NeomillspaughiaEmarginata</w:t>
        <w:tab/>
        <w:t>103623</w:t>
        <w:tab/>
        <w:t>104378</w:t>
        <w:tab/>
        <w:t>103_ndhB_Exon_NeomillspaughiaEmarginata</w:t>
        <w:br/>
        <w:t>NeomillspaughiaEmarginata</w:t>
        <w:tab/>
        <w:t>104379</w:t>
        <w:tab/>
        <w:t>105057</w:t>
        <w:tab/>
        <w:t>104_ndhB_Intron_NeomillspaughiaEmarginata</w:t>
        <w:br/>
        <w:t>NeomillspaughiaEmarginata</w:t>
        <w:tab/>
        <w:t>105058</w:t>
        <w:tab/>
        <w:t>105834</w:t>
        <w:tab/>
        <w:t>105_ndhB_Exon_NeomillspaughiaEmarginata</w:t>
        <w:br/>
        <w:t>NeomillspaughiaEmarginata</w:t>
        <w:tab/>
        <w:t>106167</w:t>
        <w:tab/>
        <w:t>106634</w:t>
        <w:tab/>
        <w:t>106_rps7_Exon_NeomillspaughiaEmarginata</w:t>
        <w:br/>
        <w:t>NeomillspaughiaEmarginata</w:t>
        <w:tab/>
        <w:t>106688</w:t>
        <w:tab/>
        <w:t>106714</w:t>
        <w:tab/>
        <w:t>107_rps12_Exon_NeomillspaughiaEmarginata</w:t>
        <w:br/>
        <w:t>NeomillspaughiaEmarginata</w:t>
        <w:tab/>
        <w:t>106715</w:t>
        <w:tab/>
        <w:t>107241</w:t>
        <w:tab/>
        <w:t>108_rps12_Intron_NeomillspaughiaEmarginata</w:t>
        <w:br/>
        <w:t>NeomillspaughiaEmarginata</w:t>
        <w:tab/>
        <w:t>107242</w:t>
        <w:tab/>
        <w:t>107472</w:t>
        <w:tab/>
        <w:t>109_rps12_Exon_NeomillspaughiaEmarginata</w:t>
        <w:br/>
        <w:t>NeomillspaughiaEmarginata</w:t>
        <w:tab/>
        <w:t>109315</w:t>
        <w:tab/>
        <w:t>109386</w:t>
        <w:tab/>
        <w:t>110_trnV-GAC_tRNA_NeomillspaughiaEmarginata</w:t>
        <w:br/>
        <w:t>NeomillspaughiaEmarginata</w:t>
        <w:tab/>
        <w:t>109614</w:t>
        <w:tab/>
        <w:t>111104</w:t>
        <w:tab/>
        <w:t>111_rrn16_rRNA_NeomillspaughiaEmarginata</w:t>
        <w:br/>
        <w:t>NeomillspaughiaEmarginata</w:t>
        <w:tab/>
        <w:t>111398</w:t>
        <w:tab/>
        <w:t>111485</w:t>
        <w:tab/>
        <w:t>112_trnI-GAU_tRNA_NeomillspaughiaEmarginata</w:t>
        <w:br/>
        <w:t>NeomillspaughiaEmarginata</w:t>
        <w:tab/>
        <w:t>111434</w:t>
        <w:tab/>
        <w:t>111449</w:t>
        <w:tab/>
        <w:t>113_trnI-GAU_Intron_NeomillspaughiaEmarginata</w:t>
        <w:br/>
        <w:t>NeomillspaughiaEmarginata</w:t>
        <w:tab/>
        <w:t>112492</w:t>
        <w:tab/>
        <w:t>112596</w:t>
        <w:tab/>
        <w:t>114_trnA-UGC_tRNA_NeomillspaughiaEmarginata</w:t>
        <w:br/>
        <w:t>NeomillspaughiaEmarginata</w:t>
        <w:tab/>
        <w:t>112529</w:t>
        <w:tab/>
        <w:t>112568</w:t>
        <w:tab/>
        <w:t>115_trnA-UGC_Intron_NeomillspaughiaEmarginata</w:t>
        <w:br/>
        <w:t>NeomillspaughiaEmarginata</w:t>
        <w:tab/>
        <w:t>113525</w:t>
        <w:tab/>
        <w:t>113836</w:t>
        <w:tab/>
        <w:t>116_rrn23-fragment_rRNA_NeomillspaughiaEmarginata</w:t>
        <w:br/>
        <w:t>NeomillspaughiaEmarginata</w:t>
        <w:tab/>
        <w:t>113844</w:t>
        <w:tab/>
        <w:t>116336</w:t>
        <w:tab/>
        <w:t>117_rrn23_rRNA_NeomillspaughiaEmarginata</w:t>
        <w:br/>
        <w:t>NeomillspaughiaEmarginata</w:t>
        <w:tab/>
        <w:t>116435</w:t>
        <w:tab/>
        <w:t>116537</w:t>
        <w:tab/>
        <w:t>118_rrn4.5_rRNA_NeomillspaughiaEmarginata</w:t>
        <w:br/>
        <w:t>NeomillspaughiaEmarginata</w:t>
        <w:tab/>
        <w:t>116788</w:t>
        <w:tab/>
        <w:t>116908</w:t>
        <w:tab/>
        <w:t>119_rrn5_rRNA_NeomillspaughiaEmarginata</w:t>
        <w:br/>
        <w:t>NeomillspaughiaEmarginata</w:t>
        <w:tab/>
        <w:t>117168</w:t>
        <w:tab/>
        <w:t>117241</w:t>
        <w:tab/>
        <w:t>120_trnR-ACG_tRNA_NeomillspaughiaEmarginata</w:t>
        <w:br/>
        <w:t>NeomillspaughiaEmarginata</w:t>
        <w:tab/>
        <w:t>117863</w:t>
        <w:tab/>
        <w:t>117934</w:t>
        <w:tab/>
        <w:t>121_trnN-GUU_tRNA_NeomillspaughiaEmarginata</w:t>
        <w:br/>
        <w:t>NeomillspaughiaEmarginata</w:t>
        <w:tab/>
        <w:t>118499</w:t>
        <w:tab/>
        <w:t>124226</w:t>
        <w:tab/>
        <w:t>122_ycf1_Exon_NeomillspaughiaEmarginata</w:t>
        <w:br/>
        <w:t>NeomillspaughiaEmarginata</w:t>
        <w:tab/>
        <w:t>124523</w:t>
        <w:tab/>
        <w:t>124795</w:t>
        <w:tab/>
        <w:t>123_rps15_Exon_NeomillspaughiaEmarginata</w:t>
        <w:br/>
        <w:t>NeomillspaughiaEmarginata</w:t>
        <w:tab/>
        <w:t>124895</w:t>
        <w:tab/>
        <w:t>126075</w:t>
        <w:tab/>
        <w:t>124_ndhH_Exon_NeomillspaughiaEmarginata</w:t>
        <w:br/>
        <w:t>NeomillspaughiaEmarginata</w:t>
        <w:tab/>
        <w:t>126077</w:t>
        <w:tab/>
        <w:t>126627</w:t>
        <w:tab/>
        <w:t>125_ndhA_Exon_NeomillspaughiaEmarginata</w:t>
        <w:br/>
        <w:t>NeomillspaughiaEmarginata</w:t>
        <w:tab/>
        <w:t>126628</w:t>
        <w:tab/>
        <w:t>127761</w:t>
        <w:tab/>
        <w:t>126_ndhA_Intron_NeomillspaughiaEmarginata</w:t>
        <w:br/>
        <w:t>NeomillspaughiaEmarginata</w:t>
        <w:tab/>
        <w:t>127762</w:t>
        <w:tab/>
        <w:t>128302</w:t>
        <w:tab/>
        <w:t>127_ndhA_Exon_NeomillspaughiaEmarginata</w:t>
        <w:br/>
        <w:t>NeomillspaughiaEmarginata</w:t>
        <w:tab/>
        <w:t>128402</w:t>
        <w:tab/>
        <w:t>128890</w:t>
        <w:tab/>
        <w:t>128_ndhI_Exon_NeomillspaughiaEmarginata</w:t>
        <w:br/>
        <w:t>NeomillspaughiaEmarginata</w:t>
        <w:tab/>
        <w:t>129267</w:t>
        <w:tab/>
        <w:t>129797</w:t>
        <w:tab/>
        <w:t>129_ndhG_Exon_NeomillspaughiaEmarginata</w:t>
        <w:br/>
        <w:t>NeomillspaughiaEmarginata</w:t>
        <w:tab/>
        <w:t>130024</w:t>
        <w:tab/>
        <w:t>130329</w:t>
        <w:tab/>
        <w:t>130_ndhE_Exon_NeomillspaughiaEmarginata</w:t>
        <w:br/>
        <w:t>NeomillspaughiaEmarginata</w:t>
        <w:tab/>
        <w:t>130584</w:t>
        <w:tab/>
        <w:t>130829</w:t>
        <w:tab/>
        <w:t>131_psaC_Exon_NeomillspaughiaEmarginata</w:t>
        <w:br/>
        <w:t>NeomillspaughiaEmarginata</w:t>
        <w:tab/>
        <w:t>130969</w:t>
        <w:tab/>
        <w:t>132471</w:t>
        <w:tab/>
        <w:t>132_ndhD_Exon_NeomillspaughiaEmarginata</w:t>
        <w:br/>
        <w:t>NeomillspaughiaEmarginata</w:t>
        <w:tab/>
        <w:t>132689</w:t>
        <w:tab/>
        <w:t>133641</w:t>
        <w:tab/>
        <w:t>133_ccsA_Exon_NeomillspaughiaEmarginata</w:t>
        <w:br/>
        <w:t>NeomillspaughiaEmarginata</w:t>
        <w:tab/>
        <w:t>133783</w:t>
        <w:tab/>
        <w:t>133862</w:t>
        <w:tab/>
        <w:t>134_trnL-UAG_tRNA_NeomillspaughiaEmarginata</w:t>
        <w:br/>
        <w:t>NeomillspaughiaEmarginata</w:t>
        <w:tab/>
        <w:t>135161</w:t>
        <w:tab/>
        <w:t>135334</w:t>
        <w:tab/>
        <w:t>135_rpl32_Exon_NeomillspaughiaEmarginata</w:t>
        <w:br/>
        <w:t>NeomillspaughiaEmarginata</w:t>
        <w:tab/>
        <w:t>136405</w:t>
        <w:tab/>
        <w:t>138594</w:t>
        <w:tab/>
        <w:t>136_ndhF_Exon_NeomillspaughiaEmarginata</w:t>
        <w:br/>
        <w:t>NeomillspaughiaEmarginata</w:t>
        <w:tab/>
        <w:t>138830</w:t>
        <w:tab/>
        <w:t>144557</w:t>
        <w:tab/>
        <w:t>137_ycf1_Exon_NeomillspaughiaEmarginata</w:t>
        <w:br/>
        <w:t>NeomillspaughiaEmarginata</w:t>
        <w:tab/>
        <w:t>145122</w:t>
        <w:tab/>
        <w:t>145193</w:t>
        <w:tab/>
        <w:t>138_trnN-GUU_tRNA_NeomillspaughiaEmarginata</w:t>
        <w:br/>
        <w:t>NeomillspaughiaEmarginata</w:t>
        <w:tab/>
        <w:t>145815</w:t>
        <w:tab/>
        <w:t>145888</w:t>
        <w:tab/>
        <w:t>139_trnR-ACG_tRNA_NeomillspaughiaEmarginata</w:t>
        <w:br/>
        <w:t>NeomillspaughiaEmarginata</w:t>
        <w:tab/>
        <w:t>146148</w:t>
        <w:tab/>
        <w:t>146268</w:t>
        <w:tab/>
        <w:t>140_rrn5_rRNA_NeomillspaughiaEmarginata</w:t>
        <w:br/>
        <w:t>NeomillspaughiaEmarginata</w:t>
        <w:tab/>
        <w:t>146519</w:t>
        <w:tab/>
        <w:t>146621</w:t>
        <w:tab/>
        <w:t>141_rrn4.5_rRNA_NeomillspaughiaEmarginata</w:t>
        <w:br/>
        <w:t>NeomillspaughiaEmarginata</w:t>
        <w:tab/>
        <w:t>146720</w:t>
        <w:tab/>
        <w:t>149212</w:t>
        <w:tab/>
        <w:t>142_rrn23_rRNA_NeomillspaughiaEmarginata</w:t>
        <w:br/>
        <w:t>NeomillspaughiaEmarginata</w:t>
        <w:tab/>
        <w:t>149220</w:t>
        <w:tab/>
        <w:t>149531</w:t>
        <w:tab/>
        <w:t>143_rrn23-fragment_rRNA_NeomillspaughiaEmarginata</w:t>
        <w:br/>
        <w:t>NeomillspaughiaEmarginata</w:t>
        <w:tab/>
        <w:t>150460</w:t>
        <w:tab/>
        <w:t>150564</w:t>
        <w:tab/>
        <w:t>144_trnA-UGC_tRNA_NeomillspaughiaEmarginata</w:t>
        <w:br/>
        <w:t>NeomillspaughiaEmarginata</w:t>
        <w:tab/>
        <w:t>150488</w:t>
        <w:tab/>
        <w:t>150527</w:t>
        <w:tab/>
        <w:t>145_trnA-UGC_Intron_NeomillspaughiaEmarginata</w:t>
        <w:br/>
        <w:t>NeomillspaughiaEmarginata</w:t>
        <w:tab/>
        <w:t>151571</w:t>
        <w:tab/>
        <w:t>151658</w:t>
        <w:tab/>
        <w:t>146_trnI-GAU_tRNA_NeomillspaughiaEmarginata</w:t>
        <w:br/>
        <w:t>NeomillspaughiaEmarginata</w:t>
        <w:tab/>
        <w:t>151607</w:t>
        <w:tab/>
        <w:t>151622</w:t>
        <w:tab/>
        <w:t>147_trnI-GAU_Intron_NeomillspaughiaEmarginata</w:t>
        <w:br/>
        <w:t>NeomillspaughiaEmarginata</w:t>
        <w:tab/>
        <w:t>151952</w:t>
        <w:tab/>
        <w:t>153442</w:t>
        <w:tab/>
        <w:t>148_rrn16_rRNA_NeomillspaughiaEmarginata</w:t>
        <w:br/>
        <w:t>NeomillspaughiaEmarginata</w:t>
        <w:tab/>
        <w:t>153670</w:t>
        <w:tab/>
        <w:t>153741</w:t>
        <w:tab/>
        <w:t>149_trnV-GAC_tRNA_NeomillspaughiaEmarginata</w:t>
        <w:br/>
        <w:t>NeomillspaughiaEmarginata</w:t>
        <w:tab/>
        <w:t>155584</w:t>
        <w:tab/>
        <w:t>155814</w:t>
        <w:tab/>
        <w:t>150_rps12_Exon_NeomillspaughiaEmarginata</w:t>
        <w:br/>
        <w:t>NeomillspaughiaEmarginata</w:t>
        <w:tab/>
        <w:t>155815</w:t>
        <w:tab/>
        <w:t>156341</w:t>
        <w:tab/>
        <w:t>151_rps12_Intron_NeomillspaughiaEmarginata</w:t>
        <w:br/>
        <w:t>NeomillspaughiaEmarginata</w:t>
        <w:tab/>
        <w:t>156342</w:t>
        <w:tab/>
        <w:t>156368</w:t>
        <w:tab/>
        <w:t>152_rps12_Exon_NeomillspaughiaEmarginata</w:t>
        <w:br/>
        <w:t>NeomillspaughiaEmarginata</w:t>
        <w:tab/>
        <w:t>156422</w:t>
        <w:tab/>
        <w:t>156889</w:t>
        <w:tab/>
        <w:t>153_rps7_Exon_NeomillspaughiaEmarginata</w:t>
        <w:br/>
        <w:t>NeomillspaughiaEmarginata</w:t>
        <w:tab/>
        <w:t>157222</w:t>
        <w:tab/>
        <w:t>157998</w:t>
        <w:tab/>
        <w:t>154_ndhB_Exon_NeomillspaughiaEmarginata</w:t>
        <w:br/>
        <w:t>NeomillspaughiaEmarginata</w:t>
        <w:tab/>
        <w:t>157999</w:t>
        <w:tab/>
        <w:t>158677</w:t>
        <w:tab/>
        <w:t>155_ndhB_Intron_NeomillspaughiaEmarginata</w:t>
        <w:br/>
        <w:t>NeomillspaughiaEmarginata</w:t>
        <w:tab/>
        <w:t>158678</w:t>
        <w:tab/>
        <w:t>159433</w:t>
        <w:tab/>
        <w:t>156_ndhB_Exon_NeomillspaughiaEmarginata</w:t>
        <w:br/>
        <w:t>NeomillspaughiaEmarginata</w:t>
        <w:tab/>
        <w:t>160001</w:t>
        <w:tab/>
        <w:t>160081</w:t>
        <w:tab/>
        <w:t>157_trnL-CAA_tRNA_NeomillspaughiaEmarginata</w:t>
        <w:br/>
        <w:t>NeomillspaughiaEmarginata</w:t>
        <w:tab/>
        <w:t>160937</w:t>
        <w:tab/>
        <w:t>167243</w:t>
        <w:tab/>
        <w:t>158_ycf2_Exon_NeomillspaughiaEmarginata</w:t>
        <w:br/>
        <w:t>NeomillspaughiaEmarginata</w:t>
        <w:tab/>
        <w:t>167680</w:t>
        <w:tab/>
        <w:t>167753</w:t>
        <w:tab/>
        <w:t>159_trnM-CAU_tRNA_NeomillspaughiaEmarginata</w:t>
        <w:br/>
        <w:t>NeomillspaughiaEmarginata</w:t>
        <w:tab/>
        <w:t>167963</w:t>
        <w:tab/>
        <w:t>168241</w:t>
        <w:tab/>
        <w:t>160_rpl23_Exon_NeomillspaughiaEmarginata</w:t>
        <w:br/>
        <w:t>NeomillspaughiaEmarginata</w:t>
        <w:tab/>
        <w:t>168260</w:t>
        <w:tab/>
        <w:t>168650</w:t>
        <w:tab/>
        <w:t>161_rpl2_Exon_NeomillspaughiaEmarginata</w:t>
        <w:br/>
        <w:t>NeomillspaughiaEmarginata</w:t>
        <w:tab/>
        <w:t>168651</w:t>
        <w:tab/>
        <w:t>169315</w:t>
        <w:tab/>
        <w:t>162_rpl2_Intron_NeomillspaughiaEmarginata</w:t>
        <w:br/>
        <w:t>NeomillspaughiaEmarginata</w:t>
        <w:tab/>
        <w:t>169316</w:t>
        <w:tab/>
        <w:t>169749</w:t>
        <w:tab/>
        <w:t>163_rpl2_Exon_NeomillspaughiaEmarginata</w:t>
        <w:br/>
        <w:t>NeomillspaughiaEmarginata</w:t>
        <w:tab/>
        <w:t>169808</w:t>
        <w:tab/>
        <w:t>169915</w:t>
        <w:tab/>
        <w:t>164_rps19-fragment_Exon_NeomillspaughiaEmarginata</w:t>
        <w:br/>
        <w:t>PodopterusMexicanus</w:t>
        <w:tab/>
        <w:t>3</w:t>
        <w:tab/>
        <w:t>76</w:t>
        <w:tab/>
        <w:t>1_trnH-GUG_tRNA_PodopterusMexicanus</w:t>
        <w:br/>
        <w:t>PodopterusMexicanus</w:t>
        <w:tab/>
        <w:t>611</w:t>
        <w:tab/>
        <w:t>1672</w:t>
        <w:tab/>
        <w:t>2_psbA_Exon_PodopterusMexicanus</w:t>
        <w:br/>
        <w:t>PodopterusMexicanus</w:t>
        <w:tab/>
        <w:t>2214</w:t>
        <w:tab/>
        <w:t>3730</w:t>
        <w:tab/>
        <w:t>3_matK_Exon_PodopterusMexicanus</w:t>
        <w:br/>
        <w:t>PodopterusMexicanus</w:t>
        <w:tab/>
        <w:t>5698</w:t>
        <w:tab/>
        <w:t>5928</w:t>
        <w:tab/>
        <w:t>4_rps16_Exon_PodopterusMexicanus</w:t>
        <w:br/>
        <w:t>PodopterusMexicanus</w:t>
        <w:tab/>
        <w:t>5929</w:t>
        <w:tab/>
        <w:t>6819</w:t>
        <w:tab/>
        <w:t>5_rps16_Intron_PodopterusMexicanus</w:t>
        <w:br/>
        <w:t>PodopterusMexicanus</w:t>
        <w:tab/>
        <w:t>6820</w:t>
        <w:tab/>
        <w:t>6855</w:t>
        <w:tab/>
        <w:t>6_rps16_Exon_PodopterusMexicanus</w:t>
        <w:br/>
        <w:t>PodopterusMexicanus</w:t>
        <w:tab/>
        <w:t>8646</w:t>
        <w:tab/>
        <w:t>8717</w:t>
        <w:tab/>
        <w:t>7_trnQ-UUG_tRNA_PodopterusMexicanus</w:t>
        <w:br/>
        <w:t>PodopterusMexicanus</w:t>
        <w:tab/>
        <w:t>9045</w:t>
        <w:tab/>
        <w:t>9230</w:t>
        <w:tab/>
        <w:t>8_psbK_Exon_PodopterusMexicanus</w:t>
        <w:br/>
        <w:t>PodopterusMexicanus</w:t>
        <w:tab/>
        <w:t>9652</w:t>
        <w:tab/>
        <w:t>9762</w:t>
        <w:tab/>
        <w:t>9_psbI_Exon_PodopterusMexicanus</w:t>
        <w:br/>
        <w:t>PodopterusMexicanus</w:t>
        <w:tab/>
        <w:t>9888</w:t>
        <w:tab/>
        <w:t>9975</w:t>
        <w:tab/>
        <w:t>10_trnS-GCU_tRNA_PodopterusMexicanus</w:t>
        <w:br/>
        <w:t>PodopterusMexicanus</w:t>
        <w:tab/>
        <w:t>12411</w:t>
        <w:tab/>
        <w:t>12482</w:t>
        <w:tab/>
        <w:t>11_trnR-UCU_tRNA_PodopterusMexicanus</w:t>
        <w:br/>
        <w:t>PodopterusMexicanus</w:t>
        <w:tab/>
        <w:t>13192</w:t>
        <w:tab/>
        <w:t>14715</w:t>
        <w:tab/>
        <w:t>12_atpA_Exon_PodopterusMexicanus</w:t>
        <w:br/>
        <w:t>PodopterusMexicanus</w:t>
        <w:tab/>
        <w:t>14788</w:t>
        <w:tab/>
        <w:t>15198</w:t>
        <w:tab/>
        <w:t>13_atpF_Exon_PodopterusMexicanus</w:t>
        <w:br/>
        <w:t>PodopterusMexicanus</w:t>
        <w:tab/>
        <w:t>15199</w:t>
        <w:tab/>
        <w:t>15952</w:t>
        <w:tab/>
        <w:t>14_atpF_Intron_PodopterusMexicanus</w:t>
        <w:br/>
        <w:t>PodopterusMexicanus</w:t>
        <w:tab/>
        <w:t>15953</w:t>
        <w:tab/>
        <w:t>16096</w:t>
        <w:tab/>
        <w:t>15_atpF_Exon_PodopterusMexicanus</w:t>
        <w:br/>
        <w:t>PodopterusMexicanus</w:t>
        <w:tab/>
        <w:t>16545</w:t>
        <w:tab/>
        <w:t>16790</w:t>
        <w:tab/>
        <w:t>16_atpH_Exon_PodopterusMexicanus</w:t>
        <w:br/>
        <w:t>PodopterusMexicanus</w:t>
        <w:tab/>
        <w:t>17471</w:t>
        <w:tab/>
        <w:t>18214</w:t>
        <w:tab/>
        <w:t>17_atpI_Exon_PodopterusMexicanus</w:t>
        <w:br/>
        <w:t>PodopterusMexicanus</w:t>
        <w:tab/>
        <w:t>18438</w:t>
        <w:tab/>
        <w:t>19148</w:t>
        <w:tab/>
        <w:t>18_rps2_Exon_PodopterusMexicanus</w:t>
        <w:br/>
        <w:t>PodopterusMexicanus</w:t>
        <w:tab/>
        <w:t>19401</w:t>
        <w:tab/>
        <w:t>23475</w:t>
        <w:tab/>
        <w:t>19_rpoC2_Exon_PodopterusMexicanus</w:t>
        <w:br/>
        <w:t>PodopterusMexicanus</w:t>
        <w:tab/>
        <w:t>23665</w:t>
        <w:tab/>
        <w:t>25267</w:t>
        <w:tab/>
        <w:t>20_rpoC1_Exon_PodopterusMexicanus</w:t>
        <w:br/>
        <w:t>PodopterusMexicanus</w:t>
        <w:tab/>
        <w:t>25268</w:t>
        <w:tab/>
        <w:t>26033</w:t>
        <w:tab/>
        <w:t>21_rpoC1_Intron_PodopterusMexicanus</w:t>
        <w:br/>
        <w:t>PodopterusMexicanus</w:t>
        <w:tab/>
        <w:t>26034</w:t>
        <w:tab/>
        <w:t>26463</w:t>
        <w:tab/>
        <w:t>22_rpoC1_Exon_PodopterusMexicanus</w:t>
        <w:br/>
        <w:t>PodopterusMexicanus</w:t>
        <w:tab/>
        <w:t>26490</w:t>
        <w:tab/>
        <w:t>29702</w:t>
        <w:tab/>
        <w:t>23_rpoB_Exon_PodopterusMexicanus</w:t>
        <w:br/>
        <w:t>PodopterusMexicanus</w:t>
        <w:tab/>
        <w:t>31094</w:t>
        <w:tab/>
        <w:t>31165</w:t>
        <w:tab/>
        <w:t>24_trnC-GCA_tRNA_PodopterusMexicanus</w:t>
        <w:br/>
        <w:t>PodopterusMexicanus</w:t>
        <w:tab/>
        <w:t>32077</w:t>
        <w:tab/>
        <w:t>32166</w:t>
        <w:tab/>
        <w:t>25_petN_Exon_PodopterusMexicanus</w:t>
        <w:br/>
        <w:t>PodopterusMexicanus</w:t>
        <w:tab/>
        <w:t>33299</w:t>
        <w:tab/>
        <w:t>33403</w:t>
        <w:tab/>
        <w:t>26_psbM_Exon_PodopterusMexicanus</w:t>
        <w:br/>
        <w:t>PodopterusMexicanus</w:t>
        <w:tab/>
        <w:t>34353</w:t>
        <w:tab/>
        <w:t>34426</w:t>
        <w:tab/>
        <w:t>27_trnD-GUC_tRNA_PodopterusMexicanus</w:t>
        <w:br/>
        <w:t>PodopterusMexicanus</w:t>
        <w:tab/>
        <w:t>34850</w:t>
        <w:tab/>
        <w:t>34933</w:t>
        <w:tab/>
        <w:t>28_trnY-GUA_tRNA_PodopterusMexicanus</w:t>
        <w:br/>
        <w:t>PodopterusMexicanus</w:t>
        <w:tab/>
        <w:t>35005</w:t>
        <w:tab/>
        <w:t>35077</w:t>
        <w:tab/>
        <w:t>29_trnE-UUC_tRNA_PodopterusMexicanus</w:t>
        <w:br/>
        <w:t>PodopterusMexicanus</w:t>
        <w:tab/>
        <w:t>36228</w:t>
        <w:tab/>
        <w:t>36299</w:t>
        <w:tab/>
        <w:t>30_trnT-GGU_tRNA_PodopterusMexicanus</w:t>
        <w:br/>
        <w:t>PodopterusMexicanus</w:t>
        <w:tab/>
        <w:t>37674</w:t>
        <w:tab/>
        <w:t>38735</w:t>
        <w:tab/>
        <w:t>31_psbD_Exon_PodopterusMexicanus</w:t>
        <w:br/>
        <w:t>PodopterusMexicanus</w:t>
        <w:tab/>
        <w:t>38719</w:t>
        <w:tab/>
        <w:t>40104</w:t>
        <w:tab/>
        <w:t>32_psbC_Exon_PodopterusMexicanus</w:t>
        <w:br/>
        <w:t>PodopterusMexicanus</w:t>
        <w:tab/>
        <w:t>40393</w:t>
        <w:tab/>
        <w:t>40480</w:t>
        <w:tab/>
        <w:t>33_trnS-UGA_tRNA_PodopterusMexicanus</w:t>
        <w:br/>
        <w:t>PodopterusMexicanus</w:t>
        <w:tab/>
        <w:t>40839</w:t>
        <w:tab/>
        <w:t>41027</w:t>
        <w:tab/>
        <w:t>34_psbZ_Exon_PodopterusMexicanus</w:t>
        <w:br/>
        <w:t>PodopterusMexicanus</w:t>
        <w:tab/>
        <w:t>41336</w:t>
        <w:tab/>
        <w:t>41406</w:t>
        <w:tab/>
        <w:t>35_trnG-GCC_tRNA_PodopterusMexicanus</w:t>
        <w:br/>
        <w:t>PodopterusMexicanus</w:t>
        <w:tab/>
        <w:t>41574</w:t>
        <w:tab/>
        <w:t>41647</w:t>
        <w:tab/>
        <w:t>36_trnM-CAU_tRNA_PodopterusMexicanus</w:t>
        <w:br/>
        <w:t>PodopterusMexicanus</w:t>
        <w:tab/>
        <w:t>41803</w:t>
        <w:tab/>
        <w:t>42105</w:t>
        <w:tab/>
        <w:t>37_rps14_Exon_PodopterusMexicanus</w:t>
        <w:br/>
        <w:t>PodopterusMexicanus</w:t>
        <w:tab/>
        <w:t>42231</w:t>
        <w:tab/>
        <w:t>44435</w:t>
        <w:tab/>
        <w:t>38_psaB_Exon_PodopterusMexicanus</w:t>
        <w:br/>
        <w:t>PodopterusMexicanus</w:t>
        <w:tab/>
        <w:t>44461</w:t>
        <w:tab/>
        <w:t>46713</w:t>
        <w:tab/>
        <w:t>39_psaA_Exon_PodopterusMexicanus</w:t>
        <w:br/>
        <w:t>PodopterusMexicanus</w:t>
        <w:tab/>
        <w:t>47434</w:t>
        <w:tab/>
        <w:t>47588</w:t>
        <w:tab/>
        <w:t>40_pafI_Exon_PodopterusMexicanus</w:t>
        <w:br/>
        <w:t>PodopterusMexicanus</w:t>
        <w:tab/>
        <w:t>47589</w:t>
        <w:tab/>
        <w:t>48348</w:t>
        <w:tab/>
        <w:t>41_pafI_Intron_PodopterusMexicanus</w:t>
        <w:br/>
        <w:t>PodopterusMexicanus</w:t>
        <w:tab/>
        <w:t>48349</w:t>
        <w:tab/>
        <w:t>48574</w:t>
        <w:tab/>
        <w:t>42_pafI_Exon_PodopterusMexicanus</w:t>
        <w:br/>
        <w:t>PodopterusMexicanus</w:t>
        <w:tab/>
        <w:t>48575</w:t>
        <w:tab/>
        <w:t>49300</w:t>
        <w:tab/>
        <w:t>43_pafI_Intron_PodopterusMexicanus</w:t>
        <w:br/>
        <w:t>PodopterusMexicanus</w:t>
        <w:tab/>
        <w:t>49301</w:t>
        <w:tab/>
        <w:t>49426</w:t>
        <w:tab/>
        <w:t>44_pafI_Exon_PodopterusMexicanus</w:t>
        <w:br/>
        <w:t>PodopterusMexicanus</w:t>
        <w:tab/>
        <w:t>50361</w:t>
        <w:tab/>
        <w:t>50447</w:t>
        <w:tab/>
        <w:t>45_trnS-GGA_tRNA_PodopterusMexicanus</w:t>
        <w:br/>
        <w:t>PodopterusMexicanus</w:t>
        <w:tab/>
        <w:t>50788</w:t>
        <w:tab/>
        <w:t>51384</w:t>
        <w:tab/>
        <w:t>46_rps4_Exon_PodopterusMexicanus</w:t>
        <w:br/>
        <w:t>PodopterusMexicanus</w:t>
        <w:tab/>
        <w:t>52678</w:t>
        <w:tab/>
        <w:t>52750</w:t>
        <w:tab/>
        <w:t>47_trnT-UGU_tRNA_PodopterusMexicanus</w:t>
        <w:br/>
        <w:t>PodopterusMexicanus</w:t>
        <w:tab/>
        <w:t>54720</w:t>
        <w:tab/>
        <w:t>54792</w:t>
        <w:tab/>
        <w:t>48_trnF-GAA_tRNA_PodopterusMexicanus</w:t>
        <w:br/>
        <w:t>PodopterusMexicanus</w:t>
        <w:tab/>
        <w:t>55493</w:t>
        <w:tab/>
        <w:t>55969</w:t>
        <w:tab/>
        <w:t>49_ndhJ_Exon_PodopterusMexicanus</w:t>
        <w:br/>
        <w:t>PodopterusMexicanus</w:t>
        <w:tab/>
        <w:t>56082</w:t>
        <w:tab/>
        <w:t>56759</w:t>
        <w:tab/>
        <w:t>50_ndhK_Exon_PodopterusMexicanus</w:t>
        <w:br/>
        <w:t>PodopterusMexicanus</w:t>
        <w:tab/>
        <w:t>56819</w:t>
        <w:tab/>
        <w:t>57181</w:t>
        <w:tab/>
        <w:t>51_ndhC_Exon_PodopterusMexicanus</w:t>
        <w:br/>
        <w:t>PodopterusMexicanus</w:t>
        <w:tab/>
        <w:t>59385</w:t>
        <w:tab/>
        <w:t>59457</w:t>
        <w:tab/>
        <w:t>52_trnM-CAU_tRNA_PodopterusMexicanus</w:t>
        <w:br/>
        <w:t>PodopterusMexicanus</w:t>
        <w:tab/>
        <w:t>59982</w:t>
        <w:tab/>
        <w:t>60383</w:t>
        <w:tab/>
        <w:t>53_atpE_Exon_PodopterusMexicanus</w:t>
        <w:br/>
        <w:t>PodopterusMexicanus</w:t>
        <w:tab/>
        <w:t>60380</w:t>
        <w:tab/>
        <w:t>61876</w:t>
        <w:tab/>
        <w:t>54_atpB_Exon_PodopterusMexicanus</w:t>
        <w:br/>
        <w:t>PodopterusMexicanus</w:t>
        <w:tab/>
        <w:t>62721</w:t>
        <w:tab/>
        <w:t>64148</w:t>
        <w:tab/>
        <w:t>55_rbcL_Exon_PodopterusMexicanus</w:t>
        <w:br/>
        <w:t>PodopterusMexicanus</w:t>
        <w:tab/>
        <w:t>64806</w:t>
        <w:tab/>
        <w:t>66230</w:t>
        <w:tab/>
        <w:t>56_accD_Exon_PodopterusMexicanus</w:t>
        <w:br/>
        <w:t>PodopterusMexicanus</w:t>
        <w:tab/>
        <w:t>66976</w:t>
        <w:tab/>
        <w:t>67076</w:t>
        <w:tab/>
        <w:t>57_psaI_Exon_PodopterusMexicanus</w:t>
        <w:br/>
        <w:t>PodopterusMexicanus</w:t>
        <w:tab/>
        <w:t>67517</w:t>
        <w:tab/>
        <w:t>68071</w:t>
        <w:tab/>
        <w:t>58_pafII_Exon_PodopterusMexicanus</w:t>
        <w:br/>
        <w:t>PodopterusMexicanus</w:t>
        <w:tab/>
        <w:t>69000</w:t>
        <w:tab/>
        <w:t>69689</w:t>
        <w:tab/>
        <w:t>59_cemA_Exon_PodopterusMexicanus</w:t>
        <w:br/>
        <w:t>PodopterusMexicanus</w:t>
        <w:tab/>
        <w:t>69910</w:t>
        <w:tab/>
        <w:t>70872</w:t>
        <w:tab/>
        <w:t>60_petA_Exon_PodopterusMexicanus</w:t>
        <w:br/>
        <w:t>PodopterusMexicanus</w:t>
        <w:tab/>
        <w:t>71772</w:t>
        <w:tab/>
        <w:t>71894</w:t>
        <w:tab/>
        <w:t>61_psbJ_Exon_PodopterusMexicanus</w:t>
        <w:br/>
        <w:t>PodopterusMexicanus</w:t>
        <w:tab/>
        <w:t>72027</w:t>
        <w:tab/>
        <w:t>72143</w:t>
        <w:tab/>
        <w:t>62_psbL_Exon_PodopterusMexicanus</w:t>
        <w:br/>
        <w:t>PodopterusMexicanus</w:t>
        <w:tab/>
        <w:t>72171</w:t>
        <w:tab/>
        <w:t>72290</w:t>
        <w:tab/>
        <w:t>63_psbF_Exon_PodopterusMexicanus</w:t>
        <w:br/>
        <w:t>PodopterusMexicanus</w:t>
        <w:tab/>
        <w:t>72299</w:t>
        <w:tab/>
        <w:t>72550</w:t>
        <w:tab/>
        <w:t>64_psbE_Exon_PodopterusMexicanus</w:t>
        <w:br/>
        <w:t>PodopterusMexicanus</w:t>
        <w:tab/>
        <w:t>73842</w:t>
        <w:tab/>
        <w:t>73937</w:t>
        <w:tab/>
        <w:t>65_petL_Exon_PodopterusMexicanus</w:t>
        <w:br/>
        <w:t>PodopterusMexicanus</w:t>
        <w:tab/>
        <w:t>74126</w:t>
        <w:tab/>
        <w:t>74239</w:t>
        <w:tab/>
        <w:t>66_petG_Exon_PodopterusMexicanus</w:t>
        <w:br/>
        <w:t>PodopterusMexicanus</w:t>
        <w:tab/>
        <w:t>74364</w:t>
        <w:tab/>
        <w:t>74437</w:t>
        <w:tab/>
        <w:t>67_trnW-CCA_tRNA_PodopterusMexicanus</w:t>
        <w:br/>
        <w:t>PodopterusMexicanus</w:t>
        <w:tab/>
        <w:t>74925</w:t>
        <w:tab/>
        <w:t>74998</w:t>
        <w:tab/>
        <w:t>68_trnP-UGG_tRNA_PodopterusMexicanus</w:t>
        <w:br/>
        <w:t>PodopterusMexicanus</w:t>
        <w:tab/>
        <w:t>75433</w:t>
        <w:tab/>
        <w:t>75559</w:t>
        <w:tab/>
        <w:t>69_psaJ_Exon_PodopterusMexicanus</w:t>
        <w:br/>
        <w:t>PodopterusMexicanus</w:t>
        <w:tab/>
        <w:t>76064</w:t>
        <w:tab/>
        <w:t>76264</w:t>
        <w:tab/>
        <w:t>70_rpl33_Exon_PodopterusMexicanus</w:t>
        <w:br/>
        <w:t>PodopterusMexicanus</w:t>
        <w:tab/>
        <w:t>76774</w:t>
        <w:tab/>
        <w:t>77064</w:t>
        <w:tab/>
        <w:t>71_rps18_Exon_PodopterusMexicanus</w:t>
        <w:br/>
        <w:t>PodopterusMexicanus</w:t>
        <w:tab/>
        <w:t>77314</w:t>
        <w:tab/>
        <w:t>77706</w:t>
        <w:tab/>
        <w:t>72_rpl20_Exon_PodopterusMexicanus</w:t>
        <w:br/>
        <w:t>PodopterusMexicanus</w:t>
        <w:tab/>
        <w:t>78481</w:t>
        <w:tab/>
        <w:t>78594</w:t>
        <w:tab/>
        <w:t>73_rps12_Exon_PodopterusMexicanus</w:t>
        <w:br/>
        <w:t>PodopterusMexicanus</w:t>
        <w:tab/>
        <w:t>78481</w:t>
        <w:tab/>
        <w:t>78594</w:t>
        <w:tab/>
        <w:t>74_rps12_Exon_PodopterusMexicanus</w:t>
        <w:br/>
        <w:t>PodopterusMexicanus</w:t>
        <w:tab/>
        <w:t>78777</w:t>
        <w:tab/>
        <w:t>79001</w:t>
        <w:tab/>
        <w:t>75_clpP1_Exon_PodopterusMexicanus</w:t>
        <w:br/>
        <w:t>PodopterusMexicanus</w:t>
        <w:tab/>
        <w:t>79002</w:t>
        <w:tab/>
        <w:t>79639</w:t>
        <w:tab/>
        <w:t>76_clpP1_Intron_PodopterusMexicanus</w:t>
        <w:br/>
        <w:t>PodopterusMexicanus</w:t>
        <w:tab/>
        <w:t>79640</w:t>
        <w:tab/>
        <w:t>79931</w:t>
        <w:tab/>
        <w:t>77_clpP1_Exon_PodopterusMexicanus</w:t>
        <w:br/>
        <w:t>PodopterusMexicanus</w:t>
        <w:tab/>
        <w:t>79932</w:t>
        <w:tab/>
        <w:t>81074</w:t>
        <w:tab/>
        <w:t>78_clpP1_Intron_PodopterusMexicanus</w:t>
        <w:br/>
        <w:t>PodopterusMexicanus</w:t>
        <w:tab/>
        <w:t>81075</w:t>
        <w:tab/>
        <w:t>81145</w:t>
        <w:tab/>
        <w:t>79_clpP1_Exon_PodopterusMexicanus</w:t>
        <w:br/>
        <w:t>PodopterusMexicanus</w:t>
        <w:tab/>
        <w:t>81587</w:t>
        <w:tab/>
        <w:t>83113</w:t>
        <w:tab/>
        <w:t>80_psbB_Exon_PodopterusMexicanus</w:t>
        <w:br/>
        <w:t>PodopterusMexicanus</w:t>
        <w:tab/>
        <w:t>83284</w:t>
        <w:tab/>
        <w:t>83385</w:t>
        <w:tab/>
        <w:t>81_psbT_Exon_PodopterusMexicanus</w:t>
        <w:br/>
        <w:t>PodopterusMexicanus</w:t>
        <w:tab/>
        <w:t>83457</w:t>
        <w:tab/>
        <w:t>83588</w:t>
        <w:tab/>
        <w:t>82_pbf1_Exon_PodopterusMexicanus</w:t>
        <w:br/>
        <w:t>PodopterusMexicanus</w:t>
        <w:tab/>
        <w:t>83691</w:t>
        <w:tab/>
        <w:t>83912</w:t>
        <w:tab/>
        <w:t>83_psbH_Exon_PodopterusMexicanus</w:t>
        <w:br/>
        <w:t>PodopterusMexicanus</w:t>
        <w:tab/>
        <w:t>84813</w:t>
        <w:tab/>
        <w:t>85458</w:t>
        <w:tab/>
        <w:t>84_petB_Exon_PodopterusMexicanus</w:t>
        <w:br/>
        <w:t>PodopterusMexicanus</w:t>
        <w:tab/>
        <w:t>86441</w:t>
        <w:tab/>
        <w:t>86919</w:t>
        <w:tab/>
        <w:t>85_petD_Exon_PodopterusMexicanus</w:t>
        <w:br/>
        <w:t>PodopterusMexicanus</w:t>
        <w:tab/>
        <w:t>87126</w:t>
        <w:tab/>
        <w:t>88119</w:t>
        <w:tab/>
        <w:t>86_rpoA_Exon_PodopterusMexicanus</w:t>
        <w:br/>
        <w:t>PodopterusMexicanus</w:t>
        <w:tab/>
        <w:t>88191</w:t>
        <w:tab/>
        <w:t>88607</w:t>
        <w:tab/>
        <w:t>87_rps11_Exon_PodopterusMexicanus</w:t>
        <w:br/>
        <w:t>PodopterusMexicanus</w:t>
        <w:tab/>
        <w:t>88757</w:t>
        <w:tab/>
        <w:t>88870</w:t>
        <w:tab/>
        <w:t>88_rpl36_Exon_PodopterusMexicanus</w:t>
        <w:br/>
        <w:t>PodopterusMexicanus</w:t>
        <w:tab/>
        <w:t>88979</w:t>
        <w:tab/>
        <w:t>89212</w:t>
        <w:tab/>
        <w:t>89_infA_Exon_PodopterusMexicanus</w:t>
        <w:br/>
        <w:t>PodopterusMexicanus</w:t>
        <w:tab/>
        <w:t>89331</w:t>
        <w:tab/>
        <w:t>89735</w:t>
        <w:tab/>
        <w:t>90_rps8_Exon_PodopterusMexicanus</w:t>
        <w:br/>
        <w:t>PodopterusMexicanus</w:t>
        <w:tab/>
        <w:t>89917</w:t>
        <w:tab/>
        <w:t>90285</w:t>
        <w:tab/>
        <w:t>91_rpl14_Exon_PodopterusMexicanus</w:t>
        <w:br/>
        <w:t>PodopterusMexicanus</w:t>
        <w:tab/>
        <w:t>90408</w:t>
        <w:tab/>
        <w:t>90810</w:t>
        <w:tab/>
        <w:t>92_rpl16_Exon_PodopterusMexicanus</w:t>
        <w:br/>
        <w:t>PodopterusMexicanus</w:t>
        <w:tab/>
        <w:t>92570</w:t>
        <w:tab/>
        <w:t>93226</w:t>
        <w:tab/>
        <w:t>93_rps3_Exon_PodopterusMexicanus</w:t>
        <w:br/>
        <w:t>PodopterusMexicanus</w:t>
        <w:tab/>
        <w:t>93289</w:t>
        <w:tab/>
        <w:t>93655</w:t>
        <w:tab/>
        <w:t>94_rpl22_Exon_PodopterusMexicanus</w:t>
        <w:br/>
        <w:t>PodopterusMexicanus</w:t>
        <w:tab/>
        <w:t>93714</w:t>
        <w:tab/>
        <w:t>93992</w:t>
        <w:tab/>
        <w:t>95_rps19_Exon_PodopterusMexicanus</w:t>
        <w:br/>
        <w:t>PodopterusMexicanus</w:t>
        <w:tab/>
        <w:t>94052</w:t>
        <w:tab/>
        <w:t>94485</w:t>
        <w:tab/>
        <w:t>96_rpl2_Exon_PodopterusMexicanus</w:t>
        <w:br/>
        <w:t>PodopterusMexicanus</w:t>
        <w:tab/>
        <w:t>94486</w:t>
        <w:tab/>
        <w:t>95150</w:t>
        <w:tab/>
        <w:t>97_rpl2_Intron_PodopterusMexicanus</w:t>
        <w:br/>
        <w:t>PodopterusMexicanus</w:t>
        <w:tab/>
        <w:t>95151</w:t>
        <w:tab/>
        <w:t>95541</w:t>
        <w:tab/>
        <w:t>98_rpl2_Exon_PodopterusMexicanus</w:t>
        <w:br/>
        <w:t>PodopterusMexicanus</w:t>
        <w:tab/>
        <w:t>95560</w:t>
        <w:tab/>
        <w:t>95838</w:t>
        <w:tab/>
        <w:t>99_rpl23_Exon_PodopterusMexicanus</w:t>
        <w:br/>
        <w:t>PodopterusMexicanus</w:t>
        <w:tab/>
        <w:t>96048</w:t>
        <w:tab/>
        <w:t>96121</w:t>
        <w:tab/>
        <w:t>100_trnM-CAU_tRNA_PodopterusMexicanus</w:t>
        <w:br/>
        <w:t>PodopterusMexicanus</w:t>
        <w:tab/>
        <w:t>96559</w:t>
        <w:tab/>
        <w:t>102865</w:t>
        <w:tab/>
        <w:t>101_ycf2_Exon_PodopterusMexicanus</w:t>
        <w:br/>
        <w:t>PodopterusMexicanus</w:t>
        <w:tab/>
        <w:t>103720</w:t>
        <w:tab/>
        <w:t>103800</w:t>
        <w:tab/>
        <w:t>102_trnL-CAA_tRNA_PodopterusMexicanus</w:t>
        <w:br/>
        <w:t>PodopterusMexicanus</w:t>
        <w:tab/>
        <w:t>104368</w:t>
        <w:tab/>
        <w:t>105123</w:t>
        <w:tab/>
        <w:t>103_ndhB_Exon_PodopterusMexicanus</w:t>
        <w:br/>
        <w:t>PodopterusMexicanus</w:t>
        <w:tab/>
        <w:t>105124</w:t>
        <w:tab/>
        <w:t>105802</w:t>
        <w:tab/>
        <w:t>104_ndhB_Intron_PodopterusMexicanus</w:t>
        <w:br/>
        <w:t>PodopterusMexicanus</w:t>
        <w:tab/>
        <w:t>105803</w:t>
        <w:tab/>
        <w:t>106579</w:t>
        <w:tab/>
        <w:t>105_ndhB_Exon_PodopterusMexicanus</w:t>
        <w:br/>
        <w:t>PodopterusMexicanus</w:t>
        <w:tab/>
        <w:t>106912</w:t>
        <w:tab/>
        <w:t>107379</w:t>
        <w:tab/>
        <w:t>106_rps7_Exon_PodopterusMexicanus</w:t>
        <w:br/>
        <w:t>PodopterusMexicanus</w:t>
        <w:tab/>
        <w:t>107433</w:t>
        <w:tab/>
        <w:t>107459</w:t>
        <w:tab/>
        <w:t>107_rps12_Exon_PodopterusMexicanus</w:t>
        <w:br/>
        <w:t>PodopterusMexicanus</w:t>
        <w:tab/>
        <w:t>107460</w:t>
        <w:tab/>
        <w:t>107986</w:t>
        <w:tab/>
        <w:t>108_rps12_Intron_PodopterusMexicanus</w:t>
        <w:br/>
        <w:t>PodopterusMexicanus</w:t>
        <w:tab/>
        <w:t>107987</w:t>
        <w:tab/>
        <w:t>108217</w:t>
        <w:tab/>
        <w:t>109_rps12_Exon_PodopterusMexicanus</w:t>
        <w:br/>
        <w:t>PodopterusMexicanus</w:t>
        <w:tab/>
        <w:t>110055</w:t>
        <w:tab/>
        <w:t>110126</w:t>
        <w:tab/>
        <w:t>110_trnV-GAC_tRNA_PodopterusMexicanus</w:t>
        <w:br/>
        <w:t>PodopterusMexicanus</w:t>
        <w:tab/>
        <w:t>110354</w:t>
        <w:tab/>
        <w:t>111844</w:t>
        <w:tab/>
        <w:t>111_rrn16_rRNA_PodopterusMexicanus</w:t>
        <w:br/>
        <w:t>PodopterusMexicanus</w:t>
        <w:tab/>
        <w:t>112138</w:t>
        <w:tab/>
        <w:t>112225</w:t>
        <w:tab/>
        <w:t>112_trnI-GAU_tRNA_PodopterusMexicanus</w:t>
        <w:br/>
        <w:t>PodopterusMexicanus</w:t>
        <w:tab/>
        <w:t>112174</w:t>
        <w:tab/>
        <w:t>112189</w:t>
        <w:tab/>
        <w:t>113_trnI-GAU_Intron_PodopterusMexicanus</w:t>
        <w:br/>
        <w:t>PodopterusMexicanus</w:t>
        <w:tab/>
        <w:t>113223</w:t>
        <w:tab/>
        <w:t>113327</w:t>
        <w:tab/>
        <w:t>114_trnA-UGC_tRNA_PodopterusMexicanus</w:t>
        <w:br/>
        <w:t>PodopterusMexicanus</w:t>
        <w:tab/>
        <w:t>113260</w:t>
        <w:tab/>
        <w:t>113299</w:t>
        <w:tab/>
        <w:t>115_trnA-UGC_Intron_PodopterusMexicanus</w:t>
        <w:br/>
        <w:t>PodopterusMexicanus</w:t>
        <w:tab/>
        <w:t>114256</w:t>
        <w:tab/>
        <w:t>114567</w:t>
        <w:tab/>
        <w:t>116_rrn23-fragment_rRNA_PodopterusMexicanus</w:t>
        <w:br/>
        <w:t>PodopterusMexicanus</w:t>
        <w:tab/>
        <w:t>114575</w:t>
        <w:tab/>
        <w:t>117067</w:t>
        <w:tab/>
        <w:t>117_rrn23_rRNA_PodopterusMexicanus</w:t>
        <w:br/>
        <w:t>PodopterusMexicanus</w:t>
        <w:tab/>
        <w:t>117166</w:t>
        <w:tab/>
        <w:t>117268</w:t>
        <w:tab/>
        <w:t>118_rrn4.5_rRNA_PodopterusMexicanus</w:t>
        <w:br/>
        <w:t>PodopterusMexicanus</w:t>
        <w:tab/>
        <w:t>117520</w:t>
        <w:tab/>
        <w:t>117640</w:t>
        <w:tab/>
        <w:t>119_rrn5_rRNA_PodopterusMexicanus</w:t>
        <w:br/>
        <w:t>PodopterusMexicanus</w:t>
        <w:tab/>
        <w:t>117900</w:t>
        <w:tab/>
        <w:t>117973</w:t>
        <w:tab/>
        <w:t>120_trnR-ACG_tRNA_PodopterusMexicanus</w:t>
        <w:br/>
        <w:t>PodopterusMexicanus</w:t>
        <w:tab/>
        <w:t>118593</w:t>
        <w:tab/>
        <w:t>118664</w:t>
        <w:tab/>
        <w:t>121_trnN-GUU_tRNA_PodopterusMexicanus</w:t>
        <w:br/>
        <w:t>PodopterusMexicanus</w:t>
        <w:tab/>
        <w:t>119235</w:t>
        <w:tab/>
        <w:t>124956</w:t>
        <w:tab/>
        <w:t>122_ycf1_Exon_PodopterusMexicanus</w:t>
        <w:br/>
        <w:t>PodopterusMexicanus</w:t>
        <w:tab/>
        <w:t>125184</w:t>
        <w:tab/>
        <w:t>127394</w:t>
        <w:tab/>
        <w:t>123_ndhF_Exon_PodopterusMexicanus</w:t>
        <w:br/>
        <w:t>PodopterusMexicanus</w:t>
        <w:tab/>
        <w:t>128459</w:t>
        <w:tab/>
        <w:t>128632</w:t>
        <w:tab/>
        <w:t>124_rpl32_Exon_PodopterusMexicanus</w:t>
        <w:br/>
        <w:t>PodopterusMexicanus</w:t>
        <w:tab/>
        <w:t>129678</w:t>
        <w:tab/>
        <w:t>129757</w:t>
        <w:tab/>
        <w:t>125_trnL-UAG_tRNA_PodopterusMexicanus</w:t>
        <w:br/>
        <w:t>PodopterusMexicanus</w:t>
        <w:tab/>
        <w:t>129906</w:t>
        <w:tab/>
        <w:t>130858</w:t>
        <w:tab/>
        <w:t>126_ccsA_Exon_PodopterusMexicanus</w:t>
        <w:br/>
        <w:t>PodopterusMexicanus</w:t>
        <w:tab/>
        <w:t>131074</w:t>
        <w:tab/>
        <w:t>132576</w:t>
        <w:tab/>
        <w:t>127_ndhD_Exon_PodopterusMexicanus</w:t>
        <w:br/>
        <w:t>PodopterusMexicanus</w:t>
        <w:tab/>
        <w:t>132716</w:t>
        <w:tab/>
        <w:t>132961</w:t>
        <w:tab/>
        <w:t>128_psaC_Exon_PodopterusMexicanus</w:t>
        <w:br/>
        <w:t>PodopterusMexicanus</w:t>
        <w:tab/>
        <w:t>133215</w:t>
        <w:tab/>
        <w:t>133520</w:t>
        <w:tab/>
        <w:t>129_ndhE_Exon_PodopterusMexicanus</w:t>
        <w:br/>
        <w:t>PodopterusMexicanus</w:t>
        <w:tab/>
        <w:t>133747</w:t>
        <w:tab/>
        <w:t>134277</w:t>
        <w:tab/>
        <w:t>130_ndhG_Exon_PodopterusMexicanus</w:t>
        <w:br/>
        <w:t>PodopterusMexicanus</w:t>
        <w:tab/>
        <w:t>134647</w:t>
        <w:tab/>
        <w:t>135135</w:t>
        <w:tab/>
        <w:t>131_ndhI_Exon_PodopterusMexicanus</w:t>
        <w:br/>
        <w:t>PodopterusMexicanus</w:t>
        <w:tab/>
        <w:t>135235</w:t>
        <w:tab/>
        <w:t>135775</w:t>
        <w:tab/>
        <w:t>132_ndhA_Exon_PodopterusMexicanus</w:t>
        <w:br/>
        <w:t>PodopterusMexicanus</w:t>
        <w:tab/>
        <w:t>135776</w:t>
        <w:tab/>
        <w:t>136902</w:t>
        <w:tab/>
        <w:t>133_ndhA_Intron_PodopterusMexicanus</w:t>
        <w:br/>
        <w:t>PodopterusMexicanus</w:t>
        <w:tab/>
        <w:t>136903</w:t>
        <w:tab/>
        <w:t>137453</w:t>
        <w:tab/>
        <w:t>134_ndhA_Exon_PodopterusMexicanus</w:t>
        <w:br/>
        <w:t>PodopterusMexicanus</w:t>
        <w:tab/>
        <w:t>137455</w:t>
        <w:tab/>
        <w:t>138635</w:t>
        <w:tab/>
        <w:t>135_ndhH_Exon_PodopterusMexicanus</w:t>
        <w:br/>
        <w:t>PodopterusMexicanus</w:t>
        <w:tab/>
        <w:t>138735</w:t>
        <w:tab/>
        <w:t>139007</w:t>
        <w:tab/>
        <w:t>136_rps15_Exon_PodopterusMexicanus</w:t>
        <w:br/>
        <w:t>PodopterusMexicanus</w:t>
        <w:tab/>
        <w:t>139328</w:t>
        <w:tab/>
        <w:t>145049</w:t>
        <w:tab/>
        <w:t>137_ycf1-fragment_Exon_PodopterusMexicanus</w:t>
        <w:br/>
        <w:t>PodopterusMexicanus</w:t>
        <w:tab/>
        <w:t>145620</w:t>
        <w:tab/>
        <w:t>145691</w:t>
        <w:tab/>
        <w:t>138_trnN-GUU_tRNA_PodopterusMexicanus</w:t>
        <w:br/>
        <w:t>PodopterusMexicanus</w:t>
        <w:tab/>
        <w:t>146311</w:t>
        <w:tab/>
        <w:t>146384</w:t>
        <w:tab/>
        <w:t>139_trnR-ACG_tRNA_PodopterusMexicanus</w:t>
        <w:br/>
        <w:t>PodopterusMexicanus</w:t>
        <w:tab/>
        <w:t>146644</w:t>
        <w:tab/>
        <w:t>146764</w:t>
        <w:tab/>
        <w:t>140_rrn5_rRNA_PodopterusMexicanus</w:t>
        <w:br/>
        <w:t>PodopterusMexicanus</w:t>
        <w:tab/>
        <w:t>147016</w:t>
        <w:tab/>
        <w:t>147118</w:t>
        <w:tab/>
        <w:t>141_rrn4.5_rRNA_PodopterusMexicanus</w:t>
        <w:br/>
        <w:t>PodopterusMexicanus</w:t>
        <w:tab/>
        <w:t>147217</w:t>
        <w:tab/>
        <w:t>149709</w:t>
        <w:tab/>
        <w:t>142_rrn23_rRNA_PodopterusMexicanus</w:t>
        <w:br/>
        <w:t>PodopterusMexicanus</w:t>
        <w:tab/>
        <w:t>149717</w:t>
        <w:tab/>
        <w:t>150028</w:t>
        <w:tab/>
        <w:t>143_rrn23-fragment_rRNA_PodopterusMexicanus</w:t>
        <w:br/>
        <w:t>PodopterusMexicanus</w:t>
        <w:tab/>
        <w:t>150957</w:t>
        <w:tab/>
        <w:t>151061</w:t>
        <w:tab/>
        <w:t>144_trnA-UGC_tRNA_PodopterusMexicanus</w:t>
        <w:br/>
        <w:t>PodopterusMexicanus</w:t>
        <w:tab/>
        <w:t>150985</w:t>
        <w:tab/>
        <w:t>151024</w:t>
        <w:tab/>
        <w:t>145_trnA-UGC_Intron_PodopterusMexicanus</w:t>
        <w:br/>
        <w:t>PodopterusMexicanus</w:t>
        <w:tab/>
        <w:t>152059</w:t>
        <w:tab/>
        <w:t>152146</w:t>
        <w:tab/>
        <w:t>146_trnI-GAU_tRNA_PodopterusMexicanus</w:t>
        <w:br/>
        <w:t>PodopterusMexicanus</w:t>
        <w:tab/>
        <w:t>152095</w:t>
        <w:tab/>
        <w:t>152110</w:t>
        <w:tab/>
        <w:t>147_trnI-GAU_Intron_PodopterusMexicanus</w:t>
        <w:br/>
        <w:t>PodopterusMexicanus</w:t>
        <w:tab/>
        <w:t>152440</w:t>
        <w:tab/>
        <w:t>153930</w:t>
        <w:tab/>
        <w:t>148_rrn16_rRNA_PodopterusMexicanus</w:t>
        <w:br/>
        <w:t>PodopterusMexicanus</w:t>
        <w:tab/>
        <w:t>154158</w:t>
        <w:tab/>
        <w:t>154229</w:t>
        <w:tab/>
        <w:t>149_trnV-GAC_tRNA_PodopterusMexicanus</w:t>
        <w:br/>
        <w:t>PodopterusMexicanus</w:t>
        <w:tab/>
        <w:t>156067</w:t>
        <w:tab/>
        <w:t>156297</w:t>
        <w:tab/>
        <w:t>150_rps12_Exon_PodopterusMexicanus</w:t>
        <w:br/>
        <w:t>PodopterusMexicanus</w:t>
        <w:tab/>
        <w:t>156298</w:t>
        <w:tab/>
        <w:t>156824</w:t>
        <w:tab/>
        <w:t>151_rps12_Intron_PodopterusMexicanus</w:t>
        <w:br/>
        <w:t>PodopterusMexicanus</w:t>
        <w:tab/>
        <w:t>156825</w:t>
        <w:tab/>
        <w:t>156851</w:t>
        <w:tab/>
        <w:t>152_rps12_Exon_PodopterusMexicanus</w:t>
        <w:br/>
        <w:t>PodopterusMexicanus</w:t>
        <w:tab/>
        <w:t>156905</w:t>
        <w:tab/>
        <w:t>157372</w:t>
        <w:tab/>
        <w:t>153_rps7_Exon_PodopterusMexicanus</w:t>
        <w:br/>
        <w:t>PodopterusMexicanus</w:t>
        <w:tab/>
        <w:t>157705</w:t>
        <w:tab/>
        <w:t>158481</w:t>
        <w:tab/>
        <w:t>154_ndhB_Exon_PodopterusMexicanus</w:t>
        <w:br/>
        <w:t>PodopterusMexicanus</w:t>
        <w:tab/>
        <w:t>158482</w:t>
        <w:tab/>
        <w:t>159160</w:t>
        <w:tab/>
        <w:t>155_ndhB_Intron_PodopterusMexicanus</w:t>
        <w:br/>
        <w:t>PodopterusMexicanus</w:t>
        <w:tab/>
        <w:t>159161</w:t>
        <w:tab/>
        <w:t>159916</w:t>
        <w:tab/>
        <w:t>156_ndhB_Exon_PodopterusMexicanus</w:t>
        <w:br/>
        <w:t>PodopterusMexicanus</w:t>
        <w:tab/>
        <w:t>160484</w:t>
        <w:tab/>
        <w:t>160564</w:t>
        <w:tab/>
        <w:t>157_trnL-CAA_tRNA_PodopterusMexicanus</w:t>
        <w:br/>
        <w:t>PodopterusMexicanus</w:t>
        <w:tab/>
        <w:t>161419</w:t>
        <w:tab/>
        <w:t>167725</w:t>
        <w:tab/>
        <w:t>158_ycf2_Exon_PodopterusMexicanus</w:t>
        <w:br/>
        <w:t>PodopterusMexicanus</w:t>
        <w:tab/>
        <w:t>168163</w:t>
        <w:tab/>
        <w:t>168236</w:t>
        <w:tab/>
        <w:t>159_trnM-CAU_tRNA_PodopterusMexicanus</w:t>
        <w:br/>
        <w:t>PodopterusMexicanus</w:t>
        <w:tab/>
        <w:t>168446</w:t>
        <w:tab/>
        <w:t>168724</w:t>
        <w:tab/>
        <w:t>160_rpl23_Exon_PodopterusMexicanus</w:t>
        <w:br/>
        <w:t>PodopterusMexicanus</w:t>
        <w:tab/>
        <w:t>168743</w:t>
        <w:tab/>
        <w:t>169133</w:t>
        <w:tab/>
        <w:t>161_rpl2_Exon_PodopterusMexicanus</w:t>
        <w:br/>
        <w:t>PodopterusMexicanus</w:t>
        <w:tab/>
        <w:t>169134</w:t>
        <w:tab/>
        <w:t>169798</w:t>
        <w:tab/>
        <w:t>162_rpl2_Intron_PodopterusMexicanus</w:t>
        <w:br/>
        <w:t>PodopterusMexicanus</w:t>
        <w:tab/>
        <w:t>169799</w:t>
        <w:tab/>
        <w:t>170232</w:t>
        <w:tab/>
        <w:t>163_rpl2_Exon_PodopterusMexicanus</w:t>
        <w:br/>
        <w:t>PodopterusMexicanus</w:t>
        <w:tab/>
        <w:t>170292</w:t>
        <w:tab/>
        <w:t>170399</w:t>
        <w:tab/>
        <w:t>164_rps19-fragment_Exon_PodopterusMexicanus</w:t>
        <w:br/>
        <w:t>RuprechtiaCoriacea</w:t>
        <w:tab/>
        <w:t>4</w:t>
        <w:tab/>
        <w:t>77</w:t>
        <w:tab/>
        <w:t>1_trnH-GUG_tRNA_RuprechtiaCoriacea</w:t>
        <w:br/>
        <w:t>RuprechtiaCoriacea</w:t>
        <w:tab/>
        <w:t>494</w:t>
        <w:tab/>
        <w:t>1555</w:t>
        <w:tab/>
        <w:t>2_psbA_Exon_RuprechtiaCoriacea</w:t>
        <w:br/>
        <w:t>RuprechtiaCoriacea</w:t>
        <w:tab/>
        <w:t>2085</w:t>
        <w:tab/>
        <w:t>3604</w:t>
        <w:tab/>
        <w:t>3_matK_Exon_RuprechtiaCoriacea</w:t>
        <w:br/>
        <w:t>RuprechtiaCoriacea</w:t>
        <w:tab/>
        <w:t>5523</w:t>
        <w:tab/>
        <w:t>5735</w:t>
        <w:tab/>
        <w:t>4_rps16_Exon_RuprechtiaCoriacea</w:t>
        <w:br/>
        <w:t>RuprechtiaCoriacea</w:t>
        <w:tab/>
        <w:t>5736</w:t>
        <w:tab/>
        <w:t>6608</w:t>
        <w:tab/>
        <w:t>5_rps16_Intron_RuprechtiaCoriacea</w:t>
        <w:br/>
        <w:t>RuprechtiaCoriacea</w:t>
        <w:tab/>
        <w:t>6609</w:t>
        <w:tab/>
        <w:t>6644</w:t>
        <w:tab/>
        <w:t>6_rps16_Exon_RuprechtiaCoriacea</w:t>
        <w:br/>
        <w:t>RuprechtiaCoriacea</w:t>
        <w:tab/>
        <w:t>8409</w:t>
        <w:tab/>
        <w:t>8480</w:t>
        <w:tab/>
        <w:t>7_trnQ-UUG_tRNA_RuprechtiaCoriacea</w:t>
        <w:br/>
        <w:t>RuprechtiaCoriacea</w:t>
        <w:tab/>
        <w:t>8817</w:t>
        <w:tab/>
        <w:t>9002</w:t>
        <w:tab/>
        <w:t>8_psbK_Exon_RuprechtiaCoriacea</w:t>
        <w:br/>
        <w:t>RuprechtiaCoriacea</w:t>
        <w:tab/>
        <w:t>9395</w:t>
        <w:tab/>
        <w:t>9505</w:t>
        <w:tab/>
        <w:t>9_psbI_Exon_RuprechtiaCoriacea</w:t>
        <w:br/>
        <w:t>RuprechtiaCoriacea</w:t>
        <w:tab/>
        <w:t>9629</w:t>
        <w:tab/>
        <w:t>9716</w:t>
        <w:tab/>
        <w:t>10_trnS-GCU_tRNA_RuprechtiaCoriacea</w:t>
        <w:br/>
        <w:t>RuprechtiaCoriacea</w:t>
        <w:tab/>
        <w:t>12220</w:t>
        <w:tab/>
        <w:t>12291</w:t>
        <w:tab/>
        <w:t>11_trnR-UCU_tRNA_RuprechtiaCoriacea</w:t>
        <w:br/>
        <w:t>RuprechtiaCoriacea</w:t>
        <w:tab/>
        <w:t>12915</w:t>
        <w:tab/>
        <w:t>14438</w:t>
        <w:tab/>
        <w:t>12_atpA_Exon_RuprechtiaCoriacea</w:t>
        <w:br/>
        <w:t>RuprechtiaCoriacea</w:t>
        <w:tab/>
        <w:t>14510</w:t>
        <w:tab/>
        <w:t>14920</w:t>
        <w:tab/>
        <w:t>13_atpF_Exon_RuprechtiaCoriacea</w:t>
        <w:br/>
        <w:t>RuprechtiaCoriacea</w:t>
        <w:tab/>
        <w:t>14921</w:t>
        <w:tab/>
        <w:t>15665</w:t>
        <w:tab/>
        <w:t>14_atpF_Intron_RuprechtiaCoriacea</w:t>
        <w:br/>
        <w:t>RuprechtiaCoriacea</w:t>
        <w:tab/>
        <w:t>15666</w:t>
        <w:tab/>
        <w:t>15809</w:t>
        <w:tab/>
        <w:t>15_atpF_Exon_RuprechtiaCoriacea</w:t>
        <w:br/>
        <w:t>RuprechtiaCoriacea</w:t>
        <w:tab/>
        <w:t>16252</w:t>
        <w:tab/>
        <w:t>16497</w:t>
        <w:tab/>
        <w:t>16_atpH_Exon_RuprechtiaCoriacea</w:t>
        <w:br/>
        <w:t>RuprechtiaCoriacea</w:t>
        <w:tab/>
        <w:t>17185</w:t>
        <w:tab/>
        <w:t>17928</w:t>
        <w:tab/>
        <w:t>17_atpI_Exon_RuprechtiaCoriacea</w:t>
        <w:br/>
        <w:t>RuprechtiaCoriacea</w:t>
        <w:tab/>
        <w:t>18140</w:t>
        <w:tab/>
        <w:t>18850</w:t>
        <w:tab/>
        <w:t>18_rps2_Exon_RuprechtiaCoriacea</w:t>
        <w:br/>
        <w:t>RuprechtiaCoriacea</w:t>
        <w:tab/>
        <w:t>19142</w:t>
        <w:tab/>
        <w:t>23216</w:t>
        <w:tab/>
        <w:t>19_rpoC2_Exon_RuprechtiaCoriacea</w:t>
        <w:br/>
        <w:t>RuprechtiaCoriacea</w:t>
        <w:tab/>
        <w:t>23406</w:t>
        <w:tab/>
        <w:t>25006</w:t>
        <w:tab/>
        <w:t>20_rpoC1_Exon_RuprechtiaCoriacea</w:t>
        <w:br/>
        <w:t>RuprechtiaCoriacea</w:t>
        <w:tab/>
        <w:t>25007</w:t>
        <w:tab/>
        <w:t>25782</w:t>
        <w:tab/>
        <w:t>21_rpoC1_Intron_RuprechtiaCoriacea</w:t>
        <w:br/>
        <w:t>RuprechtiaCoriacea</w:t>
        <w:tab/>
        <w:t>25783</w:t>
        <w:tab/>
        <w:t>26214</w:t>
        <w:tab/>
        <w:t>22_rpoC1_Exon_RuprechtiaCoriacea</w:t>
        <w:br/>
        <w:t>RuprechtiaCoriacea</w:t>
        <w:tab/>
        <w:t>26241</w:t>
        <w:tab/>
        <w:t>29453</w:t>
        <w:tab/>
        <w:t>23_rpoB_Exon_RuprechtiaCoriacea</w:t>
        <w:br/>
        <w:t>RuprechtiaCoriacea</w:t>
        <w:tab/>
        <w:t>30858</w:t>
        <w:tab/>
        <w:t>30929</w:t>
        <w:tab/>
        <w:t>24_trnC-GCA_tRNA_RuprechtiaCoriacea</w:t>
        <w:br/>
        <w:t>RuprechtiaCoriacea</w:t>
        <w:tab/>
        <w:t>31853</w:t>
        <w:tab/>
        <w:t>31942</w:t>
        <w:tab/>
        <w:t>25_petN_Exon_RuprechtiaCoriacea</w:t>
        <w:br/>
        <w:t>RuprechtiaCoriacea</w:t>
        <w:tab/>
        <w:t>33078</w:t>
        <w:tab/>
        <w:t>33182</w:t>
        <w:tab/>
        <w:t>26_psbM_Exon_RuprechtiaCoriacea</w:t>
        <w:br/>
        <w:t>RuprechtiaCoriacea</w:t>
        <w:tab/>
        <w:t>34362</w:t>
        <w:tab/>
        <w:t>34435</w:t>
        <w:tab/>
        <w:t>27_trnD-GUC_tRNA_RuprechtiaCoriacea</w:t>
        <w:br/>
        <w:t>RuprechtiaCoriacea</w:t>
        <w:tab/>
        <w:t>34870</w:t>
        <w:tab/>
        <w:t>34953</w:t>
        <w:tab/>
        <w:t>28_trnY-GUA_tRNA_RuprechtiaCoriacea</w:t>
        <w:br/>
        <w:t>RuprechtiaCoriacea</w:t>
        <w:tab/>
        <w:t>35018</w:t>
        <w:tab/>
        <w:t>35090</w:t>
        <w:tab/>
        <w:t>29_trnE-UUC_tRNA_RuprechtiaCoriacea</w:t>
        <w:br/>
        <w:t>RuprechtiaCoriacea</w:t>
        <w:tab/>
        <w:t>36245</w:t>
        <w:tab/>
        <w:t>36316</w:t>
        <w:tab/>
        <w:t>30_trnT-GGU_tRNA_RuprechtiaCoriacea</w:t>
        <w:br/>
        <w:t>RuprechtiaCoriacea</w:t>
        <w:tab/>
        <w:t>37664</w:t>
        <w:tab/>
        <w:t>38725</w:t>
        <w:tab/>
        <w:t>31_psbD_Exon_RuprechtiaCoriacea</w:t>
        <w:br/>
        <w:t>RuprechtiaCoriacea</w:t>
        <w:tab/>
        <w:t>38709</w:t>
        <w:tab/>
        <w:t>40094</w:t>
        <w:tab/>
        <w:t>32_psbC_Exon_RuprechtiaCoriacea</w:t>
        <w:br/>
        <w:t>RuprechtiaCoriacea</w:t>
        <w:tab/>
        <w:t>40363</w:t>
        <w:tab/>
        <w:t>40450</w:t>
        <w:tab/>
        <w:t>33_trnS-UGA_tRNA_RuprechtiaCoriacea</w:t>
        <w:br/>
        <w:t>RuprechtiaCoriacea</w:t>
        <w:tab/>
        <w:t>40805</w:t>
        <w:tab/>
        <w:t>40993</w:t>
        <w:tab/>
        <w:t>34_psbZ_Exon_RuprechtiaCoriacea</w:t>
        <w:br/>
        <w:t>RuprechtiaCoriacea</w:t>
        <w:tab/>
        <w:t>41302</w:t>
        <w:tab/>
        <w:t>41372</w:t>
        <w:tab/>
        <w:t>35_trnG-GCC_tRNA_RuprechtiaCoriacea</w:t>
        <w:br/>
        <w:t>RuprechtiaCoriacea</w:t>
        <w:tab/>
        <w:t>41539</w:t>
        <w:tab/>
        <w:t>41612</w:t>
        <w:tab/>
        <w:t>36_trnM-CAU_tRNA_RuprechtiaCoriacea</w:t>
        <w:br/>
        <w:t>RuprechtiaCoriacea</w:t>
        <w:tab/>
        <w:t>41761</w:t>
        <w:tab/>
        <w:t>42063</w:t>
        <w:tab/>
        <w:t>37_rps14_Exon_RuprechtiaCoriacea</w:t>
        <w:br/>
        <w:t>RuprechtiaCoriacea</w:t>
        <w:tab/>
        <w:t>42189</w:t>
        <w:tab/>
        <w:t>44393</w:t>
        <w:tab/>
        <w:t>38_psaB_Exon_RuprechtiaCoriacea</w:t>
        <w:br/>
        <w:t>RuprechtiaCoriacea</w:t>
        <w:tab/>
        <w:t>44419</w:t>
        <w:tab/>
        <w:t>46671</w:t>
        <w:tab/>
        <w:t>39_psaA_Exon_RuprechtiaCoriacea</w:t>
        <w:br/>
        <w:t>RuprechtiaCoriacea</w:t>
        <w:tab/>
        <w:t>47386</w:t>
        <w:tab/>
        <w:t>47540</w:t>
        <w:tab/>
        <w:t>40_pafI_Exon_RuprechtiaCoriacea</w:t>
        <w:br/>
        <w:t>RuprechtiaCoriacea</w:t>
        <w:tab/>
        <w:t>47541</w:t>
        <w:tab/>
        <w:t>48288</w:t>
        <w:tab/>
        <w:t>41_pafI_Intron_RuprechtiaCoriacea</w:t>
        <w:br/>
        <w:t>RuprechtiaCoriacea</w:t>
        <w:tab/>
        <w:t>48289</w:t>
        <w:tab/>
        <w:t>48514</w:t>
        <w:tab/>
        <w:t>42_pafI_Exon_RuprechtiaCoriacea</w:t>
        <w:br/>
        <w:t>RuprechtiaCoriacea</w:t>
        <w:tab/>
        <w:t>48515</w:t>
        <w:tab/>
        <w:t>49244</w:t>
        <w:tab/>
        <w:t>43_pafI_Intron_RuprechtiaCoriacea</w:t>
        <w:br/>
        <w:t>RuprechtiaCoriacea</w:t>
        <w:tab/>
        <w:t>49245</w:t>
        <w:tab/>
        <w:t>49370</w:t>
        <w:tab/>
        <w:t>44_pafI_Exon_RuprechtiaCoriacea</w:t>
        <w:br/>
        <w:t>RuprechtiaCoriacea</w:t>
        <w:tab/>
        <w:t>50307</w:t>
        <w:tab/>
        <w:t>50393</w:t>
        <w:tab/>
        <w:t>45_trnS-GGA_tRNA_RuprechtiaCoriacea</w:t>
        <w:br/>
        <w:t>RuprechtiaCoriacea</w:t>
        <w:tab/>
        <w:t>50708</w:t>
        <w:tab/>
        <w:t>51304</w:t>
        <w:tab/>
        <w:t>46_rps4_Exon_RuprechtiaCoriacea</w:t>
        <w:br/>
        <w:t>RuprechtiaCoriacea</w:t>
        <w:tab/>
        <w:t>52389</w:t>
        <w:tab/>
        <w:t>52461</w:t>
        <w:tab/>
        <w:t>47_trnT-UGU_tRNA_RuprechtiaCoriacea</w:t>
        <w:br/>
        <w:t>RuprechtiaCoriacea</w:t>
        <w:tab/>
        <w:t>54429</w:t>
        <w:tab/>
        <w:t>54501</w:t>
        <w:tab/>
        <w:t>48_trnF-GAA_tRNA_RuprechtiaCoriacea</w:t>
        <w:br/>
        <w:t>RuprechtiaCoriacea</w:t>
        <w:tab/>
        <w:t>55236</w:t>
        <w:tab/>
        <w:t>55712</w:t>
        <w:tab/>
        <w:t>49_ndhJ_Exon_RuprechtiaCoriacea</w:t>
        <w:br/>
        <w:t>RuprechtiaCoriacea</w:t>
        <w:tab/>
        <w:t>55821</w:t>
        <w:tab/>
        <w:t>56498</w:t>
        <w:tab/>
        <w:t>50_ndhK_Exon_RuprechtiaCoriacea</w:t>
        <w:br/>
        <w:t>RuprechtiaCoriacea</w:t>
        <w:tab/>
        <w:t>56558</w:t>
        <w:tab/>
        <w:t>56920</w:t>
        <w:tab/>
        <w:t>51_ndhC_Exon_RuprechtiaCoriacea</w:t>
        <w:br/>
        <w:t>RuprechtiaCoriacea</w:t>
        <w:tab/>
        <w:t>59112</w:t>
        <w:tab/>
        <w:t>59184</w:t>
        <w:tab/>
        <w:t>52_trnM-CAU_tRNA_RuprechtiaCoriacea</w:t>
        <w:br/>
        <w:t>RuprechtiaCoriacea</w:t>
        <w:tab/>
        <w:t>59677</w:t>
        <w:tab/>
        <w:t>60078</w:t>
        <w:tab/>
        <w:t>53_atpE_Exon_RuprechtiaCoriacea</w:t>
        <w:br/>
        <w:t>RuprechtiaCoriacea</w:t>
        <w:tab/>
        <w:t>60075</w:t>
        <w:tab/>
        <w:t>61571</w:t>
        <w:tab/>
        <w:t>54_atpB_Exon_RuprechtiaCoriacea</w:t>
        <w:br/>
        <w:t>RuprechtiaCoriacea</w:t>
        <w:tab/>
        <w:t>62570</w:t>
        <w:tab/>
        <w:t>63997</w:t>
        <w:tab/>
        <w:t>55_rbcL_Exon_RuprechtiaCoriacea</w:t>
        <w:br/>
        <w:t>RuprechtiaCoriacea</w:t>
        <w:tab/>
        <w:t>64658</w:t>
        <w:tab/>
        <w:t>66082</w:t>
        <w:tab/>
        <w:t>56_accD_Exon_RuprechtiaCoriacea</w:t>
        <w:br/>
        <w:t>RuprechtiaCoriacea</w:t>
        <w:tab/>
        <w:t>66847</w:t>
        <w:tab/>
        <w:t>66947</w:t>
        <w:tab/>
        <w:t>57_psaI_Exon_RuprechtiaCoriacea</w:t>
        <w:br/>
        <w:t>RuprechtiaCoriacea</w:t>
        <w:tab/>
        <w:t>67402</w:t>
        <w:tab/>
        <w:t>67956</w:t>
        <w:tab/>
        <w:t>58_pafII_Exon_RuprechtiaCoriacea</w:t>
        <w:br/>
        <w:t>RuprechtiaCoriacea</w:t>
        <w:tab/>
        <w:t>68893</w:t>
        <w:tab/>
        <w:t>69582</w:t>
        <w:tab/>
        <w:t>59_cemA_Exon_RuprechtiaCoriacea</w:t>
        <w:br/>
        <w:t>RuprechtiaCoriacea</w:t>
        <w:tab/>
        <w:t>69803</w:t>
        <w:tab/>
        <w:t>70765</w:t>
        <w:tab/>
        <w:t>60_petA_Exon_RuprechtiaCoriacea</w:t>
        <w:br/>
        <w:t>RuprechtiaCoriacea</w:t>
        <w:tab/>
        <w:t>71653</w:t>
        <w:tab/>
        <w:t>71775</w:t>
        <w:tab/>
        <w:t>61_psbJ_Exon_RuprechtiaCoriacea</w:t>
        <w:br/>
        <w:t>RuprechtiaCoriacea</w:t>
        <w:tab/>
        <w:t>71908</w:t>
        <w:tab/>
        <w:t>72024</w:t>
        <w:tab/>
        <w:t>62_psbL_Exon_RuprechtiaCoriacea</w:t>
        <w:br/>
        <w:t>RuprechtiaCoriacea</w:t>
        <w:tab/>
        <w:t>72052</w:t>
        <w:tab/>
        <w:t>72171</w:t>
        <w:tab/>
        <w:t>63_psbF_Exon_RuprechtiaCoriacea</w:t>
        <w:br/>
        <w:t>RuprechtiaCoriacea</w:t>
        <w:tab/>
        <w:t>72180</w:t>
        <w:tab/>
        <w:t>72431</w:t>
        <w:tab/>
        <w:t>64_psbE_Exon_RuprechtiaCoriacea</w:t>
        <w:br/>
        <w:t>RuprechtiaCoriacea</w:t>
        <w:tab/>
        <w:t>73717</w:t>
        <w:tab/>
        <w:t>73812</w:t>
        <w:tab/>
        <w:t>65_petL_Exon_RuprechtiaCoriacea</w:t>
        <w:br/>
        <w:t>RuprechtiaCoriacea</w:t>
        <w:tab/>
        <w:t>73991</w:t>
        <w:tab/>
        <w:t>74104</w:t>
        <w:tab/>
        <w:t>66_petG_Exon_RuprechtiaCoriacea</w:t>
        <w:br/>
        <w:t>RuprechtiaCoriacea</w:t>
        <w:tab/>
        <w:t>74224</w:t>
        <w:tab/>
        <w:t>74297</w:t>
        <w:tab/>
        <w:t>67_trnW-CCA_tRNA_RuprechtiaCoriacea</w:t>
        <w:br/>
        <w:t>RuprechtiaCoriacea</w:t>
        <w:tab/>
        <w:t>74794</w:t>
        <w:tab/>
        <w:t>74867</w:t>
        <w:tab/>
        <w:t>68_trnP-UGG_tRNA_RuprechtiaCoriacea</w:t>
        <w:br/>
        <w:t>RuprechtiaCoriacea</w:t>
        <w:tab/>
        <w:t>75296</w:t>
        <w:tab/>
        <w:t>75430</w:t>
        <w:tab/>
        <w:t>69_psaJ_Exon_RuprechtiaCoriacea</w:t>
        <w:br/>
        <w:t>RuprechtiaCoriacea</w:t>
        <w:tab/>
        <w:t>75927</w:t>
        <w:tab/>
        <w:t>76127</w:t>
        <w:tab/>
        <w:t>70_rpl33_Exon_RuprechtiaCoriacea</w:t>
        <w:br/>
        <w:t>RuprechtiaCoriacea</w:t>
        <w:tab/>
        <w:t>76848</w:t>
        <w:tab/>
        <w:t>77138</w:t>
        <w:tab/>
        <w:t>71_rps18_Exon_RuprechtiaCoriacea</w:t>
        <w:br/>
        <w:t>RuprechtiaCoriacea</w:t>
        <w:tab/>
        <w:t>77401</w:t>
        <w:tab/>
        <w:t>77793</w:t>
        <w:tab/>
        <w:t>72_rpl20_Exon_RuprechtiaCoriacea</w:t>
        <w:br/>
        <w:t>RuprechtiaCoriacea</w:t>
        <w:tab/>
        <w:t>78570</w:t>
        <w:tab/>
        <w:t>78683</w:t>
        <w:tab/>
        <w:t>73_rps12_Exon_RuprechtiaCoriacea</w:t>
        <w:br/>
        <w:t>RuprechtiaCoriacea</w:t>
        <w:tab/>
        <w:t>78570</w:t>
        <w:tab/>
        <w:t>78683</w:t>
        <w:tab/>
        <w:t>74_rps12_Exon_RuprechtiaCoriacea</w:t>
        <w:br/>
        <w:t>RuprechtiaCoriacea</w:t>
        <w:tab/>
        <w:t>78867</w:t>
        <w:tab/>
        <w:t>79091</w:t>
        <w:tab/>
        <w:t>75_clpP1_Exon_RuprechtiaCoriacea</w:t>
        <w:br/>
        <w:t>RuprechtiaCoriacea</w:t>
        <w:tab/>
        <w:t>79092</w:t>
        <w:tab/>
        <w:t>79748</w:t>
        <w:tab/>
        <w:t>76_clpP1_Intron_RuprechtiaCoriacea</w:t>
        <w:br/>
        <w:t>RuprechtiaCoriacea</w:t>
        <w:tab/>
        <w:t>79749</w:t>
        <w:tab/>
        <w:t>80040</w:t>
        <w:tab/>
        <w:t>77_clpP1_Exon_RuprechtiaCoriacea</w:t>
        <w:br/>
        <w:t>RuprechtiaCoriacea</w:t>
        <w:tab/>
        <w:t>80041</w:t>
        <w:tab/>
        <w:t>81262</w:t>
        <w:tab/>
        <w:t>78_clpP1_Intron_RuprechtiaCoriacea</w:t>
        <w:br/>
        <w:t>RuprechtiaCoriacea</w:t>
        <w:tab/>
        <w:t>81263</w:t>
        <w:tab/>
        <w:t>81333</w:t>
        <w:tab/>
        <w:t>79_clpP1_Exon_RuprechtiaCoriacea</w:t>
        <w:br/>
        <w:t>RuprechtiaCoriacea</w:t>
        <w:tab/>
        <w:t>81779</w:t>
        <w:tab/>
        <w:t>83305</w:t>
        <w:tab/>
        <w:t>80_psbB_Exon_RuprechtiaCoriacea</w:t>
        <w:br/>
        <w:t>RuprechtiaCoriacea</w:t>
        <w:tab/>
        <w:t>83476</w:t>
        <w:tab/>
        <w:t>83577</w:t>
        <w:tab/>
        <w:t>81_psbT_Exon_RuprechtiaCoriacea</w:t>
        <w:br/>
        <w:t>RuprechtiaCoriacea</w:t>
        <w:tab/>
        <w:t>83649</w:t>
        <w:tab/>
        <w:t>83780</w:t>
        <w:tab/>
        <w:t>82_pbf1_Exon_RuprechtiaCoriacea</w:t>
        <w:br/>
        <w:t>RuprechtiaCoriacea</w:t>
        <w:tab/>
        <w:t>83883</w:t>
        <w:tab/>
        <w:t>84104</w:t>
        <w:tab/>
        <w:t>83_psbH_Exon_RuprechtiaCoriacea</w:t>
        <w:br/>
        <w:t>RuprechtiaCoriacea</w:t>
        <w:tab/>
        <w:t>84994</w:t>
        <w:tab/>
        <w:t>85639</w:t>
        <w:tab/>
        <w:t>84_petB_Exon_RuprechtiaCoriacea</w:t>
        <w:br/>
        <w:t>RuprechtiaCoriacea</w:t>
        <w:tab/>
        <w:t>86618</w:t>
        <w:tab/>
        <w:t>87096</w:t>
        <w:tab/>
        <w:t>85_petD_Exon_RuprechtiaCoriacea</w:t>
        <w:br/>
        <w:t>RuprechtiaCoriacea</w:t>
        <w:tab/>
        <w:t>87302</w:t>
        <w:tab/>
        <w:t>88292</w:t>
        <w:tab/>
        <w:t>86_rpoA_Exon_RuprechtiaCoriacea</w:t>
        <w:br/>
        <w:t>RuprechtiaCoriacea</w:t>
        <w:tab/>
        <w:t>88359</w:t>
        <w:tab/>
        <w:t>88775</w:t>
        <w:tab/>
        <w:t>87_rps11_Exon_RuprechtiaCoriacea</w:t>
        <w:br/>
        <w:t>RuprechtiaCoriacea</w:t>
        <w:tab/>
        <w:t>88919</w:t>
        <w:tab/>
        <w:t>89032</w:t>
        <w:tab/>
        <w:t>88_rpl36_Exon_RuprechtiaCoriacea</w:t>
        <w:br/>
        <w:t>RuprechtiaCoriacea</w:t>
        <w:tab/>
        <w:t>89141</w:t>
        <w:tab/>
        <w:t>89374</w:t>
        <w:tab/>
        <w:t>89_infA_Exon_RuprechtiaCoriacea</w:t>
        <w:br/>
        <w:t>RuprechtiaCoriacea</w:t>
        <w:tab/>
        <w:t>89493</w:t>
        <w:tab/>
        <w:t>89897</w:t>
        <w:tab/>
        <w:t>90_rps8_Exon_RuprechtiaCoriacea</w:t>
        <w:br/>
        <w:t>RuprechtiaCoriacea</w:t>
        <w:tab/>
        <w:t>90109</w:t>
        <w:tab/>
        <w:t>90477</w:t>
        <w:tab/>
        <w:t>91_rpl14_Exon_RuprechtiaCoriacea</w:t>
        <w:br/>
        <w:t>RuprechtiaCoriacea</w:t>
        <w:tab/>
        <w:t>90600</w:t>
        <w:tab/>
        <w:t>91002</w:t>
        <w:tab/>
        <w:t>92_rpl16_Exon_RuprechtiaCoriacea</w:t>
        <w:br/>
        <w:t>RuprechtiaCoriacea</w:t>
        <w:tab/>
        <w:t>92670</w:t>
        <w:tab/>
        <w:t>93326</w:t>
        <w:tab/>
        <w:t>93_rps3_Exon_RuprechtiaCoriacea</w:t>
        <w:br/>
        <w:t>RuprechtiaCoriacea</w:t>
        <w:tab/>
        <w:t>93389</w:t>
        <w:tab/>
        <w:t>93755</w:t>
        <w:tab/>
        <w:t>94_rpl22_Exon_RuprechtiaCoriacea</w:t>
        <w:br/>
        <w:t>RuprechtiaCoriacea</w:t>
        <w:tab/>
        <w:t>93814</w:t>
        <w:tab/>
        <w:t>94092</w:t>
        <w:tab/>
        <w:t>95_rps19_Exon_RuprechtiaCoriacea</w:t>
        <w:br/>
        <w:t>RuprechtiaCoriacea</w:t>
        <w:tab/>
        <w:t>94151</w:t>
        <w:tab/>
        <w:t>94584</w:t>
        <w:tab/>
        <w:t>96_rpl2_Exon_RuprechtiaCoriacea</w:t>
        <w:br/>
        <w:t>RuprechtiaCoriacea</w:t>
        <w:tab/>
        <w:t>94585</w:t>
        <w:tab/>
        <w:t>95249</w:t>
        <w:tab/>
        <w:t>97_rpl2_Intron_RuprechtiaCoriacea</w:t>
        <w:br/>
        <w:t>RuprechtiaCoriacea</w:t>
        <w:tab/>
        <w:t>95250</w:t>
        <w:tab/>
        <w:t>95640</w:t>
        <w:tab/>
        <w:t>98_rpl2_Exon_RuprechtiaCoriacea</w:t>
        <w:br/>
        <w:t>RuprechtiaCoriacea</w:t>
        <w:tab/>
        <w:t>95659</w:t>
        <w:tab/>
        <w:t>95937</w:t>
        <w:tab/>
        <w:t>99_rpl23_Exon_RuprechtiaCoriacea</w:t>
        <w:br/>
        <w:t>RuprechtiaCoriacea</w:t>
        <w:tab/>
        <w:t>96147</w:t>
        <w:tab/>
        <w:t>96220</w:t>
        <w:tab/>
        <w:t>100_trnM-CAU_tRNA_RuprechtiaCoriacea</w:t>
        <w:br/>
        <w:t>RuprechtiaCoriacea</w:t>
        <w:tab/>
        <w:t>96617</w:t>
        <w:tab/>
        <w:t>102926</w:t>
        <w:tab/>
        <w:t>101_ycf2_Exon_RuprechtiaCoriacea</w:t>
        <w:br/>
        <w:t>RuprechtiaCoriacea</w:t>
        <w:tab/>
        <w:t>103780</w:t>
        <w:tab/>
        <w:t>103860</w:t>
        <w:tab/>
        <w:t>102_trnL-CAA_tRNA_RuprechtiaCoriacea</w:t>
        <w:br/>
        <w:t>RuprechtiaCoriacea</w:t>
        <w:tab/>
        <w:t>104426</w:t>
        <w:tab/>
        <w:t>105181</w:t>
        <w:tab/>
        <w:t>103_ndhB_Exon_RuprechtiaCoriacea</w:t>
        <w:br/>
        <w:t>RuprechtiaCoriacea</w:t>
        <w:tab/>
        <w:t>105182</w:t>
        <w:tab/>
        <w:t>105860</w:t>
        <w:tab/>
        <w:t>104_ndhB_Intron_RuprechtiaCoriacea</w:t>
        <w:br/>
        <w:t>RuprechtiaCoriacea</w:t>
        <w:tab/>
        <w:t>105861</w:t>
        <w:tab/>
        <w:t>106637</w:t>
        <w:tab/>
        <w:t>105_ndhB_Exon_RuprechtiaCoriacea</w:t>
        <w:br/>
        <w:t>RuprechtiaCoriacea</w:t>
        <w:tab/>
        <w:t>106970</w:t>
        <w:tab/>
        <w:t>107437</w:t>
        <w:tab/>
        <w:t>106_rps7_Exon_RuprechtiaCoriacea</w:t>
        <w:br/>
        <w:t>RuprechtiaCoriacea</w:t>
        <w:tab/>
        <w:t>107491</w:t>
        <w:tab/>
        <w:t>107517</w:t>
        <w:tab/>
        <w:t>107_rps12_Exon_RuprechtiaCoriacea</w:t>
        <w:br/>
        <w:t>RuprechtiaCoriacea</w:t>
        <w:tab/>
        <w:t>107518</w:t>
        <w:tab/>
        <w:t>108044</w:t>
        <w:tab/>
        <w:t>108_rps12_Intron_RuprechtiaCoriacea</w:t>
        <w:br/>
        <w:t>RuprechtiaCoriacea</w:t>
        <w:tab/>
        <w:t>108045</w:t>
        <w:tab/>
        <w:t>108275</w:t>
        <w:tab/>
        <w:t>109_rps12_Exon_RuprechtiaCoriacea</w:t>
        <w:br/>
        <w:t>RuprechtiaCoriacea</w:t>
        <w:tab/>
        <w:t>110106</w:t>
        <w:tab/>
        <w:t>110177</w:t>
        <w:tab/>
        <w:t>110_trnV-GAC_tRNA_RuprechtiaCoriacea</w:t>
        <w:br/>
        <w:t>RuprechtiaCoriacea</w:t>
        <w:tab/>
        <w:t>110405</w:t>
        <w:tab/>
        <w:t>111895</w:t>
        <w:tab/>
        <w:t>111_rrn16_rRNA_RuprechtiaCoriacea</w:t>
        <w:br/>
        <w:t>RuprechtiaCoriacea</w:t>
        <w:tab/>
        <w:t>112188</w:t>
        <w:tab/>
        <w:t>112275</w:t>
        <w:tab/>
        <w:t>112_trnI-GAU_tRNA_RuprechtiaCoriacea</w:t>
        <w:br/>
        <w:t>RuprechtiaCoriacea</w:t>
        <w:tab/>
        <w:t>112224</w:t>
        <w:tab/>
        <w:t>112239</w:t>
        <w:tab/>
        <w:t>113_trnI-GAU_Intron_RuprechtiaCoriacea</w:t>
        <w:br/>
        <w:t>RuprechtiaCoriacea</w:t>
        <w:tab/>
        <w:t>113283</w:t>
        <w:tab/>
        <w:t>113387</w:t>
        <w:tab/>
        <w:t>114_trnA-UGC_tRNA_RuprechtiaCoriacea</w:t>
        <w:br/>
        <w:t>RuprechtiaCoriacea</w:t>
        <w:tab/>
        <w:t>113320</w:t>
        <w:tab/>
        <w:t>113359</w:t>
        <w:tab/>
        <w:t>115_trnA-UGC_Intron_RuprechtiaCoriacea</w:t>
        <w:br/>
        <w:t>RuprechtiaCoriacea</w:t>
        <w:tab/>
        <w:t>114316</w:t>
        <w:tab/>
        <w:t>114869</w:t>
        <w:tab/>
        <w:t>116_rrn23-fragment_rRNA_RuprechtiaCoriacea</w:t>
        <w:br/>
        <w:t>RuprechtiaCoriacea</w:t>
        <w:tab/>
        <w:t>114875</w:t>
        <w:tab/>
        <w:t>117127</w:t>
        <w:tab/>
        <w:t>117_rrn23_rRNA_RuprechtiaCoriacea</w:t>
        <w:br/>
        <w:t>RuprechtiaCoriacea</w:t>
        <w:tab/>
        <w:t>117226</w:t>
        <w:tab/>
        <w:t>117328</w:t>
        <w:tab/>
        <w:t>118_rrn4.5_rRNA_RuprechtiaCoriacea</w:t>
        <w:br/>
        <w:t>RuprechtiaCoriacea</w:t>
        <w:tab/>
        <w:t>117580</w:t>
        <w:tab/>
        <w:t>117700</w:t>
        <w:tab/>
        <w:t>119_rrn5_rRNA_RuprechtiaCoriacea</w:t>
        <w:br/>
        <w:t>RuprechtiaCoriacea</w:t>
        <w:tab/>
        <w:t>117962</w:t>
        <w:tab/>
        <w:t>118035</w:t>
        <w:tab/>
        <w:t>120_trnR-ACG_tRNA_RuprechtiaCoriacea</w:t>
        <w:br/>
        <w:t>RuprechtiaCoriacea</w:t>
        <w:tab/>
        <w:t>118654</w:t>
        <w:tab/>
        <w:t>118725</w:t>
        <w:tab/>
        <w:t>121_trnN-GUU_tRNA_RuprechtiaCoriacea</w:t>
        <w:br/>
        <w:t>RuprechtiaCoriacea</w:t>
        <w:tab/>
        <w:t>119290</w:t>
        <w:tab/>
        <w:t>125020</w:t>
        <w:tab/>
        <w:t>122_ycf1_Exon_RuprechtiaCoriacea</w:t>
        <w:br/>
        <w:t>RuprechtiaCoriacea</w:t>
        <w:tab/>
        <w:t>125256</w:t>
        <w:tab/>
        <w:t>127457</w:t>
        <w:tab/>
        <w:t>123_ndhF_Exon_RuprechtiaCoriacea</w:t>
        <w:br/>
        <w:t>RuprechtiaCoriacea</w:t>
        <w:tab/>
        <w:t>128484</w:t>
        <w:tab/>
        <w:t>128657</w:t>
        <w:tab/>
        <w:t>124_rpl32_Exon_RuprechtiaCoriacea</w:t>
        <w:br/>
        <w:t>RuprechtiaCoriacea</w:t>
        <w:tab/>
        <w:t>129944</w:t>
        <w:tab/>
        <w:t>130023</w:t>
        <w:tab/>
        <w:t>125_trnL-UAG_tRNA_RuprechtiaCoriacea</w:t>
        <w:br/>
        <w:t>RuprechtiaCoriacea</w:t>
        <w:tab/>
        <w:t>130147</w:t>
        <w:tab/>
        <w:t>131099</w:t>
        <w:tab/>
        <w:t>126_ccsA_Exon_RuprechtiaCoriacea</w:t>
        <w:br/>
        <w:t>RuprechtiaCoriacea</w:t>
        <w:tab/>
        <w:t>131317</w:t>
        <w:tab/>
        <w:t>132819</w:t>
        <w:tab/>
        <w:t>127_ndhD_Exon_RuprechtiaCoriacea</w:t>
        <w:br/>
        <w:t>RuprechtiaCoriacea</w:t>
        <w:tab/>
        <w:t>132959</w:t>
        <w:tab/>
        <w:t>133204</w:t>
        <w:tab/>
        <w:t>128_psaC_Exon_RuprechtiaCoriacea</w:t>
        <w:br/>
        <w:t>RuprechtiaCoriacea</w:t>
        <w:tab/>
        <w:t>133456</w:t>
        <w:tab/>
        <w:t>133761</w:t>
        <w:tab/>
        <w:t>129_ndhE_Exon_RuprechtiaCoriacea</w:t>
        <w:br/>
        <w:t>RuprechtiaCoriacea</w:t>
        <w:tab/>
        <w:t>133997</w:t>
        <w:tab/>
        <w:t>134527</w:t>
        <w:tab/>
        <w:t>130_ndhG_Exon_RuprechtiaCoriacea</w:t>
        <w:br/>
        <w:t>RuprechtiaCoriacea</w:t>
        <w:tab/>
        <w:t>134891</w:t>
        <w:tab/>
        <w:t>135379</w:t>
        <w:tab/>
        <w:t>131_ndhI_Exon_RuprechtiaCoriacea</w:t>
        <w:br/>
        <w:t>RuprechtiaCoriacea</w:t>
        <w:tab/>
        <w:t>135492</w:t>
        <w:tab/>
        <w:t>136032</w:t>
        <w:tab/>
        <w:t>132_ndhA_Exon_RuprechtiaCoriacea</w:t>
        <w:br/>
        <w:t>RuprechtiaCoriacea</w:t>
        <w:tab/>
        <w:t>136033</w:t>
        <w:tab/>
        <w:t>137171</w:t>
        <w:tab/>
        <w:t>133_ndhA_Intron_RuprechtiaCoriacea</w:t>
        <w:br/>
        <w:t>RuprechtiaCoriacea</w:t>
        <w:tab/>
        <w:t>137172</w:t>
        <w:tab/>
        <w:t>137722</w:t>
        <w:tab/>
        <w:t>134_ndhA_Exon_RuprechtiaCoriacea</w:t>
        <w:br/>
        <w:t>RuprechtiaCoriacea</w:t>
        <w:tab/>
        <w:t>137724</w:t>
        <w:tab/>
        <w:t>138904</w:t>
        <w:tab/>
        <w:t>135_ndhH_Exon_RuprechtiaCoriacea</w:t>
        <w:br/>
        <w:t>RuprechtiaCoriacea</w:t>
        <w:tab/>
        <w:t>139004</w:t>
        <w:tab/>
        <w:t>139276</w:t>
        <w:tab/>
        <w:t>136_rps15_Exon_RuprechtiaCoriacea</w:t>
        <w:br/>
        <w:t>RuprechtiaCoriacea</w:t>
        <w:tab/>
        <w:t>139606</w:t>
        <w:tab/>
        <w:t>145336</w:t>
        <w:tab/>
        <w:t>137_ycf1_Exon_RuprechtiaCoriacea</w:t>
        <w:br/>
        <w:t>RuprechtiaCoriacea</w:t>
        <w:tab/>
        <w:t>145901</w:t>
        <w:tab/>
        <w:t>145972</w:t>
        <w:tab/>
        <w:t>138_trnN-GUU_tRNA_RuprechtiaCoriacea</w:t>
        <w:br/>
        <w:t>RuprechtiaCoriacea</w:t>
        <w:tab/>
        <w:t>146591</w:t>
        <w:tab/>
        <w:t>146664</w:t>
        <w:tab/>
        <w:t>139_trnR-ACG_tRNA_RuprechtiaCoriacea</w:t>
        <w:br/>
        <w:t>RuprechtiaCoriacea</w:t>
        <w:tab/>
        <w:t>146926</w:t>
        <w:tab/>
        <w:t>147046</w:t>
        <w:tab/>
        <w:t>140_rrn5_rRNA_RuprechtiaCoriacea</w:t>
        <w:br/>
        <w:t>RuprechtiaCoriacea</w:t>
        <w:tab/>
        <w:t>147298</w:t>
        <w:tab/>
        <w:t>147400</w:t>
        <w:tab/>
        <w:t>141_rrn4.5_rRNA_RuprechtiaCoriacea</w:t>
        <w:br/>
        <w:t>RuprechtiaCoriacea</w:t>
        <w:tab/>
        <w:t>147499</w:t>
        <w:tab/>
        <w:t>149751</w:t>
        <w:tab/>
        <w:t>142_rrn23_rRNA_RuprechtiaCoriacea</w:t>
        <w:br/>
        <w:t>RuprechtiaCoriacea</w:t>
        <w:tab/>
        <w:t>149757</w:t>
        <w:tab/>
        <w:t>150310</w:t>
        <w:tab/>
        <w:t>143_rrn23-fragment_rRNA_RuprechtiaCoriacea</w:t>
        <w:br/>
        <w:t>RuprechtiaCoriacea</w:t>
        <w:tab/>
        <w:t>151239</w:t>
        <w:tab/>
        <w:t>151343</w:t>
        <w:tab/>
        <w:t>144_trnA-UGC_tRNA_RuprechtiaCoriacea</w:t>
        <w:br/>
        <w:t>RuprechtiaCoriacea</w:t>
        <w:tab/>
        <w:t>151267</w:t>
        <w:tab/>
        <w:t>151306</w:t>
        <w:tab/>
        <w:t>145_trnA-UGC_Intron_RuprechtiaCoriacea</w:t>
        <w:br/>
        <w:t>RuprechtiaCoriacea</w:t>
        <w:tab/>
        <w:t>152351</w:t>
        <w:tab/>
        <w:t>152438</w:t>
        <w:tab/>
        <w:t>146_trnI-GAU_tRNA_RuprechtiaCoriacea</w:t>
        <w:br/>
        <w:t>RuprechtiaCoriacea</w:t>
        <w:tab/>
        <w:t>152387</w:t>
        <w:tab/>
        <w:t>152402</w:t>
        <w:tab/>
        <w:t>147_trnI-GAU_Intron_RuprechtiaCoriacea</w:t>
        <w:br/>
        <w:t>RuprechtiaCoriacea</w:t>
        <w:tab/>
        <w:t>152731</w:t>
        <w:tab/>
        <w:t>154221</w:t>
        <w:tab/>
        <w:t>148_rrn16_rRNA_RuprechtiaCoriacea</w:t>
        <w:br/>
        <w:t>RuprechtiaCoriacea</w:t>
        <w:tab/>
        <w:t>154449</w:t>
        <w:tab/>
        <w:t>154520</w:t>
        <w:tab/>
        <w:t>149_trnV-GAC_tRNA_RuprechtiaCoriacea</w:t>
        <w:br/>
        <w:t>RuprechtiaCoriacea</w:t>
        <w:tab/>
        <w:t>156351</w:t>
        <w:tab/>
        <w:t>156581</w:t>
        <w:tab/>
        <w:t>150_rps12_Exon_RuprechtiaCoriacea</w:t>
        <w:br/>
        <w:t>RuprechtiaCoriacea</w:t>
        <w:tab/>
        <w:t>156582</w:t>
        <w:tab/>
        <w:t>157108</w:t>
        <w:tab/>
        <w:t>151_rps12_Intron_RuprechtiaCoriacea</w:t>
        <w:br/>
        <w:t>RuprechtiaCoriacea</w:t>
        <w:tab/>
        <w:t>157109</w:t>
        <w:tab/>
        <w:t>157135</w:t>
        <w:tab/>
        <w:t>152_rps12_Exon_RuprechtiaCoriacea</w:t>
        <w:br/>
        <w:t>RuprechtiaCoriacea</w:t>
        <w:tab/>
        <w:t>157189</w:t>
        <w:tab/>
        <w:t>157656</w:t>
        <w:tab/>
        <w:t>153_rps7_Exon_RuprechtiaCoriacea</w:t>
        <w:br/>
        <w:t>RuprechtiaCoriacea</w:t>
        <w:tab/>
        <w:t>157989</w:t>
        <w:tab/>
        <w:t>158765</w:t>
        <w:tab/>
        <w:t>154_ndhB_Exon_RuprechtiaCoriacea</w:t>
        <w:br/>
        <w:t>RuprechtiaCoriacea</w:t>
        <w:tab/>
        <w:t>158766</w:t>
        <w:tab/>
        <w:t>159444</w:t>
        <w:tab/>
        <w:t>155_ndhB_Intron_RuprechtiaCoriacea</w:t>
        <w:br/>
        <w:t>RuprechtiaCoriacea</w:t>
        <w:tab/>
        <w:t>159445</w:t>
        <w:tab/>
        <w:t>160200</w:t>
        <w:tab/>
        <w:t>156_ndhB_Exon_RuprechtiaCoriacea</w:t>
        <w:br/>
        <w:t>RuprechtiaCoriacea</w:t>
        <w:tab/>
        <w:t>160766</w:t>
        <w:tab/>
        <w:t>160846</w:t>
        <w:tab/>
        <w:t>157_trnL-CAA_tRNA_RuprechtiaCoriacea</w:t>
        <w:br/>
        <w:t>RuprechtiaCoriacea</w:t>
        <w:tab/>
        <w:t>161700</w:t>
        <w:tab/>
        <w:t>168009</w:t>
        <w:tab/>
        <w:t>158_ycf2_Exon_RuprechtiaCoriacea</w:t>
        <w:br/>
        <w:t>RuprechtiaCoriacea</w:t>
        <w:tab/>
        <w:t>168406</w:t>
        <w:tab/>
        <w:t>168479</w:t>
        <w:tab/>
        <w:t>159_trnM-CAU_tRNA_RuprechtiaCoriacea</w:t>
        <w:br/>
        <w:t>RuprechtiaCoriacea</w:t>
        <w:tab/>
        <w:t>168689</w:t>
        <w:tab/>
        <w:t>168967</w:t>
        <w:tab/>
        <w:t>160_rpl23_Exon_RuprechtiaCoriacea</w:t>
        <w:br/>
        <w:t>RuprechtiaCoriacea</w:t>
        <w:tab/>
        <w:t>168986</w:t>
        <w:tab/>
        <w:t>169376</w:t>
        <w:tab/>
        <w:t>161_rpl2_Exon_RuprechtiaCoriacea</w:t>
        <w:br/>
        <w:t>RuprechtiaCoriacea</w:t>
        <w:tab/>
        <w:t>169377</w:t>
        <w:tab/>
        <w:t>170041</w:t>
        <w:tab/>
        <w:t>162_rpl2_Intron_RuprechtiaCoriacea</w:t>
        <w:br/>
        <w:t>RuprechtiaCoriacea</w:t>
        <w:tab/>
        <w:t>170042</w:t>
        <w:tab/>
        <w:t>170475</w:t>
        <w:tab/>
        <w:t>163_rpl2_Exon_RuprechtiaCoriacea</w:t>
        <w:br/>
        <w:t>RuprechtiaCoriacea</w:t>
        <w:tab/>
        <w:t>170534</w:t>
        <w:tab/>
        <w:t>170640</w:t>
        <w:tab/>
        <w:t>164_rps19-fragment_Exon_RuprechtiaCoriacea</w:t>
        <w:br/>
        <w:t>TriplarisCumingiana</w:t>
        <w:tab/>
        <w:t>3</w:t>
        <w:tab/>
        <w:t>76</w:t>
        <w:tab/>
        <w:t>1_trnH-GUG_tRNA_TriplarisCumingiana</w:t>
        <w:br/>
        <w:t>TriplarisCumingiana</w:t>
        <w:tab/>
        <w:t>784</w:t>
        <w:tab/>
        <w:t>1845</w:t>
        <w:tab/>
        <w:t>2_psbA_Exon_TriplarisCumingiana</w:t>
        <w:br/>
        <w:t>TriplarisCumingiana</w:t>
        <w:tab/>
        <w:t>2376</w:t>
        <w:tab/>
        <w:t>3895</w:t>
        <w:tab/>
        <w:t>3_matK_Exon_TriplarisCumingiana</w:t>
        <w:br/>
        <w:t>TriplarisCumingiana</w:t>
        <w:tab/>
        <w:t>5834</w:t>
        <w:tab/>
        <w:t>6046</w:t>
        <w:tab/>
        <w:t>4_rps16_Exon_TriplarisCumingiana</w:t>
        <w:br/>
        <w:t>TriplarisCumingiana</w:t>
        <w:tab/>
        <w:t>6047</w:t>
        <w:tab/>
        <w:t>6923</w:t>
        <w:tab/>
        <w:t>5_rps16_Intron_TriplarisCumingiana</w:t>
        <w:br/>
        <w:t>TriplarisCumingiana</w:t>
        <w:tab/>
        <w:t>6924</w:t>
        <w:tab/>
        <w:t>6959</w:t>
        <w:tab/>
        <w:t>6_rps16_Exon_TriplarisCumingiana</w:t>
        <w:br/>
        <w:t>TriplarisCumingiana</w:t>
        <w:tab/>
        <w:t>8810</w:t>
        <w:tab/>
        <w:t>8881</w:t>
        <w:tab/>
        <w:t>7_trnQ-UUG_tRNA_TriplarisCumingiana</w:t>
        <w:br/>
        <w:t>TriplarisCumingiana</w:t>
        <w:tab/>
        <w:t>9225</w:t>
        <w:tab/>
        <w:t>9410</w:t>
        <w:tab/>
        <w:t>8_psbK_Exon_TriplarisCumingiana</w:t>
        <w:br/>
        <w:t>TriplarisCumingiana</w:t>
        <w:tab/>
        <w:t>9803</w:t>
        <w:tab/>
        <w:t>9913</w:t>
        <w:tab/>
        <w:t>9_psbI_Exon_TriplarisCumingiana</w:t>
        <w:br/>
        <w:t>TriplarisCumingiana</w:t>
        <w:tab/>
        <w:t>10050</w:t>
        <w:tab/>
        <w:t>10137</w:t>
        <w:tab/>
        <w:t>10_trnS-GCU_tRNA_TriplarisCumingiana</w:t>
        <w:br/>
        <w:t>TriplarisCumingiana</w:t>
        <w:tab/>
        <w:t>12611</w:t>
        <w:tab/>
        <w:t>12682</w:t>
        <w:tab/>
        <w:t>11_trnR-UCU_tRNA_TriplarisCumingiana</w:t>
        <w:br/>
        <w:t>TriplarisCumingiana</w:t>
        <w:tab/>
        <w:t>13462</w:t>
        <w:tab/>
        <w:t>14985</w:t>
        <w:tab/>
        <w:t>12_atpA_Exon_TriplarisCumingiana</w:t>
        <w:br/>
        <w:t>TriplarisCumingiana</w:t>
        <w:tab/>
        <w:t>15057</w:t>
        <w:tab/>
        <w:t>15467</w:t>
        <w:tab/>
        <w:t>13_atpF_Exon_TriplarisCumingiana</w:t>
        <w:br/>
        <w:t>TriplarisCumingiana</w:t>
        <w:tab/>
        <w:t>15468</w:t>
        <w:tab/>
        <w:t>16222</w:t>
        <w:tab/>
        <w:t>14_atpF_Intron_TriplarisCumingiana</w:t>
        <w:br/>
        <w:t>TriplarisCumingiana</w:t>
        <w:tab/>
        <w:t>16223</w:t>
        <w:tab/>
        <w:t>16366</w:t>
        <w:tab/>
        <w:t>15_atpF_Exon_TriplarisCumingiana</w:t>
        <w:br/>
        <w:t>TriplarisCumingiana</w:t>
        <w:tab/>
        <w:t>16809</w:t>
        <w:tab/>
        <w:t>17054</w:t>
        <w:tab/>
        <w:t>16_atpH_Exon_TriplarisCumingiana</w:t>
        <w:br/>
        <w:t>TriplarisCumingiana</w:t>
        <w:tab/>
        <w:t>17744</w:t>
        <w:tab/>
        <w:t>18487</w:t>
        <w:tab/>
        <w:t>17_atpI_Exon_TriplarisCumingiana</w:t>
        <w:br/>
        <w:t>TriplarisCumingiana</w:t>
        <w:tab/>
        <w:t>18708</w:t>
        <w:tab/>
        <w:t>19418</w:t>
        <w:tab/>
        <w:t>18_rps2_Exon_TriplarisCumingiana</w:t>
        <w:br/>
        <w:t>TriplarisCumingiana</w:t>
        <w:tab/>
        <w:t>19712</w:t>
        <w:tab/>
        <w:t>23786</w:t>
        <w:tab/>
        <w:t>19_rpoC2_Exon_TriplarisCumingiana</w:t>
        <w:br/>
        <w:t>TriplarisCumingiana</w:t>
        <w:tab/>
        <w:t>23976</w:t>
        <w:tab/>
        <w:t>25578</w:t>
        <w:tab/>
        <w:t>20_rpoC1_Exon_TriplarisCumingiana</w:t>
        <w:br/>
        <w:t>TriplarisCumingiana</w:t>
        <w:tab/>
        <w:t>25579</w:t>
        <w:tab/>
        <w:t>26354</w:t>
        <w:tab/>
        <w:t>21_rpoC1_Intron_TriplarisCumingiana</w:t>
        <w:br/>
        <w:t>TriplarisCumingiana</w:t>
        <w:tab/>
        <w:t>26355</w:t>
        <w:tab/>
        <w:t>26784</w:t>
        <w:tab/>
        <w:t>22_rpoC1_Exon_TriplarisCumingiana</w:t>
        <w:br/>
        <w:t>TriplarisCumingiana</w:t>
        <w:tab/>
        <w:t>26811</w:t>
        <w:tab/>
        <w:t>30023</w:t>
        <w:tab/>
        <w:t>23_rpoB_Exon_TriplarisCumingiana</w:t>
        <w:br/>
        <w:t>TriplarisCumingiana</w:t>
        <w:tab/>
        <w:t>31437</w:t>
        <w:tab/>
        <w:t>31508</w:t>
        <w:tab/>
        <w:t>24_trnC-GCA_tRNA_TriplarisCumingiana</w:t>
        <w:br/>
        <w:t>TriplarisCumingiana</w:t>
        <w:tab/>
        <w:t>32440</w:t>
        <w:tab/>
        <w:t>32529</w:t>
        <w:tab/>
        <w:t>25_petN_Exon_TriplarisCumingiana</w:t>
        <w:br/>
        <w:t>TriplarisCumingiana</w:t>
        <w:tab/>
        <w:t>33668</w:t>
        <w:tab/>
        <w:t>33772</w:t>
        <w:tab/>
        <w:t>26_psbM_Exon_TriplarisCumingiana</w:t>
        <w:br/>
        <w:t>TriplarisCumingiana</w:t>
        <w:tab/>
        <w:t>34954</w:t>
        <w:tab/>
        <w:t>35027</w:t>
        <w:tab/>
        <w:t>27_trnD-GUC_tRNA_TriplarisCumingiana</w:t>
        <w:br/>
        <w:t>TriplarisCumingiana</w:t>
        <w:tab/>
        <w:t>35462</w:t>
        <w:tab/>
        <w:t>35545</w:t>
        <w:tab/>
        <w:t>28_trnY-GUA_tRNA_TriplarisCumingiana</w:t>
        <w:br/>
        <w:t>TriplarisCumingiana</w:t>
        <w:tab/>
        <w:t>35610</w:t>
        <w:tab/>
        <w:t>35682</w:t>
        <w:tab/>
        <w:t>29_trnE-UUC_tRNA_TriplarisCumingiana</w:t>
        <w:br/>
        <w:t>TriplarisCumingiana</w:t>
        <w:tab/>
        <w:t>36813</w:t>
        <w:tab/>
        <w:t>36884</w:t>
        <w:tab/>
        <w:t>30_trnT-GGU_tRNA_TriplarisCumingiana</w:t>
        <w:br/>
        <w:t>TriplarisCumingiana</w:t>
        <w:tab/>
        <w:t>38228</w:t>
        <w:tab/>
        <w:t>39289</w:t>
        <w:tab/>
        <w:t>31_psbD_Exon_TriplarisCumingiana</w:t>
        <w:br/>
        <w:t>TriplarisCumingiana</w:t>
        <w:tab/>
        <w:t>39273</w:t>
        <w:tab/>
        <w:t>40658</w:t>
        <w:tab/>
        <w:t>32_psbC_Exon_TriplarisCumingiana</w:t>
        <w:br/>
        <w:t>TriplarisCumingiana</w:t>
        <w:tab/>
        <w:t>40931</w:t>
        <w:tab/>
        <w:t>41018</w:t>
        <w:tab/>
        <w:t>33_trnS-UGA_tRNA_TriplarisCumingiana</w:t>
        <w:br/>
        <w:t>TriplarisCumingiana</w:t>
        <w:tab/>
        <w:t>41374</w:t>
        <w:tab/>
        <w:t>41562</w:t>
        <w:tab/>
        <w:t>34_psbZ_Exon_TriplarisCumingiana</w:t>
        <w:br/>
        <w:t>TriplarisCumingiana</w:t>
        <w:tab/>
        <w:t>41871</w:t>
        <w:tab/>
        <w:t>41941</w:t>
        <w:tab/>
        <w:t>35_trnG-GCC_tRNA_TriplarisCumingiana</w:t>
        <w:br/>
        <w:t>TriplarisCumingiana</w:t>
        <w:tab/>
        <w:t>42108</w:t>
        <w:tab/>
        <w:t>42181</w:t>
        <w:tab/>
        <w:t>36_trnM-CAU_tRNA_TriplarisCumingiana</w:t>
        <w:br/>
        <w:t>TriplarisCumingiana</w:t>
        <w:tab/>
        <w:t>42330</w:t>
        <w:tab/>
        <w:t>42632</w:t>
        <w:tab/>
        <w:t>37_rps14_Exon_TriplarisCumingiana</w:t>
        <w:br/>
        <w:t>TriplarisCumingiana</w:t>
        <w:tab/>
        <w:t>42758</w:t>
        <w:tab/>
        <w:t>44962</w:t>
        <w:tab/>
        <w:t>38_psaB_Exon_TriplarisCumingiana</w:t>
        <w:br/>
        <w:t>TriplarisCumingiana</w:t>
        <w:tab/>
        <w:t>44988</w:t>
        <w:tab/>
        <w:t>47240</w:t>
        <w:tab/>
        <w:t>39_psaA_Exon_TriplarisCumingiana</w:t>
        <w:br/>
        <w:t>TriplarisCumingiana</w:t>
        <w:tab/>
        <w:t>47966</w:t>
        <w:tab/>
        <w:t>48120</w:t>
        <w:tab/>
        <w:t>40_pafI_Exon_TriplarisCumingiana</w:t>
        <w:br/>
        <w:t>TriplarisCumingiana</w:t>
        <w:tab/>
        <w:t>48121</w:t>
        <w:tab/>
        <w:t>48870</w:t>
        <w:tab/>
        <w:t>41_pafI_Intron_TriplarisCumingiana</w:t>
        <w:br/>
        <w:t>TriplarisCumingiana</w:t>
        <w:tab/>
        <w:t>48871</w:t>
        <w:tab/>
        <w:t>49096</w:t>
        <w:tab/>
        <w:t>42_pafI_Exon_TriplarisCumingiana</w:t>
        <w:br/>
        <w:t>TriplarisCumingiana</w:t>
        <w:tab/>
        <w:t>49097</w:t>
        <w:tab/>
        <w:t>49836</w:t>
        <w:tab/>
        <w:t>43_pafI_Intron_TriplarisCumingiana</w:t>
        <w:br/>
        <w:t>TriplarisCumingiana</w:t>
        <w:tab/>
        <w:t>49837</w:t>
        <w:tab/>
        <w:t>49962</w:t>
        <w:tab/>
        <w:t>44_pafI_Exon_TriplarisCumingiana</w:t>
        <w:br/>
        <w:t>TriplarisCumingiana</w:t>
        <w:tab/>
        <w:t>50898</w:t>
        <w:tab/>
        <w:t>50984</w:t>
        <w:tab/>
        <w:t>45_trnS-GGA_tRNA_TriplarisCumingiana</w:t>
        <w:br/>
        <w:t>TriplarisCumingiana</w:t>
        <w:tab/>
        <w:t>51336</w:t>
        <w:tab/>
        <w:t>51932</w:t>
        <w:tab/>
        <w:t>46_rps4_Exon_TriplarisCumingiana</w:t>
        <w:br/>
        <w:t>TriplarisCumingiana</w:t>
        <w:tab/>
        <w:t>53089</w:t>
        <w:tab/>
        <w:t>53161</w:t>
        <w:tab/>
        <w:t>47_trnT-UGU_tRNA_TriplarisCumingiana</w:t>
        <w:br/>
        <w:t>TriplarisCumingiana</w:t>
        <w:tab/>
        <w:t>55166</w:t>
        <w:tab/>
        <w:t>55238</w:t>
        <w:tab/>
        <w:t>48_trnF-GAA_tRNA_TriplarisCumingiana</w:t>
        <w:br/>
        <w:t>TriplarisCumingiana</w:t>
        <w:tab/>
        <w:t>55986</w:t>
        <w:tab/>
        <w:t>56462</w:t>
        <w:tab/>
        <w:t>49_ndhJ_Exon_TriplarisCumingiana</w:t>
        <w:br/>
        <w:t>TriplarisCumingiana</w:t>
        <w:tab/>
        <w:t>56571</w:t>
        <w:tab/>
        <w:t>57248</w:t>
        <w:tab/>
        <w:t>50_ndhK_Exon_TriplarisCumingiana</w:t>
        <w:br/>
        <w:t>TriplarisCumingiana</w:t>
        <w:tab/>
        <w:t>57308</w:t>
        <w:tab/>
        <w:t>57670</w:t>
        <w:tab/>
        <w:t>51_ndhC_Exon_TriplarisCumingiana</w:t>
        <w:br/>
        <w:t>TriplarisCumingiana</w:t>
        <w:tab/>
        <w:t>59567</w:t>
        <w:tab/>
        <w:t>59639</w:t>
        <w:tab/>
        <w:t>52_trnM-CAU_tRNA_TriplarisCumingiana</w:t>
        <w:br/>
        <w:t>TriplarisCumingiana</w:t>
        <w:tab/>
        <w:t>60348</w:t>
        <w:tab/>
        <w:t>60749</w:t>
        <w:tab/>
        <w:t>53_atpE_Exon_TriplarisCumingiana</w:t>
        <w:br/>
        <w:t>TriplarisCumingiana</w:t>
        <w:tab/>
        <w:t>60746</w:t>
        <w:tab/>
        <w:t>62242</w:t>
        <w:tab/>
        <w:t>54_atpB_Exon_TriplarisCumingiana</w:t>
        <w:br/>
        <w:t>TriplarisCumingiana</w:t>
        <w:tab/>
        <w:t>63106</w:t>
        <w:tab/>
        <w:t>64533</w:t>
        <w:tab/>
        <w:t>55_rbcL_Exon_TriplarisCumingiana</w:t>
        <w:br/>
        <w:t>TriplarisCumingiana</w:t>
        <w:tab/>
        <w:t>65194</w:t>
        <w:tab/>
        <w:t>66618</w:t>
        <w:tab/>
        <w:t>56_accD_Exon_TriplarisCumingiana</w:t>
        <w:br/>
        <w:t>TriplarisCumingiana</w:t>
        <w:tab/>
        <w:t>67383</w:t>
        <w:tab/>
        <w:t>67483</w:t>
        <w:tab/>
        <w:t>57_psaI_Exon_TriplarisCumingiana</w:t>
        <w:br/>
        <w:t>TriplarisCumingiana</w:t>
        <w:tab/>
        <w:t>67938</w:t>
        <w:tab/>
        <w:t>68492</w:t>
        <w:tab/>
        <w:t>58_pafII_Exon_TriplarisCumingiana</w:t>
        <w:br/>
        <w:t>TriplarisCumingiana</w:t>
        <w:tab/>
        <w:t>69442</w:t>
        <w:tab/>
        <w:t>70131</w:t>
        <w:tab/>
        <w:t>59_cemA_Exon_TriplarisCumingiana</w:t>
        <w:br/>
        <w:t>TriplarisCumingiana</w:t>
        <w:tab/>
        <w:t>70352</w:t>
        <w:tab/>
        <w:t>71314</w:t>
        <w:tab/>
        <w:t>60_petA_Exon_TriplarisCumingiana</w:t>
        <w:br/>
        <w:t>TriplarisCumingiana</w:t>
        <w:tab/>
        <w:t>72199</w:t>
        <w:tab/>
        <w:t>72321</w:t>
        <w:tab/>
        <w:t>61_psbJ_Exon_TriplarisCumingiana</w:t>
        <w:br/>
        <w:t>TriplarisCumingiana</w:t>
        <w:tab/>
        <w:t>72454</w:t>
        <w:tab/>
        <w:t>72570</w:t>
        <w:tab/>
        <w:t>62_psbL_Exon_TriplarisCumingiana</w:t>
        <w:br/>
        <w:t>TriplarisCumingiana</w:t>
        <w:tab/>
        <w:t>72598</w:t>
        <w:tab/>
        <w:t>72717</w:t>
        <w:tab/>
        <w:t>63_psbF_Exon_TriplarisCumingiana</w:t>
        <w:br/>
        <w:t>TriplarisCumingiana</w:t>
        <w:tab/>
        <w:t>72726</w:t>
        <w:tab/>
        <w:t>72977</w:t>
        <w:tab/>
        <w:t>64_psbE_Exon_TriplarisCumingiana</w:t>
        <w:br/>
        <w:t>TriplarisCumingiana</w:t>
        <w:tab/>
        <w:t>74265</w:t>
        <w:tab/>
        <w:t>74360</w:t>
        <w:tab/>
        <w:t>65_petL_Exon_TriplarisCumingiana</w:t>
        <w:br/>
        <w:t>TriplarisCumingiana</w:t>
        <w:tab/>
        <w:t>74539</w:t>
        <w:tab/>
        <w:t>74652</w:t>
        <w:tab/>
        <w:t>66_petG_Exon_TriplarisCumingiana</w:t>
        <w:br/>
        <w:t>TriplarisCumingiana</w:t>
        <w:tab/>
        <w:t>74772</w:t>
        <w:tab/>
        <w:t>74845</w:t>
        <w:tab/>
        <w:t>67_trnW-CCA_tRNA_TriplarisCumingiana</w:t>
        <w:br/>
        <w:t>TriplarisCumingiana</w:t>
        <w:tab/>
        <w:t>75416</w:t>
        <w:tab/>
        <w:t>75489</w:t>
        <w:tab/>
        <w:t>68_trnP-UGG_tRNA_TriplarisCumingiana</w:t>
        <w:br/>
        <w:t>TriplarisCumingiana</w:t>
        <w:tab/>
        <w:t>75909</w:t>
        <w:tab/>
        <w:t>76043</w:t>
        <w:tab/>
        <w:t>69_psaJ_Exon_TriplarisCumingiana</w:t>
        <w:br/>
        <w:t>TriplarisCumingiana</w:t>
        <w:tab/>
        <w:t>76545</w:t>
        <w:tab/>
        <w:t>76745</w:t>
        <w:tab/>
        <w:t>70_rpl33_Exon_TriplarisCumingiana</w:t>
        <w:br/>
        <w:t>TriplarisCumingiana</w:t>
        <w:tab/>
        <w:t>77376</w:t>
        <w:tab/>
        <w:t>77666</w:t>
        <w:tab/>
        <w:t>71_rps18_Exon_TriplarisCumingiana</w:t>
        <w:br/>
        <w:t>TriplarisCumingiana</w:t>
        <w:tab/>
        <w:t>77929</w:t>
        <w:tab/>
        <w:t>78321</w:t>
        <w:tab/>
        <w:t>72_rpl20_Exon_TriplarisCumingiana</w:t>
        <w:br/>
        <w:t>TriplarisCumingiana</w:t>
        <w:tab/>
        <w:t>79103</w:t>
        <w:tab/>
        <w:t>79216</w:t>
        <w:tab/>
        <w:t>73_rps12_Exon_TriplarisCumingiana</w:t>
        <w:br/>
        <w:t>TriplarisCumingiana</w:t>
        <w:tab/>
        <w:t>79103</w:t>
        <w:tab/>
        <w:t>79216</w:t>
        <w:tab/>
        <w:t>74_rps12_Exon_TriplarisCumingiana</w:t>
        <w:br/>
        <w:t>TriplarisCumingiana</w:t>
        <w:tab/>
        <w:t>79395</w:t>
        <w:tab/>
        <w:t>79619</w:t>
        <w:tab/>
        <w:t>75_clpP1_Exon_TriplarisCumingiana</w:t>
        <w:br/>
        <w:t>TriplarisCumingiana</w:t>
        <w:tab/>
        <w:t>79620</w:t>
        <w:tab/>
        <w:t>80273</w:t>
        <w:tab/>
        <w:t>76_clpP1_Intron_TriplarisCumingiana</w:t>
        <w:br/>
        <w:t>TriplarisCumingiana</w:t>
        <w:tab/>
        <w:t>80274</w:t>
        <w:tab/>
        <w:t>80565</w:t>
        <w:tab/>
        <w:t>77_clpP1_Exon_TriplarisCumingiana</w:t>
        <w:br/>
        <w:t>TriplarisCumingiana</w:t>
        <w:tab/>
        <w:t>80566</w:t>
        <w:tab/>
        <w:t>81774</w:t>
        <w:tab/>
        <w:t>78_clpP1_Intron_TriplarisCumingiana</w:t>
        <w:br/>
        <w:t>TriplarisCumingiana</w:t>
        <w:tab/>
        <w:t>81775</w:t>
        <w:tab/>
        <w:t>81845</w:t>
        <w:tab/>
        <w:t>79_clpP1_Exon_TriplarisCumingiana</w:t>
        <w:br/>
        <w:t>TriplarisCumingiana</w:t>
        <w:tab/>
        <w:t>82291</w:t>
        <w:tab/>
        <w:t>83817</w:t>
        <w:tab/>
        <w:t>80_psbB_Exon_TriplarisCumingiana</w:t>
        <w:br/>
        <w:t>TriplarisCumingiana</w:t>
        <w:tab/>
        <w:t>83988</w:t>
        <w:tab/>
        <w:t>84089</w:t>
        <w:tab/>
        <w:t>81_psbT_Exon_TriplarisCumingiana</w:t>
        <w:br/>
        <w:t>TriplarisCumingiana</w:t>
        <w:tab/>
        <w:t>84161</w:t>
        <w:tab/>
        <w:t>84292</w:t>
        <w:tab/>
        <w:t>82_pbf1_Exon_TriplarisCumingiana</w:t>
        <w:br/>
        <w:t>TriplarisCumingiana</w:t>
        <w:tab/>
        <w:t>84395</w:t>
        <w:tab/>
        <w:t>84616</w:t>
        <w:tab/>
        <w:t>83_psbH_Exon_TriplarisCumingiana</w:t>
        <w:br/>
        <w:t>TriplarisCumingiana</w:t>
        <w:tab/>
        <w:t>85500</w:t>
        <w:tab/>
        <w:t>86145</w:t>
        <w:tab/>
        <w:t>84_petB_Exon_TriplarisCumingiana</w:t>
        <w:br/>
        <w:t>TriplarisCumingiana</w:t>
        <w:tab/>
        <w:t>87130</w:t>
        <w:tab/>
        <w:t>87608</w:t>
        <w:tab/>
        <w:t>85_petD_Exon_TriplarisCumingiana</w:t>
        <w:br/>
        <w:t>TriplarisCumingiana</w:t>
        <w:tab/>
        <w:t>87813</w:t>
        <w:tab/>
        <w:t>88806</w:t>
        <w:tab/>
        <w:t>86_rpoA_Exon_TriplarisCumingiana</w:t>
        <w:br/>
        <w:t>TriplarisCumingiana</w:t>
        <w:tab/>
        <w:t>88873</w:t>
        <w:tab/>
        <w:t>89289</w:t>
        <w:tab/>
        <w:t>87_rps11_Exon_TriplarisCumingiana</w:t>
        <w:br/>
        <w:t>TriplarisCumingiana</w:t>
        <w:tab/>
        <w:t>89435</w:t>
        <w:tab/>
        <w:t>89548</w:t>
        <w:tab/>
        <w:t>88_rpl36_Exon_TriplarisCumingiana</w:t>
        <w:br/>
        <w:t>TriplarisCumingiana</w:t>
        <w:tab/>
        <w:t>89657</w:t>
        <w:tab/>
        <w:t>89890</w:t>
        <w:tab/>
        <w:t>89_infA_Exon_TriplarisCumingiana</w:t>
        <w:br/>
        <w:t>TriplarisCumingiana</w:t>
        <w:tab/>
        <w:t>90009</w:t>
        <w:tab/>
        <w:t>90413</w:t>
        <w:tab/>
        <w:t>90_rps8_Exon_TriplarisCumingiana</w:t>
        <w:br/>
        <w:t>TriplarisCumingiana</w:t>
        <w:tab/>
        <w:t>90619</w:t>
        <w:tab/>
        <w:t>90987</w:t>
        <w:tab/>
        <w:t>91_rpl14_Exon_TriplarisCumingiana</w:t>
        <w:br/>
        <w:t>TriplarisCumingiana</w:t>
        <w:tab/>
        <w:t>91110</w:t>
        <w:tab/>
        <w:t>91512</w:t>
        <w:tab/>
        <w:t>92_rpl16_Exon_TriplarisCumingiana</w:t>
        <w:br/>
        <w:t>TriplarisCumingiana</w:t>
        <w:tab/>
        <w:t>93226</w:t>
        <w:tab/>
        <w:t>93882</w:t>
        <w:tab/>
        <w:t>93_rps3_Exon_TriplarisCumingiana</w:t>
        <w:br/>
        <w:t>TriplarisCumingiana</w:t>
        <w:tab/>
        <w:t>93945</w:t>
        <w:tab/>
        <w:t>94311</w:t>
        <w:tab/>
        <w:t>94_rpl22_Exon_TriplarisCumingiana</w:t>
        <w:br/>
        <w:t>TriplarisCumingiana</w:t>
        <w:tab/>
        <w:t>94370</w:t>
        <w:tab/>
        <w:t>94648</w:t>
        <w:tab/>
        <w:t>95_rps19_Exon_TriplarisCumingiana</w:t>
        <w:br/>
        <w:t>TriplarisCumingiana</w:t>
        <w:tab/>
        <w:t>94707</w:t>
        <w:tab/>
        <w:t>95140</w:t>
        <w:tab/>
        <w:t>96_rpl2_Exon_TriplarisCumingiana</w:t>
        <w:br/>
        <w:t>TriplarisCumingiana</w:t>
        <w:tab/>
        <w:t>95141</w:t>
        <w:tab/>
        <w:t>95805</w:t>
        <w:tab/>
        <w:t>97_rpl2_Intron_TriplarisCumingiana</w:t>
        <w:br/>
        <w:t>TriplarisCumingiana</w:t>
        <w:tab/>
        <w:t>95806</w:t>
        <w:tab/>
        <w:t>96196</w:t>
        <w:tab/>
        <w:t>98_rpl2_Exon_TriplarisCumingiana</w:t>
        <w:br/>
        <w:t>TriplarisCumingiana</w:t>
        <w:tab/>
        <w:t>96215</w:t>
        <w:tab/>
        <w:t>96493</w:t>
        <w:tab/>
        <w:t>99_rpl23_Exon_TriplarisCumingiana</w:t>
        <w:br/>
        <w:t>TriplarisCumingiana</w:t>
        <w:tab/>
        <w:t>96703</w:t>
        <w:tab/>
        <w:t>96776</w:t>
        <w:tab/>
        <w:t>100_trnM-CAU_tRNA_TriplarisCumingiana</w:t>
        <w:br/>
        <w:t>TriplarisCumingiana</w:t>
        <w:tab/>
        <w:t>97173</w:t>
        <w:tab/>
        <w:t>103482</w:t>
        <w:tab/>
        <w:t>101_ycf2_Exon_TriplarisCumingiana</w:t>
        <w:br/>
        <w:t>TriplarisCumingiana</w:t>
        <w:tab/>
        <w:t>104336</w:t>
        <w:tab/>
        <w:t>104416</w:t>
        <w:tab/>
        <w:t>102_trnL-CAA_tRNA_TriplarisCumingiana</w:t>
        <w:br/>
        <w:t>TriplarisCumingiana</w:t>
        <w:tab/>
        <w:t>104982</w:t>
        <w:tab/>
        <w:t>105737</w:t>
        <w:tab/>
        <w:t>103_ndhB_Exon_TriplarisCumingiana</w:t>
        <w:br/>
        <w:t>TriplarisCumingiana</w:t>
        <w:tab/>
        <w:t>105738</w:t>
        <w:tab/>
        <w:t>106416</w:t>
        <w:tab/>
        <w:t>104_ndhB_Intron_TriplarisCumingiana</w:t>
        <w:br/>
        <w:t>TriplarisCumingiana</w:t>
        <w:tab/>
        <w:t>106417</w:t>
        <w:tab/>
        <w:t>107193</w:t>
        <w:tab/>
        <w:t>105_ndhB_Exon_TriplarisCumingiana</w:t>
        <w:br/>
        <w:t>TriplarisCumingiana</w:t>
        <w:tab/>
        <w:t>107526</w:t>
        <w:tab/>
        <w:t>107993</w:t>
        <w:tab/>
        <w:t>106_rps7_Exon_TriplarisCumingiana</w:t>
        <w:br/>
        <w:t>TriplarisCumingiana</w:t>
        <w:tab/>
        <w:t>108047</w:t>
        <w:tab/>
        <w:t>108073</w:t>
        <w:tab/>
        <w:t>107_rps12_Exon_TriplarisCumingiana</w:t>
        <w:br/>
        <w:t>TriplarisCumingiana</w:t>
        <w:tab/>
        <w:t>108074</w:t>
        <w:tab/>
        <w:t>108600</w:t>
        <w:tab/>
        <w:t>108_rps12_Intron_TriplarisCumingiana</w:t>
        <w:br/>
        <w:t>TriplarisCumingiana</w:t>
        <w:tab/>
        <w:t>108601</w:t>
        <w:tab/>
        <w:t>108831</w:t>
        <w:tab/>
        <w:t>109_rps12_Exon_TriplarisCumingiana</w:t>
        <w:br/>
        <w:t>TriplarisCumingiana</w:t>
        <w:tab/>
        <w:t>110673</w:t>
        <w:tab/>
        <w:t>110744</w:t>
        <w:tab/>
        <w:t>110_trnV-GAC_tRNA_TriplarisCumingiana</w:t>
        <w:br/>
        <w:t>TriplarisCumingiana</w:t>
        <w:tab/>
        <w:t>110972</w:t>
        <w:tab/>
        <w:t>112462</w:t>
        <w:tab/>
        <w:t>111_rrn16_rRNA_TriplarisCumingiana</w:t>
        <w:br/>
        <w:t>TriplarisCumingiana</w:t>
        <w:tab/>
        <w:t>112755</w:t>
        <w:tab/>
        <w:t>112842</w:t>
        <w:tab/>
        <w:t>112_trnI-GAU_tRNA_TriplarisCumingiana</w:t>
        <w:br/>
        <w:t>TriplarisCumingiana</w:t>
        <w:tab/>
        <w:t>112791</w:t>
        <w:tab/>
        <w:t>112806</w:t>
        <w:tab/>
        <w:t>113_trnI-GAU_Intron_TriplarisCumingiana</w:t>
        <w:br/>
        <w:t>TriplarisCumingiana</w:t>
        <w:tab/>
        <w:t>113849</w:t>
        <w:tab/>
        <w:t>113953</w:t>
        <w:tab/>
        <w:t>114_trnA-UGC_tRNA_TriplarisCumingiana</w:t>
        <w:br/>
        <w:t>TriplarisCumingiana</w:t>
        <w:tab/>
        <w:t>113886</w:t>
        <w:tab/>
        <w:t>113925</w:t>
        <w:tab/>
        <w:t>115_trnA-UGC_Intron_TriplarisCumingiana</w:t>
        <w:br/>
        <w:t>TriplarisCumingiana</w:t>
        <w:tab/>
        <w:t>114882</w:t>
        <w:tab/>
        <w:t>115435</w:t>
        <w:tab/>
        <w:t>116_rrn23-fragment_rRNA_TriplarisCumingiana</w:t>
        <w:br/>
        <w:t>TriplarisCumingiana</w:t>
        <w:tab/>
        <w:t>115441</w:t>
        <w:tab/>
        <w:t>117693</w:t>
        <w:tab/>
        <w:t>117_rrn23_rRNA_TriplarisCumingiana</w:t>
        <w:br/>
        <w:t>TriplarisCumingiana</w:t>
        <w:tab/>
        <w:t>117792</w:t>
        <w:tab/>
        <w:t>117894</w:t>
        <w:tab/>
        <w:t>118_rrn4.5_rRNA_TriplarisCumingiana</w:t>
        <w:br/>
        <w:t>TriplarisCumingiana</w:t>
        <w:tab/>
        <w:t>118146</w:t>
        <w:tab/>
        <w:t>118266</w:t>
        <w:tab/>
        <w:t>119_rrn5_rRNA_TriplarisCumingiana</w:t>
        <w:br/>
        <w:t>TriplarisCumingiana</w:t>
        <w:tab/>
        <w:t>118528</w:t>
        <w:tab/>
        <w:t>118601</w:t>
        <w:tab/>
        <w:t>120_trnR-ACG_tRNA_TriplarisCumingiana</w:t>
        <w:br/>
        <w:t>TriplarisCumingiana</w:t>
        <w:tab/>
        <w:t>119220</w:t>
        <w:tab/>
        <w:t>119291</w:t>
        <w:tab/>
        <w:t>121_trnN-GUU_tRNA_TriplarisCumingiana</w:t>
        <w:br/>
        <w:t>TriplarisCumingiana</w:t>
        <w:tab/>
        <w:t>119856</w:t>
        <w:tab/>
        <w:t>125586</w:t>
        <w:tab/>
        <w:t>122_ycf1_Exon_TriplarisCumingiana</w:t>
        <w:br/>
        <w:t>TriplarisCumingiana</w:t>
        <w:tab/>
        <w:t>125813</w:t>
        <w:tab/>
        <w:t>128023</w:t>
        <w:tab/>
        <w:t>123_ndhF_Exon_TriplarisCumingiana</w:t>
        <w:br/>
        <w:t>TriplarisCumingiana</w:t>
        <w:tab/>
        <w:t>129061</w:t>
        <w:tab/>
        <w:t>129234</w:t>
        <w:tab/>
        <w:t>124_rpl32_Exon_TriplarisCumingiana</w:t>
        <w:br/>
        <w:t>TriplarisCumingiana</w:t>
        <w:tab/>
        <w:t>130500</w:t>
        <w:tab/>
        <w:t>130579</w:t>
        <w:tab/>
        <w:t>125_trnL-UAG_tRNA_TriplarisCumingiana</w:t>
        <w:br/>
        <w:t>TriplarisCumingiana</w:t>
        <w:tab/>
        <w:t>130782</w:t>
        <w:tab/>
        <w:t>131658</w:t>
        <w:tab/>
        <w:t>126_ccsA_Exon_TriplarisCumingiana</w:t>
        <w:br/>
        <w:t>TriplarisCumingiana</w:t>
        <w:tab/>
        <w:t>131876</w:t>
        <w:tab/>
        <w:t>133378</w:t>
        <w:tab/>
        <w:t>127_ndhD_Exon_TriplarisCumingiana</w:t>
        <w:br/>
        <w:t>TriplarisCumingiana</w:t>
        <w:tab/>
        <w:t>133518</w:t>
        <w:tab/>
        <w:t>133763</w:t>
        <w:tab/>
        <w:t>128_psaC_Exon_TriplarisCumingiana</w:t>
        <w:br/>
        <w:t>TriplarisCumingiana</w:t>
        <w:tab/>
        <w:t>134015</w:t>
        <w:tab/>
        <w:t>134320</w:t>
        <w:tab/>
        <w:t>129_ndhE_Exon_TriplarisCumingiana</w:t>
        <w:br/>
        <w:t>TriplarisCumingiana</w:t>
        <w:tab/>
        <w:t>134551</w:t>
        <w:tab/>
        <w:t>135081</w:t>
        <w:tab/>
        <w:t>130_ndhG_Exon_TriplarisCumingiana</w:t>
        <w:br/>
        <w:t>TriplarisCumingiana</w:t>
        <w:tab/>
        <w:t>135451</w:t>
        <w:tab/>
        <w:t>135939</w:t>
        <w:tab/>
        <w:t>131_ndhI_Exon_TriplarisCumingiana</w:t>
        <w:br/>
        <w:t>TriplarisCumingiana</w:t>
        <w:tab/>
        <w:t>136052</w:t>
        <w:tab/>
        <w:t>136592</w:t>
        <w:tab/>
        <w:t>132_ndhA_Exon_TriplarisCumingiana</w:t>
        <w:br/>
        <w:t>TriplarisCumingiana</w:t>
        <w:tab/>
        <w:t>136593</w:t>
        <w:tab/>
        <w:t>137737</w:t>
        <w:tab/>
        <w:t>133_ndhA_Intron_TriplarisCumingiana</w:t>
        <w:br/>
        <w:t>TriplarisCumingiana</w:t>
        <w:tab/>
        <w:t>137738</w:t>
        <w:tab/>
        <w:t>138288</w:t>
        <w:tab/>
        <w:t>134_ndhA_Exon_TriplarisCumingiana</w:t>
        <w:br/>
        <w:t>TriplarisCumingiana</w:t>
        <w:tab/>
        <w:t>138290</w:t>
        <w:tab/>
        <w:t>139462</w:t>
        <w:tab/>
        <w:t>135_ndhH_Exon_TriplarisCumingiana</w:t>
        <w:br/>
        <w:t>TriplarisCumingiana</w:t>
        <w:tab/>
        <w:t>139570</w:t>
        <w:tab/>
        <w:t>139842</w:t>
        <w:tab/>
        <w:t>136_rps15_Exon_TriplarisCumingiana</w:t>
        <w:br/>
        <w:t>TriplarisCumingiana</w:t>
        <w:tab/>
        <w:t>140176</w:t>
        <w:tab/>
        <w:t>145906</w:t>
        <w:tab/>
        <w:t>137_ycf1_Exon_TriplarisCumingiana</w:t>
        <w:br/>
        <w:t>TriplarisCumingiana</w:t>
        <w:tab/>
        <w:t>146471</w:t>
        <w:tab/>
        <w:t>146542</w:t>
        <w:tab/>
        <w:t>138_trnN-GUU_tRNA_TriplarisCumingiana</w:t>
        <w:br/>
        <w:t>TriplarisCumingiana</w:t>
        <w:tab/>
        <w:t>147161</w:t>
        <w:tab/>
        <w:t>147234</w:t>
        <w:tab/>
        <w:t>139_trnR-ACG_tRNA_TriplarisCumingiana</w:t>
        <w:br/>
        <w:t>TriplarisCumingiana</w:t>
        <w:tab/>
        <w:t>147496</w:t>
        <w:tab/>
        <w:t>147616</w:t>
        <w:tab/>
        <w:t>140_rrn5_rRNA_TriplarisCumingiana</w:t>
        <w:br/>
        <w:t>TriplarisCumingiana</w:t>
        <w:tab/>
        <w:t>147868</w:t>
        <w:tab/>
        <w:t>147970</w:t>
        <w:tab/>
        <w:t>141_rrn4.5_rRNA_TriplarisCumingiana</w:t>
        <w:br/>
        <w:t>TriplarisCumingiana</w:t>
        <w:tab/>
        <w:t>148069</w:t>
        <w:tab/>
        <w:t>150321</w:t>
        <w:tab/>
        <w:t>142_rrn23_rRNA_TriplarisCumingiana</w:t>
        <w:br/>
        <w:t>TriplarisCumingiana</w:t>
        <w:tab/>
        <w:t>150327</w:t>
        <w:tab/>
        <w:t>150880</w:t>
        <w:tab/>
        <w:t>143_rrn23-fragment_rRNA_TriplarisCumingiana</w:t>
        <w:br/>
        <w:t>TriplarisCumingiana</w:t>
        <w:tab/>
        <w:t>151809</w:t>
        <w:tab/>
        <w:t>151913</w:t>
        <w:tab/>
        <w:t>144_trnA-UGC_tRNA_TriplarisCumingiana</w:t>
        <w:br/>
        <w:t>TriplarisCumingiana</w:t>
        <w:tab/>
        <w:t>151837</w:t>
        <w:tab/>
        <w:t>151876</w:t>
        <w:tab/>
        <w:t>145_trnA-UGC_Intron_TriplarisCumingiana</w:t>
        <w:br/>
        <w:t>TriplarisCumingiana</w:t>
        <w:tab/>
        <w:t>152920</w:t>
        <w:tab/>
        <w:t>153007</w:t>
        <w:tab/>
        <w:t>146_trnI-GAU_tRNA_TriplarisCumingiana</w:t>
        <w:br/>
        <w:t>TriplarisCumingiana</w:t>
        <w:tab/>
        <w:t>152956</w:t>
        <w:tab/>
        <w:t>152971</w:t>
        <w:tab/>
        <w:t>147_trnI-GAU_Intron_TriplarisCumingiana</w:t>
        <w:br/>
        <w:t>TriplarisCumingiana</w:t>
        <w:tab/>
        <w:t>153300</w:t>
        <w:tab/>
        <w:t>154790</w:t>
        <w:tab/>
        <w:t>148_rrn16_rRNA_TriplarisCumingiana</w:t>
        <w:br/>
        <w:t>TriplarisCumingiana</w:t>
        <w:tab/>
        <w:t>155018</w:t>
        <w:tab/>
        <w:t>155089</w:t>
        <w:tab/>
        <w:t>149_trnV-GAC_tRNA_TriplarisCumingiana</w:t>
        <w:br/>
        <w:t>TriplarisCumingiana</w:t>
        <w:tab/>
        <w:t>156931</w:t>
        <w:tab/>
        <w:t>157161</w:t>
        <w:tab/>
        <w:t>150_rps12_Exon_TriplarisCumingiana</w:t>
        <w:br/>
        <w:t>TriplarisCumingiana</w:t>
        <w:tab/>
        <w:t>157162</w:t>
        <w:tab/>
        <w:t>157688</w:t>
        <w:tab/>
        <w:t>151_rps12_Intron_TriplarisCumingiana</w:t>
        <w:br/>
        <w:t>TriplarisCumingiana</w:t>
        <w:tab/>
        <w:t>157689</w:t>
        <w:tab/>
        <w:t>157715</w:t>
        <w:tab/>
        <w:t>152_rps12_Exon_TriplarisCumingiana</w:t>
        <w:br/>
        <w:t>TriplarisCumingiana</w:t>
        <w:tab/>
        <w:t>157769</w:t>
        <w:tab/>
        <w:t>158236</w:t>
        <w:tab/>
        <w:t>153_rps7_Exon_TriplarisCumingiana</w:t>
        <w:br/>
        <w:t>TriplarisCumingiana</w:t>
        <w:tab/>
        <w:t>158569</w:t>
        <w:tab/>
        <w:t>159345</w:t>
        <w:tab/>
        <w:t>154_ndhB_Exon_TriplarisCumingiana</w:t>
        <w:br/>
        <w:t>TriplarisCumingiana</w:t>
        <w:tab/>
        <w:t>159346</w:t>
        <w:tab/>
        <w:t>160024</w:t>
        <w:tab/>
        <w:t>155_ndhB_Intron_TriplarisCumingiana</w:t>
        <w:br/>
        <w:t>TriplarisCumingiana</w:t>
        <w:tab/>
        <w:t>160025</w:t>
        <w:tab/>
        <w:t>160780</w:t>
        <w:tab/>
        <w:t>156_ndhB_Exon_TriplarisCumingiana</w:t>
        <w:br/>
        <w:t>TriplarisCumingiana</w:t>
        <w:tab/>
        <w:t>161346</w:t>
        <w:tab/>
        <w:t>161426</w:t>
        <w:tab/>
        <w:t>157_trnL-CAA_tRNA_TriplarisCumingiana</w:t>
        <w:br/>
        <w:t>TriplarisCumingiana</w:t>
        <w:tab/>
        <w:t>162280</w:t>
        <w:tab/>
        <w:t>168589</w:t>
        <w:tab/>
        <w:t>158_ycf2_Exon_TriplarisCumingiana</w:t>
        <w:br/>
        <w:t>TriplarisCumingiana</w:t>
        <w:tab/>
        <w:t>168986</w:t>
        <w:tab/>
        <w:t>169059</w:t>
        <w:tab/>
        <w:t>159_trnM-CAU_tRNA_TriplarisCumingiana</w:t>
        <w:br/>
        <w:t>TriplarisCumingiana</w:t>
        <w:tab/>
        <w:t>169269</w:t>
        <w:tab/>
        <w:t>169547</w:t>
        <w:tab/>
        <w:t>160_rpl23_Exon_TriplarisCumingiana</w:t>
        <w:br/>
        <w:t>TriplarisCumingiana</w:t>
        <w:tab/>
        <w:t>169566</w:t>
        <w:tab/>
        <w:t>169956</w:t>
        <w:tab/>
        <w:t>161_rpl2_Exon_TriplarisCumingiana</w:t>
        <w:br/>
        <w:t>TriplarisCumingiana</w:t>
        <w:tab/>
        <w:t>169957</w:t>
        <w:tab/>
        <w:t>170621</w:t>
        <w:tab/>
        <w:t>162_rpl2_Intron_TriplarisCumingiana</w:t>
        <w:br/>
        <w:t>TriplarisCumingiana</w:t>
        <w:tab/>
        <w:t>170622</w:t>
        <w:tab/>
        <w:t>171055</w:t>
        <w:tab/>
        <w:t>163_rpl2_Exon_TriplarisCumingiana</w:t>
        <w:br/>
        <w:t>TriplarisCumingiana</w:t>
        <w:tab/>
        <w:t>171114</w:t>
        <w:tab/>
        <w:t>171221</w:t>
        <w:tab/>
        <w:t>164_rps19-fragment_Exon_TriplarisCumingiana</w:t>
        <w:b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6.4.1$Windows_X86_64 LibreOffice_project/e19e193f88cd6c0525a17fb7a176ed8e6a3e2aa1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5T12:51:22Z</dcterms:created>
  <dc:creator/>
  <dc:description/>
  <dc:language>en-US</dc:language>
  <cp:lastModifiedBy/>
  <dcterms:modified xsi:type="dcterms:W3CDTF">2024-03-05T13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